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F0082" w14:textId="1C675E8B" w:rsidR="00467E0D" w:rsidRPr="00E41263" w:rsidRDefault="00133048" w:rsidP="00152B02">
      <w:pPr>
        <w:spacing w:beforeLines="50" w:before="156" w:afterLines="50" w:after="156" w:line="240" w:lineRule="auto"/>
        <w:jc w:val="both"/>
        <w:rPr>
          <w:rFonts w:ascii="Calibri" w:hAnsi="Calibri"/>
          <w:b/>
          <w:bCs/>
          <w:sz w:val="24"/>
          <w:szCs w:val="24"/>
        </w:rPr>
      </w:pPr>
      <w:r w:rsidRPr="00E41263">
        <w:rPr>
          <w:rFonts w:ascii="Calibri" w:hAnsi="Calibri"/>
          <w:b/>
          <w:bCs/>
          <w:sz w:val="24"/>
          <w:szCs w:val="24"/>
        </w:rPr>
        <w:t>Additional</w:t>
      </w:r>
      <w:r w:rsidR="00467E0D" w:rsidRPr="00E41263">
        <w:rPr>
          <w:rFonts w:ascii="Calibri" w:hAnsi="Calibri"/>
          <w:b/>
          <w:bCs/>
          <w:sz w:val="24"/>
          <w:szCs w:val="24"/>
        </w:rPr>
        <w:t xml:space="preserve"> file 1: Study protocol </w:t>
      </w:r>
    </w:p>
    <w:p w14:paraId="1337FC94" w14:textId="65E176C1" w:rsidR="00191D8B" w:rsidRPr="00191D8B" w:rsidRDefault="00191D8B" w:rsidP="00152B02">
      <w:pPr>
        <w:spacing w:beforeLines="50" w:before="156" w:afterLines="50" w:after="156" w:line="240" w:lineRule="auto"/>
        <w:jc w:val="both"/>
        <w:rPr>
          <w:rFonts w:ascii="Calibri" w:hAnsi="Calibri"/>
          <w:b/>
          <w:bCs/>
        </w:rPr>
      </w:pPr>
    </w:p>
    <w:p w14:paraId="1595C4C6" w14:textId="2DAAA0AB" w:rsidR="00191D8B" w:rsidRPr="00191D8B" w:rsidRDefault="00191D8B" w:rsidP="00152B02">
      <w:pPr>
        <w:spacing w:beforeLines="50" w:before="156" w:afterLines="50" w:after="156" w:line="240" w:lineRule="auto"/>
        <w:jc w:val="both"/>
        <w:rPr>
          <w:rFonts w:ascii="Calibri" w:hAnsi="Calibri"/>
          <w:b/>
          <w:bCs/>
        </w:rPr>
      </w:pPr>
    </w:p>
    <w:p w14:paraId="05E29791" w14:textId="60DD482D" w:rsidR="00191D8B" w:rsidRPr="00191D8B" w:rsidRDefault="00191D8B" w:rsidP="00152B02">
      <w:pPr>
        <w:spacing w:beforeLines="50" w:before="156" w:afterLines="50" w:after="156" w:line="240" w:lineRule="auto"/>
        <w:jc w:val="both"/>
        <w:rPr>
          <w:rFonts w:ascii="Calibri" w:hAnsi="Calibri"/>
          <w:b/>
          <w:bCs/>
        </w:rPr>
      </w:pPr>
    </w:p>
    <w:p w14:paraId="2426D086" w14:textId="001A66EC" w:rsidR="00191D8B" w:rsidRPr="00191D8B" w:rsidRDefault="00191D8B" w:rsidP="00152B02">
      <w:pPr>
        <w:spacing w:beforeLines="50" w:before="156" w:afterLines="50" w:after="156" w:line="240" w:lineRule="auto"/>
        <w:jc w:val="both"/>
        <w:rPr>
          <w:rFonts w:ascii="Calibri" w:hAnsi="Calibri"/>
          <w:b/>
          <w:bCs/>
        </w:rPr>
      </w:pPr>
    </w:p>
    <w:p w14:paraId="0FEB0EBB" w14:textId="77777777" w:rsidR="00191D8B" w:rsidRPr="00191D8B" w:rsidRDefault="00191D8B" w:rsidP="00152B02">
      <w:pPr>
        <w:spacing w:beforeLines="50" w:before="156" w:afterLines="50" w:after="156" w:line="240" w:lineRule="auto"/>
        <w:jc w:val="both"/>
        <w:rPr>
          <w:rFonts w:ascii="Calibri" w:hAnsi="Calibri"/>
          <w:b/>
          <w:bCs/>
        </w:rPr>
      </w:pPr>
    </w:p>
    <w:p w14:paraId="22636ADF" w14:textId="3151EB9C" w:rsidR="00467E0D" w:rsidRPr="00655D9F" w:rsidRDefault="00467E0D" w:rsidP="00152B02">
      <w:pPr>
        <w:spacing w:beforeLines="50" w:before="156" w:afterLines="50" w:after="156" w:line="240" w:lineRule="auto"/>
        <w:jc w:val="both"/>
        <w:rPr>
          <w:rFonts w:ascii="Calibri" w:hAnsi="Calibri"/>
          <w:b/>
          <w:bCs/>
          <w:sz w:val="24"/>
          <w:szCs w:val="24"/>
        </w:rPr>
      </w:pPr>
      <w:r w:rsidRPr="00655D9F">
        <w:rPr>
          <w:rFonts w:ascii="Calibri" w:hAnsi="Calibri"/>
          <w:b/>
          <w:bCs/>
          <w:sz w:val="24"/>
          <w:szCs w:val="24"/>
        </w:rPr>
        <w:t>Effect of a carbohydrate-rich beverage on rate of cesarean delivery in parturients with epidural labor analgesia: a multicenter randomized trial</w:t>
      </w:r>
    </w:p>
    <w:p w14:paraId="7E41FAB1" w14:textId="443B4A44" w:rsidR="00191D8B" w:rsidRPr="00191D8B" w:rsidRDefault="00191D8B" w:rsidP="00152B02">
      <w:pPr>
        <w:spacing w:beforeLines="50" w:before="156" w:afterLines="50" w:after="156" w:line="240" w:lineRule="auto"/>
        <w:jc w:val="both"/>
        <w:rPr>
          <w:rFonts w:ascii="Calibri" w:hAnsi="Calibri"/>
          <w:b/>
          <w:bCs/>
        </w:rPr>
      </w:pPr>
    </w:p>
    <w:p w14:paraId="319CF72F" w14:textId="6DC38FCD" w:rsidR="00191D8B" w:rsidRPr="00191D8B" w:rsidRDefault="00191D8B" w:rsidP="00152B02">
      <w:pPr>
        <w:spacing w:beforeLines="50" w:before="156" w:afterLines="50" w:after="156" w:line="240" w:lineRule="auto"/>
        <w:jc w:val="both"/>
        <w:rPr>
          <w:rFonts w:ascii="Calibri" w:hAnsi="Calibri"/>
          <w:b/>
          <w:bCs/>
        </w:rPr>
      </w:pPr>
    </w:p>
    <w:p w14:paraId="0270A17D" w14:textId="35EFEF2F" w:rsidR="00191D8B" w:rsidRPr="00191D8B" w:rsidRDefault="00191D8B" w:rsidP="00152B02">
      <w:pPr>
        <w:spacing w:beforeLines="50" w:before="156" w:afterLines="50" w:after="156" w:line="240" w:lineRule="auto"/>
        <w:jc w:val="both"/>
        <w:rPr>
          <w:rFonts w:ascii="Calibri" w:hAnsi="Calibri"/>
          <w:b/>
          <w:bCs/>
        </w:rPr>
      </w:pPr>
    </w:p>
    <w:p w14:paraId="50B7AF73" w14:textId="31D2A34C" w:rsidR="00191D8B" w:rsidRPr="00191D8B" w:rsidRDefault="00191D8B" w:rsidP="00152B02">
      <w:pPr>
        <w:spacing w:beforeLines="50" w:before="156" w:afterLines="50" w:after="156" w:line="240" w:lineRule="auto"/>
        <w:jc w:val="both"/>
        <w:rPr>
          <w:rFonts w:ascii="Calibri" w:hAnsi="Calibri"/>
          <w:b/>
          <w:bCs/>
        </w:rPr>
      </w:pPr>
    </w:p>
    <w:p w14:paraId="78CF7040" w14:textId="491238B1" w:rsidR="00191D8B" w:rsidRPr="00191D8B" w:rsidRDefault="00191D8B" w:rsidP="00152B02">
      <w:pPr>
        <w:spacing w:beforeLines="50" w:before="156" w:afterLines="50" w:after="156" w:line="240" w:lineRule="auto"/>
        <w:jc w:val="both"/>
        <w:rPr>
          <w:rFonts w:ascii="Calibri" w:hAnsi="Calibri"/>
          <w:b/>
          <w:bCs/>
        </w:rPr>
      </w:pPr>
    </w:p>
    <w:p w14:paraId="5B15B870" w14:textId="6B518E3B" w:rsidR="00191D8B" w:rsidRPr="00191D8B" w:rsidRDefault="00191D8B" w:rsidP="00152B02">
      <w:pPr>
        <w:spacing w:beforeLines="50" w:before="156" w:afterLines="50" w:after="156" w:line="240" w:lineRule="auto"/>
        <w:jc w:val="both"/>
        <w:rPr>
          <w:rFonts w:ascii="Calibri" w:hAnsi="Calibri"/>
          <w:b/>
          <w:bCs/>
        </w:rPr>
      </w:pPr>
    </w:p>
    <w:p w14:paraId="32CA5CB4" w14:textId="18533531" w:rsidR="00191D8B" w:rsidRPr="00191D8B" w:rsidRDefault="00191D8B" w:rsidP="00152B02">
      <w:pPr>
        <w:spacing w:beforeLines="50" w:before="156" w:afterLines="50" w:after="156" w:line="240" w:lineRule="auto"/>
        <w:jc w:val="both"/>
        <w:rPr>
          <w:rFonts w:ascii="Calibri" w:hAnsi="Calibri"/>
          <w:b/>
          <w:bCs/>
        </w:rPr>
      </w:pPr>
    </w:p>
    <w:p w14:paraId="4B2C5D6F" w14:textId="000953DA" w:rsidR="00191D8B" w:rsidRPr="00191D8B" w:rsidRDefault="00191D8B" w:rsidP="00152B02">
      <w:pPr>
        <w:spacing w:beforeLines="50" w:before="156" w:afterLines="50" w:after="156" w:line="240" w:lineRule="auto"/>
        <w:jc w:val="both"/>
        <w:rPr>
          <w:rFonts w:ascii="Calibri" w:hAnsi="Calibri"/>
          <w:b/>
          <w:bCs/>
        </w:rPr>
      </w:pPr>
    </w:p>
    <w:p w14:paraId="00E29496" w14:textId="77777777" w:rsidR="00191D8B" w:rsidRPr="00191D8B" w:rsidRDefault="00191D8B" w:rsidP="00152B02">
      <w:pPr>
        <w:spacing w:beforeLines="50" w:before="156" w:afterLines="50" w:after="156" w:line="240" w:lineRule="auto"/>
        <w:jc w:val="both"/>
        <w:rPr>
          <w:rFonts w:ascii="Calibri" w:hAnsi="Calibri"/>
          <w:b/>
          <w:bCs/>
        </w:rPr>
      </w:pPr>
    </w:p>
    <w:p w14:paraId="5B07B936" w14:textId="77777777" w:rsidR="00467E0D" w:rsidRPr="00191D8B" w:rsidRDefault="00467E0D" w:rsidP="00152B02">
      <w:pPr>
        <w:spacing w:beforeLines="50" w:before="156" w:afterLines="50" w:after="156" w:line="240" w:lineRule="auto"/>
        <w:jc w:val="both"/>
        <w:rPr>
          <w:rFonts w:ascii="Calibri" w:hAnsi="Calibri"/>
        </w:rPr>
      </w:pPr>
      <w:r w:rsidRPr="00191D8B">
        <w:rPr>
          <w:rFonts w:ascii="Calibri" w:hAnsi="Calibri"/>
          <w:b/>
          <w:bCs/>
        </w:rPr>
        <w:t>Study Design:</w:t>
      </w:r>
      <w:r w:rsidRPr="00191D8B">
        <w:rPr>
          <w:rFonts w:ascii="Calibri" w:hAnsi="Calibri"/>
        </w:rPr>
        <w:t xml:space="preserve"> Ting Ding, MD, Yuan Qu, MD, Dong-Xin Wang, MD, PhD</w:t>
      </w:r>
    </w:p>
    <w:p w14:paraId="52594267" w14:textId="77777777" w:rsidR="00467E0D" w:rsidRPr="00191D8B" w:rsidRDefault="00467E0D" w:rsidP="00152B02">
      <w:pPr>
        <w:spacing w:beforeLines="50" w:before="156" w:afterLines="50" w:after="156" w:line="240" w:lineRule="auto"/>
        <w:jc w:val="both"/>
        <w:rPr>
          <w:rFonts w:ascii="Calibri" w:hAnsi="Calibri"/>
        </w:rPr>
      </w:pPr>
      <w:r w:rsidRPr="00191D8B">
        <w:rPr>
          <w:rFonts w:ascii="Calibri" w:hAnsi="Calibri"/>
          <w:b/>
          <w:bCs/>
        </w:rPr>
        <w:t xml:space="preserve">Name of institute: </w:t>
      </w:r>
      <w:r w:rsidRPr="00191D8B">
        <w:rPr>
          <w:rFonts w:ascii="Calibri" w:hAnsi="Calibri"/>
        </w:rPr>
        <w:t>Department of Anesthesiology and Critical Care Medicine, Peking University First Hospital, Beijing 100034, China</w:t>
      </w:r>
    </w:p>
    <w:p w14:paraId="455557F0" w14:textId="77777777" w:rsidR="00467E0D" w:rsidRPr="00191D8B" w:rsidRDefault="00467E0D" w:rsidP="00152B02">
      <w:pPr>
        <w:spacing w:beforeLines="50" w:before="156" w:afterLines="50" w:after="156" w:line="240" w:lineRule="auto"/>
        <w:jc w:val="both"/>
        <w:rPr>
          <w:rFonts w:ascii="Calibri" w:hAnsi="Calibri"/>
        </w:rPr>
      </w:pPr>
      <w:r w:rsidRPr="00191D8B">
        <w:rPr>
          <w:rFonts w:ascii="Calibri" w:hAnsi="Calibri"/>
          <w:b/>
          <w:bCs/>
        </w:rPr>
        <w:t>Version of protocol:</w:t>
      </w:r>
      <w:r w:rsidRPr="00191D8B">
        <w:rPr>
          <w:rFonts w:ascii="Calibri" w:hAnsi="Calibri"/>
        </w:rPr>
        <w:t xml:space="preserve"> V 1.5</w:t>
      </w:r>
    </w:p>
    <w:p w14:paraId="761B68F4" w14:textId="77777777" w:rsidR="00467E0D" w:rsidRPr="00191D8B" w:rsidRDefault="00467E0D" w:rsidP="00152B02">
      <w:pPr>
        <w:spacing w:beforeLines="50" w:before="156" w:afterLines="50" w:after="156" w:line="240" w:lineRule="auto"/>
        <w:jc w:val="both"/>
        <w:rPr>
          <w:rFonts w:ascii="Calibri" w:hAnsi="Calibri"/>
        </w:rPr>
      </w:pPr>
      <w:r w:rsidRPr="00191D8B">
        <w:rPr>
          <w:rFonts w:ascii="Calibri" w:hAnsi="Calibri"/>
          <w:b/>
          <w:bCs/>
        </w:rPr>
        <w:t>Time of last revision:</w:t>
      </w:r>
      <w:r w:rsidRPr="00191D8B">
        <w:rPr>
          <w:rFonts w:ascii="Calibri" w:hAnsi="Calibri"/>
        </w:rPr>
        <w:t xml:space="preserve"> July 2017</w:t>
      </w:r>
    </w:p>
    <w:p w14:paraId="14963F85"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br w:type="page"/>
      </w:r>
    </w:p>
    <w:p w14:paraId="630F93ED" w14:textId="77777777" w:rsidR="00467E0D" w:rsidRPr="00655D9F" w:rsidRDefault="00467E0D" w:rsidP="00152B02">
      <w:pPr>
        <w:spacing w:beforeLines="50" w:before="156" w:afterLines="50" w:after="156" w:line="240" w:lineRule="auto"/>
        <w:jc w:val="both"/>
        <w:rPr>
          <w:rFonts w:ascii="Calibri" w:hAnsi="Calibri"/>
          <w:b/>
          <w:bCs/>
        </w:rPr>
      </w:pPr>
      <w:bookmarkStart w:id="0" w:name="_Toc44796197"/>
      <w:r w:rsidRPr="00655D9F">
        <w:rPr>
          <w:rFonts w:ascii="Calibri" w:hAnsi="Calibri"/>
          <w:b/>
          <w:bCs/>
        </w:rPr>
        <w:lastRenderedPageBreak/>
        <w:t>Summary of revision of the protocol</w:t>
      </w:r>
      <w:bookmarkEnd w:id="0"/>
    </w:p>
    <w:tbl>
      <w:tblPr>
        <w:tblW w:w="9072" w:type="dxa"/>
        <w:tblInd w:w="-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26"/>
        <w:gridCol w:w="992"/>
        <w:gridCol w:w="1129"/>
        <w:gridCol w:w="1138"/>
        <w:gridCol w:w="5387"/>
      </w:tblGrid>
      <w:tr w:rsidR="00467E0D" w:rsidRPr="00467E0D" w14:paraId="512D1AA0" w14:textId="77777777" w:rsidTr="00213C39">
        <w:tc>
          <w:tcPr>
            <w:tcW w:w="426" w:type="dxa"/>
            <w:tcBorders>
              <w:top w:val="single" w:sz="2" w:space="0" w:color="auto"/>
              <w:left w:val="single" w:sz="2" w:space="0" w:color="auto"/>
              <w:bottom w:val="single" w:sz="2" w:space="0" w:color="auto"/>
              <w:right w:val="single" w:sz="2" w:space="0" w:color="auto"/>
            </w:tcBorders>
          </w:tcPr>
          <w:p w14:paraId="20123D2D" w14:textId="77777777" w:rsidR="00467E0D" w:rsidRPr="00467E0D" w:rsidRDefault="00467E0D" w:rsidP="00152B02">
            <w:pPr>
              <w:spacing w:after="0" w:line="240" w:lineRule="auto"/>
              <w:jc w:val="both"/>
              <w:rPr>
                <w:rFonts w:ascii="Calibri" w:hAnsi="Calibri"/>
              </w:rPr>
            </w:pPr>
          </w:p>
        </w:tc>
        <w:tc>
          <w:tcPr>
            <w:tcW w:w="992" w:type="dxa"/>
            <w:tcBorders>
              <w:top w:val="single" w:sz="2" w:space="0" w:color="auto"/>
              <w:left w:val="single" w:sz="2" w:space="0" w:color="auto"/>
              <w:bottom w:val="single" w:sz="2" w:space="0" w:color="auto"/>
              <w:right w:val="single" w:sz="2" w:space="0" w:color="auto"/>
            </w:tcBorders>
            <w:hideMark/>
          </w:tcPr>
          <w:p w14:paraId="76C1B485" w14:textId="77777777" w:rsidR="00467E0D" w:rsidRPr="00467E0D" w:rsidRDefault="00467E0D" w:rsidP="00152B02">
            <w:pPr>
              <w:spacing w:after="0" w:line="240" w:lineRule="auto"/>
              <w:jc w:val="both"/>
              <w:rPr>
                <w:rFonts w:ascii="Calibri" w:hAnsi="Calibri"/>
              </w:rPr>
            </w:pPr>
            <w:r w:rsidRPr="00467E0D">
              <w:rPr>
                <w:rFonts w:ascii="Calibri" w:hAnsi="Calibri"/>
              </w:rPr>
              <w:t xml:space="preserve">Version </w:t>
            </w:r>
          </w:p>
        </w:tc>
        <w:tc>
          <w:tcPr>
            <w:tcW w:w="1129" w:type="dxa"/>
            <w:tcBorders>
              <w:top w:val="single" w:sz="2" w:space="0" w:color="auto"/>
              <w:left w:val="single" w:sz="2" w:space="0" w:color="auto"/>
              <w:bottom w:val="single" w:sz="2" w:space="0" w:color="auto"/>
              <w:right w:val="single" w:sz="2" w:space="0" w:color="auto"/>
            </w:tcBorders>
            <w:hideMark/>
          </w:tcPr>
          <w:p w14:paraId="003755F8" w14:textId="77777777" w:rsidR="00467E0D" w:rsidRPr="00467E0D" w:rsidRDefault="00467E0D" w:rsidP="00213C39">
            <w:pPr>
              <w:spacing w:after="0" w:line="240" w:lineRule="auto"/>
              <w:rPr>
                <w:rFonts w:ascii="Calibri" w:hAnsi="Calibri"/>
              </w:rPr>
            </w:pPr>
            <w:r w:rsidRPr="00467E0D">
              <w:rPr>
                <w:rFonts w:ascii="Calibri" w:hAnsi="Calibri"/>
              </w:rPr>
              <w:t>Date of version</w:t>
            </w:r>
          </w:p>
        </w:tc>
        <w:tc>
          <w:tcPr>
            <w:tcW w:w="1138" w:type="dxa"/>
            <w:tcBorders>
              <w:top w:val="single" w:sz="2" w:space="0" w:color="auto"/>
              <w:left w:val="single" w:sz="2" w:space="0" w:color="auto"/>
              <w:bottom w:val="single" w:sz="2" w:space="0" w:color="auto"/>
              <w:right w:val="single" w:sz="2" w:space="0" w:color="auto"/>
            </w:tcBorders>
            <w:hideMark/>
          </w:tcPr>
          <w:p w14:paraId="65E9C41D" w14:textId="77777777" w:rsidR="00467E0D" w:rsidRPr="00467E0D" w:rsidRDefault="00467E0D" w:rsidP="00213C39">
            <w:pPr>
              <w:spacing w:after="0" w:line="240" w:lineRule="auto"/>
              <w:rPr>
                <w:rFonts w:ascii="Calibri" w:hAnsi="Calibri"/>
              </w:rPr>
            </w:pPr>
            <w:r w:rsidRPr="00467E0D">
              <w:rPr>
                <w:rFonts w:ascii="Calibri" w:hAnsi="Calibri"/>
              </w:rPr>
              <w:t>Drafter/</w:t>
            </w:r>
          </w:p>
          <w:p w14:paraId="54156F24" w14:textId="77777777" w:rsidR="00467E0D" w:rsidRPr="00467E0D" w:rsidRDefault="00467E0D" w:rsidP="00213C39">
            <w:pPr>
              <w:spacing w:after="0" w:line="240" w:lineRule="auto"/>
              <w:rPr>
                <w:rFonts w:ascii="Calibri" w:hAnsi="Calibri"/>
              </w:rPr>
            </w:pPr>
            <w:r w:rsidRPr="00467E0D">
              <w:rPr>
                <w:rFonts w:ascii="Calibri" w:hAnsi="Calibri"/>
              </w:rPr>
              <w:t>reviser</w:t>
            </w:r>
          </w:p>
        </w:tc>
        <w:tc>
          <w:tcPr>
            <w:tcW w:w="5387" w:type="dxa"/>
            <w:tcBorders>
              <w:top w:val="single" w:sz="2" w:space="0" w:color="auto"/>
              <w:left w:val="single" w:sz="2" w:space="0" w:color="auto"/>
              <w:bottom w:val="single" w:sz="2" w:space="0" w:color="auto"/>
              <w:right w:val="single" w:sz="2" w:space="0" w:color="auto"/>
            </w:tcBorders>
            <w:hideMark/>
          </w:tcPr>
          <w:p w14:paraId="5555A1CD" w14:textId="77777777" w:rsidR="00467E0D" w:rsidRPr="00467E0D" w:rsidRDefault="00467E0D" w:rsidP="00213C39">
            <w:pPr>
              <w:spacing w:after="0" w:line="240" w:lineRule="auto"/>
              <w:rPr>
                <w:rFonts w:ascii="Calibri" w:hAnsi="Calibri"/>
              </w:rPr>
            </w:pPr>
            <w:r w:rsidRPr="00467E0D">
              <w:rPr>
                <w:rFonts w:ascii="Calibri" w:hAnsi="Calibri"/>
              </w:rPr>
              <w:t>Contents of revision</w:t>
            </w:r>
          </w:p>
        </w:tc>
      </w:tr>
      <w:tr w:rsidR="00467E0D" w:rsidRPr="00467E0D" w14:paraId="05280923" w14:textId="77777777" w:rsidTr="00213C39">
        <w:tc>
          <w:tcPr>
            <w:tcW w:w="426" w:type="dxa"/>
            <w:tcBorders>
              <w:top w:val="single" w:sz="2" w:space="0" w:color="auto"/>
              <w:left w:val="single" w:sz="2" w:space="0" w:color="auto"/>
              <w:bottom w:val="single" w:sz="2" w:space="0" w:color="auto"/>
              <w:right w:val="single" w:sz="2" w:space="0" w:color="auto"/>
            </w:tcBorders>
            <w:hideMark/>
          </w:tcPr>
          <w:p w14:paraId="4A634E35" w14:textId="77777777" w:rsidR="00467E0D" w:rsidRPr="00467E0D" w:rsidRDefault="00467E0D" w:rsidP="00152B02">
            <w:pPr>
              <w:spacing w:after="0" w:line="240" w:lineRule="auto"/>
              <w:jc w:val="both"/>
              <w:rPr>
                <w:rFonts w:ascii="Calibri" w:hAnsi="Calibri"/>
              </w:rPr>
            </w:pPr>
            <w:r w:rsidRPr="00467E0D">
              <w:rPr>
                <w:rFonts w:ascii="Calibri" w:hAnsi="Calibri"/>
              </w:rPr>
              <w:t>1</w:t>
            </w:r>
          </w:p>
        </w:tc>
        <w:tc>
          <w:tcPr>
            <w:tcW w:w="992" w:type="dxa"/>
            <w:tcBorders>
              <w:top w:val="single" w:sz="2" w:space="0" w:color="auto"/>
              <w:left w:val="single" w:sz="2" w:space="0" w:color="auto"/>
              <w:bottom w:val="single" w:sz="2" w:space="0" w:color="auto"/>
              <w:right w:val="single" w:sz="2" w:space="0" w:color="auto"/>
            </w:tcBorders>
            <w:hideMark/>
          </w:tcPr>
          <w:p w14:paraId="5EBC182D" w14:textId="77777777" w:rsidR="00467E0D" w:rsidRPr="00467E0D" w:rsidRDefault="00467E0D" w:rsidP="00152B02">
            <w:pPr>
              <w:spacing w:after="0" w:line="240" w:lineRule="auto"/>
              <w:jc w:val="both"/>
              <w:rPr>
                <w:rFonts w:ascii="Calibri" w:hAnsi="Calibri"/>
              </w:rPr>
            </w:pPr>
            <w:r w:rsidRPr="00467E0D">
              <w:rPr>
                <w:rFonts w:ascii="Calibri" w:hAnsi="Calibri"/>
              </w:rPr>
              <w:t>1.4</w:t>
            </w:r>
          </w:p>
        </w:tc>
        <w:tc>
          <w:tcPr>
            <w:tcW w:w="1129" w:type="dxa"/>
            <w:tcBorders>
              <w:top w:val="single" w:sz="2" w:space="0" w:color="auto"/>
              <w:left w:val="single" w:sz="2" w:space="0" w:color="auto"/>
              <w:bottom w:val="single" w:sz="2" w:space="0" w:color="auto"/>
              <w:right w:val="single" w:sz="2" w:space="0" w:color="auto"/>
            </w:tcBorders>
            <w:hideMark/>
          </w:tcPr>
          <w:p w14:paraId="70F856C7" w14:textId="77777777" w:rsidR="00467E0D" w:rsidRPr="00467E0D" w:rsidRDefault="00467E0D" w:rsidP="00213C39">
            <w:pPr>
              <w:spacing w:after="0" w:line="240" w:lineRule="auto"/>
              <w:rPr>
                <w:rFonts w:ascii="Calibri" w:hAnsi="Calibri"/>
              </w:rPr>
            </w:pPr>
            <w:r w:rsidRPr="00467E0D">
              <w:rPr>
                <w:rFonts w:ascii="Calibri" w:hAnsi="Calibri"/>
              </w:rPr>
              <w:t>Jun. 9, 2017</w:t>
            </w:r>
          </w:p>
        </w:tc>
        <w:tc>
          <w:tcPr>
            <w:tcW w:w="1138" w:type="dxa"/>
            <w:tcBorders>
              <w:top w:val="single" w:sz="2" w:space="0" w:color="auto"/>
              <w:left w:val="single" w:sz="2" w:space="0" w:color="auto"/>
              <w:bottom w:val="single" w:sz="2" w:space="0" w:color="auto"/>
              <w:right w:val="single" w:sz="2" w:space="0" w:color="auto"/>
            </w:tcBorders>
            <w:hideMark/>
          </w:tcPr>
          <w:p w14:paraId="022607BC" w14:textId="77777777" w:rsidR="00467E0D" w:rsidRPr="00467E0D" w:rsidRDefault="00467E0D" w:rsidP="00213C39">
            <w:pPr>
              <w:spacing w:after="0" w:line="240" w:lineRule="auto"/>
              <w:rPr>
                <w:rFonts w:ascii="Calibri" w:hAnsi="Calibri"/>
              </w:rPr>
            </w:pPr>
            <w:r w:rsidRPr="00467E0D">
              <w:rPr>
                <w:rFonts w:ascii="Calibri" w:hAnsi="Calibri"/>
              </w:rPr>
              <w:t>T.D., Y.Q., D-X.W.</w:t>
            </w:r>
          </w:p>
        </w:tc>
        <w:tc>
          <w:tcPr>
            <w:tcW w:w="5387" w:type="dxa"/>
            <w:tcBorders>
              <w:top w:val="single" w:sz="2" w:space="0" w:color="auto"/>
              <w:left w:val="single" w:sz="2" w:space="0" w:color="auto"/>
              <w:bottom w:val="single" w:sz="2" w:space="0" w:color="auto"/>
              <w:right w:val="single" w:sz="2" w:space="0" w:color="auto"/>
            </w:tcBorders>
          </w:tcPr>
          <w:p w14:paraId="08035918" w14:textId="77777777" w:rsidR="00467E0D" w:rsidRPr="00467E0D" w:rsidRDefault="00467E0D" w:rsidP="00213C39">
            <w:pPr>
              <w:spacing w:after="0" w:line="240" w:lineRule="auto"/>
              <w:rPr>
                <w:rFonts w:ascii="Calibri" w:hAnsi="Calibri"/>
              </w:rPr>
            </w:pPr>
            <w:r w:rsidRPr="00467E0D">
              <w:rPr>
                <w:rFonts w:ascii="Calibri" w:hAnsi="Calibri"/>
              </w:rPr>
              <w:t>(This was the first version approved by the ethics committee before recruiting patients).</w:t>
            </w:r>
          </w:p>
          <w:p w14:paraId="037D9E21" w14:textId="77777777" w:rsidR="00467E0D" w:rsidRPr="00467E0D" w:rsidRDefault="00467E0D" w:rsidP="00213C39">
            <w:pPr>
              <w:spacing w:after="0" w:line="240" w:lineRule="auto"/>
              <w:rPr>
                <w:rFonts w:ascii="Calibri" w:hAnsi="Calibri"/>
              </w:rPr>
            </w:pPr>
          </w:p>
        </w:tc>
      </w:tr>
      <w:tr w:rsidR="00467E0D" w:rsidRPr="00467E0D" w14:paraId="1911947D" w14:textId="77777777" w:rsidTr="00213C39">
        <w:tc>
          <w:tcPr>
            <w:tcW w:w="426" w:type="dxa"/>
            <w:tcBorders>
              <w:top w:val="single" w:sz="2" w:space="0" w:color="auto"/>
              <w:left w:val="single" w:sz="2" w:space="0" w:color="auto"/>
              <w:bottom w:val="single" w:sz="2" w:space="0" w:color="auto"/>
              <w:right w:val="single" w:sz="2" w:space="0" w:color="auto"/>
            </w:tcBorders>
          </w:tcPr>
          <w:p w14:paraId="6BF32DED" w14:textId="77777777" w:rsidR="00467E0D" w:rsidRPr="00467E0D" w:rsidRDefault="00467E0D" w:rsidP="00152B02">
            <w:pPr>
              <w:spacing w:after="0" w:line="240" w:lineRule="auto"/>
              <w:jc w:val="both"/>
              <w:rPr>
                <w:rFonts w:ascii="Calibri" w:hAnsi="Calibri"/>
              </w:rPr>
            </w:pPr>
            <w:r w:rsidRPr="00467E0D">
              <w:rPr>
                <w:rFonts w:ascii="Calibri" w:hAnsi="Calibri"/>
              </w:rPr>
              <w:t>2</w:t>
            </w:r>
          </w:p>
        </w:tc>
        <w:tc>
          <w:tcPr>
            <w:tcW w:w="992" w:type="dxa"/>
            <w:tcBorders>
              <w:top w:val="single" w:sz="2" w:space="0" w:color="auto"/>
              <w:left w:val="single" w:sz="2" w:space="0" w:color="auto"/>
              <w:bottom w:val="single" w:sz="2" w:space="0" w:color="auto"/>
              <w:right w:val="single" w:sz="2" w:space="0" w:color="auto"/>
            </w:tcBorders>
          </w:tcPr>
          <w:p w14:paraId="6B35C875" w14:textId="77777777" w:rsidR="00467E0D" w:rsidRPr="00467E0D" w:rsidRDefault="00467E0D" w:rsidP="00152B02">
            <w:pPr>
              <w:spacing w:after="0" w:line="240" w:lineRule="auto"/>
              <w:jc w:val="both"/>
              <w:rPr>
                <w:rFonts w:ascii="Calibri" w:hAnsi="Calibri"/>
              </w:rPr>
            </w:pPr>
            <w:r w:rsidRPr="00467E0D">
              <w:rPr>
                <w:rFonts w:ascii="Calibri" w:hAnsi="Calibri"/>
              </w:rPr>
              <w:t>1.5</w:t>
            </w:r>
          </w:p>
        </w:tc>
        <w:tc>
          <w:tcPr>
            <w:tcW w:w="1129" w:type="dxa"/>
            <w:tcBorders>
              <w:top w:val="single" w:sz="2" w:space="0" w:color="auto"/>
              <w:left w:val="single" w:sz="2" w:space="0" w:color="auto"/>
              <w:bottom w:val="single" w:sz="2" w:space="0" w:color="auto"/>
              <w:right w:val="single" w:sz="2" w:space="0" w:color="auto"/>
            </w:tcBorders>
          </w:tcPr>
          <w:p w14:paraId="09582CAA" w14:textId="77777777" w:rsidR="00467E0D" w:rsidRPr="00467E0D" w:rsidRDefault="00467E0D" w:rsidP="00213C39">
            <w:pPr>
              <w:spacing w:after="0" w:line="240" w:lineRule="auto"/>
              <w:rPr>
                <w:rFonts w:ascii="Calibri" w:hAnsi="Calibri"/>
              </w:rPr>
            </w:pPr>
            <w:r w:rsidRPr="00467E0D">
              <w:rPr>
                <w:rFonts w:ascii="Calibri" w:hAnsi="Calibri"/>
              </w:rPr>
              <w:t>Jul. 2,</w:t>
            </w:r>
          </w:p>
          <w:p w14:paraId="16B6287D" w14:textId="77777777" w:rsidR="00467E0D" w:rsidRPr="00467E0D" w:rsidDel="008C7C5F" w:rsidRDefault="00467E0D" w:rsidP="00213C39">
            <w:pPr>
              <w:spacing w:after="0" w:line="240" w:lineRule="auto"/>
              <w:rPr>
                <w:rFonts w:ascii="Calibri" w:hAnsi="Calibri"/>
              </w:rPr>
            </w:pPr>
            <w:r w:rsidRPr="00467E0D">
              <w:rPr>
                <w:rFonts w:ascii="Calibri" w:hAnsi="Calibri"/>
              </w:rPr>
              <w:t>2017</w:t>
            </w:r>
          </w:p>
        </w:tc>
        <w:tc>
          <w:tcPr>
            <w:tcW w:w="1138" w:type="dxa"/>
            <w:tcBorders>
              <w:top w:val="single" w:sz="2" w:space="0" w:color="auto"/>
              <w:left w:val="single" w:sz="2" w:space="0" w:color="auto"/>
              <w:bottom w:val="single" w:sz="2" w:space="0" w:color="auto"/>
              <w:right w:val="single" w:sz="2" w:space="0" w:color="auto"/>
            </w:tcBorders>
          </w:tcPr>
          <w:p w14:paraId="653BF5C3" w14:textId="77777777" w:rsidR="00467E0D" w:rsidRPr="00467E0D" w:rsidRDefault="00467E0D" w:rsidP="00213C39">
            <w:pPr>
              <w:spacing w:after="0" w:line="240" w:lineRule="auto"/>
              <w:rPr>
                <w:rFonts w:ascii="Calibri" w:hAnsi="Calibri"/>
              </w:rPr>
            </w:pPr>
            <w:r w:rsidRPr="00467E0D">
              <w:rPr>
                <w:rFonts w:ascii="Calibri" w:hAnsi="Calibri"/>
              </w:rPr>
              <w:t>T.D., Y.Q., D-X.W.</w:t>
            </w:r>
          </w:p>
        </w:tc>
        <w:tc>
          <w:tcPr>
            <w:tcW w:w="5387" w:type="dxa"/>
            <w:tcBorders>
              <w:top w:val="single" w:sz="2" w:space="0" w:color="auto"/>
              <w:left w:val="single" w:sz="2" w:space="0" w:color="auto"/>
              <w:bottom w:val="single" w:sz="2" w:space="0" w:color="auto"/>
              <w:right w:val="single" w:sz="2" w:space="0" w:color="auto"/>
            </w:tcBorders>
          </w:tcPr>
          <w:p w14:paraId="48501614" w14:textId="77777777" w:rsidR="00467E0D" w:rsidRPr="00467E0D" w:rsidRDefault="00467E0D" w:rsidP="00213C39">
            <w:pPr>
              <w:spacing w:after="0" w:line="240" w:lineRule="auto"/>
              <w:rPr>
                <w:rFonts w:ascii="Calibri" w:hAnsi="Calibri"/>
              </w:rPr>
            </w:pPr>
            <w:r w:rsidRPr="00467E0D">
              <w:rPr>
                <w:rFonts w:ascii="Calibri" w:hAnsi="Calibri"/>
              </w:rPr>
              <w:t>1) Expanded the estimated sample size to 2000 in nine study sites (clause 4.2).</w:t>
            </w:r>
          </w:p>
          <w:p w14:paraId="436BC7BF" w14:textId="77777777" w:rsidR="00467E0D" w:rsidRPr="00467E0D" w:rsidRDefault="00467E0D" w:rsidP="00213C39">
            <w:pPr>
              <w:spacing w:after="0" w:line="240" w:lineRule="auto"/>
              <w:rPr>
                <w:rFonts w:ascii="Calibri" w:hAnsi="Calibri"/>
              </w:rPr>
            </w:pPr>
            <w:r w:rsidRPr="00467E0D">
              <w:rPr>
                <w:rFonts w:ascii="Calibri" w:hAnsi="Calibri"/>
              </w:rPr>
              <w:t>2) Clarified that “this trial will be conducted in 9 obstetric-led maternity units in China” (clause 4.3).</w:t>
            </w:r>
          </w:p>
          <w:p w14:paraId="18DAB2FF" w14:textId="77777777" w:rsidR="00467E0D" w:rsidRPr="00467E0D" w:rsidRDefault="00467E0D" w:rsidP="00213C39">
            <w:pPr>
              <w:spacing w:after="0" w:line="240" w:lineRule="auto"/>
              <w:rPr>
                <w:rFonts w:ascii="Calibri" w:hAnsi="Calibri"/>
              </w:rPr>
            </w:pPr>
          </w:p>
        </w:tc>
      </w:tr>
    </w:tbl>
    <w:p w14:paraId="527A4D8F" w14:textId="77777777" w:rsidR="00467E0D" w:rsidRPr="00467E0D" w:rsidRDefault="00467E0D" w:rsidP="00152B02">
      <w:pPr>
        <w:spacing w:beforeLines="50" w:before="156" w:afterLines="50" w:after="156" w:line="240" w:lineRule="auto"/>
        <w:jc w:val="both"/>
        <w:rPr>
          <w:rFonts w:ascii="Calibri" w:hAnsi="Calibri"/>
        </w:rPr>
      </w:pPr>
    </w:p>
    <w:p w14:paraId="38FE5219" w14:textId="77777777" w:rsidR="00467E0D" w:rsidRPr="00467E0D" w:rsidRDefault="00467E0D" w:rsidP="00152B02">
      <w:pPr>
        <w:spacing w:beforeLines="50" w:before="156" w:afterLines="50" w:after="156" w:line="240" w:lineRule="auto"/>
        <w:jc w:val="both"/>
        <w:rPr>
          <w:rFonts w:ascii="Calibri" w:hAnsi="Calibri"/>
        </w:rPr>
      </w:pPr>
    </w:p>
    <w:p w14:paraId="0FA0592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br w:type="page"/>
      </w:r>
    </w:p>
    <w:p w14:paraId="7BE00157" w14:textId="77777777" w:rsidR="00094374" w:rsidRPr="007F3F9E" w:rsidRDefault="00094374" w:rsidP="00152B02">
      <w:pPr>
        <w:spacing w:beforeLines="50" w:before="156" w:afterLines="50" w:after="156" w:line="240" w:lineRule="auto"/>
        <w:jc w:val="both"/>
        <w:rPr>
          <w:rFonts w:ascii="Calibri" w:hAnsi="Calibri" w:cs="Calibri"/>
          <w:b/>
          <w:lang w:val="en-GB"/>
        </w:rPr>
      </w:pPr>
      <w:r w:rsidRPr="007F3F9E">
        <w:rPr>
          <w:rFonts w:ascii="Calibri" w:hAnsi="Calibri" w:cs="Calibri"/>
          <w:b/>
          <w:lang w:val="en-GB"/>
        </w:rPr>
        <w:lastRenderedPageBreak/>
        <w:t>Contents</w:t>
      </w:r>
    </w:p>
    <w:p w14:paraId="5BA06B3A" w14:textId="4475BA55"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 Background</w:t>
      </w:r>
      <w:r w:rsidRPr="007F3F9E">
        <w:rPr>
          <w:rFonts w:ascii="Calibri" w:hAnsi="Calibri" w:cs="Calibri"/>
          <w:lang w:val="en-GB"/>
        </w:rPr>
        <w:tab/>
      </w:r>
      <w:r w:rsidR="00C65575">
        <w:rPr>
          <w:rFonts w:ascii="Calibri" w:hAnsi="Calibri" w:cs="Calibri"/>
          <w:lang w:val="en-GB"/>
        </w:rPr>
        <w:t>4</w:t>
      </w:r>
    </w:p>
    <w:p w14:paraId="343E7D64" w14:textId="63B6A10E"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2. Purposes of the study</w:t>
      </w:r>
      <w:r w:rsidRPr="007F3F9E">
        <w:rPr>
          <w:rFonts w:ascii="Calibri" w:hAnsi="Calibri" w:cs="Calibri"/>
          <w:lang w:val="en-GB"/>
        </w:rPr>
        <w:tab/>
      </w:r>
      <w:r w:rsidR="008F135D">
        <w:rPr>
          <w:rFonts w:ascii="Calibri" w:hAnsi="Calibri" w:cs="Calibri"/>
          <w:lang w:val="en-GB"/>
        </w:rPr>
        <w:t>4</w:t>
      </w:r>
    </w:p>
    <w:p w14:paraId="5C5D3FB1" w14:textId="704D7265" w:rsidR="00094374" w:rsidRPr="007F3F9E" w:rsidRDefault="00094374" w:rsidP="00152B02">
      <w:pPr>
        <w:tabs>
          <w:tab w:val="right" w:leader="dot" w:pos="8789"/>
        </w:tabs>
        <w:spacing w:beforeLines="50" w:before="156" w:afterLines="50" w:after="156" w:line="240" w:lineRule="auto"/>
        <w:jc w:val="both"/>
        <w:rPr>
          <w:rFonts w:ascii="Calibri" w:hAnsi="Calibri" w:cs="Calibri"/>
          <w:bCs/>
          <w:color w:val="000000" w:themeColor="text1"/>
          <w:lang w:val="en-GB"/>
        </w:rPr>
      </w:pPr>
      <w:r w:rsidRPr="007F3F9E">
        <w:rPr>
          <w:rFonts w:ascii="Calibri" w:hAnsi="Calibri" w:cs="Calibri"/>
          <w:bCs/>
          <w:color w:val="000000" w:themeColor="text1"/>
          <w:lang w:val="en-GB"/>
        </w:rPr>
        <w:t>3. Participants</w:t>
      </w:r>
      <w:r w:rsidRPr="007F3F9E">
        <w:rPr>
          <w:rFonts w:ascii="Calibri" w:hAnsi="Calibri" w:cs="Calibri"/>
          <w:bCs/>
          <w:color w:val="000000" w:themeColor="text1"/>
          <w:lang w:val="en-GB"/>
        </w:rPr>
        <w:tab/>
      </w:r>
      <w:r w:rsidR="00581DF6">
        <w:rPr>
          <w:rFonts w:ascii="Calibri" w:hAnsi="Calibri" w:cs="Calibri"/>
          <w:bCs/>
          <w:color w:val="000000" w:themeColor="text1"/>
          <w:lang w:val="en-GB"/>
        </w:rPr>
        <w:t>4</w:t>
      </w:r>
    </w:p>
    <w:p w14:paraId="00614564" w14:textId="3C3FD410"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 xml:space="preserve">4. Study </w:t>
      </w:r>
      <w:r w:rsidRPr="007F3F9E">
        <w:rPr>
          <w:rFonts w:ascii="Calibri" w:hAnsi="Calibri" w:cs="Calibri"/>
          <w:bCs/>
          <w:color w:val="000000" w:themeColor="text1"/>
          <w:lang w:val="en-GB"/>
        </w:rPr>
        <w:t>design</w:t>
      </w:r>
      <w:r w:rsidRPr="007F3F9E">
        <w:rPr>
          <w:rFonts w:ascii="Calibri" w:hAnsi="Calibri" w:cs="Calibri"/>
          <w:lang w:val="en-GB"/>
        </w:rPr>
        <w:tab/>
      </w:r>
      <w:r w:rsidR="00C65575">
        <w:rPr>
          <w:rFonts w:ascii="Calibri" w:hAnsi="Calibri" w:cs="Calibri"/>
          <w:lang w:val="en-GB"/>
        </w:rPr>
        <w:t>6</w:t>
      </w:r>
    </w:p>
    <w:p w14:paraId="2EAFC9DF" w14:textId="662A8480"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5. Randomization and blinding</w:t>
      </w:r>
      <w:r w:rsidRPr="007F3F9E">
        <w:rPr>
          <w:rFonts w:ascii="Calibri" w:hAnsi="Calibri" w:cs="Calibri"/>
          <w:lang w:val="en-GB"/>
        </w:rPr>
        <w:tab/>
      </w:r>
      <w:r w:rsidR="00581DF6">
        <w:rPr>
          <w:rFonts w:ascii="Calibri" w:hAnsi="Calibri" w:cs="Calibri"/>
          <w:lang w:val="en-GB"/>
        </w:rPr>
        <w:t>6</w:t>
      </w:r>
    </w:p>
    <w:p w14:paraId="28E040DD" w14:textId="5A3B1E43"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6. Interventional protocol</w:t>
      </w:r>
      <w:r w:rsidRPr="007F3F9E">
        <w:rPr>
          <w:rFonts w:ascii="Calibri" w:hAnsi="Calibri" w:cs="Calibri"/>
          <w:lang w:val="en-GB"/>
        </w:rPr>
        <w:tab/>
      </w:r>
      <w:r w:rsidR="00C65575">
        <w:rPr>
          <w:rFonts w:ascii="Calibri" w:hAnsi="Calibri" w:cs="Calibri"/>
          <w:lang w:val="en-GB"/>
        </w:rPr>
        <w:t>7</w:t>
      </w:r>
    </w:p>
    <w:p w14:paraId="3E251FC6" w14:textId="0F1DDB5A"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7. Data collection</w:t>
      </w:r>
      <w:r w:rsidRPr="007F3F9E">
        <w:rPr>
          <w:rFonts w:ascii="Calibri" w:hAnsi="Calibri" w:cs="Calibri"/>
          <w:lang w:val="en-GB"/>
        </w:rPr>
        <w:tab/>
      </w:r>
      <w:r w:rsidR="00C65575">
        <w:rPr>
          <w:rFonts w:ascii="Calibri" w:hAnsi="Calibri" w:cs="Calibri"/>
          <w:lang w:val="en-GB"/>
        </w:rPr>
        <w:t>8</w:t>
      </w:r>
    </w:p>
    <w:p w14:paraId="3140BF54" w14:textId="3C709663"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8. Outcome assessment</w:t>
      </w:r>
      <w:r w:rsidRPr="007F3F9E">
        <w:rPr>
          <w:rFonts w:ascii="Calibri" w:hAnsi="Calibri" w:cs="Calibri"/>
          <w:lang w:val="en-GB"/>
        </w:rPr>
        <w:tab/>
      </w:r>
      <w:r w:rsidR="00172B70">
        <w:rPr>
          <w:rFonts w:ascii="Calibri" w:hAnsi="Calibri" w:cs="Calibri"/>
          <w:lang w:val="en-GB"/>
        </w:rPr>
        <w:t>9</w:t>
      </w:r>
    </w:p>
    <w:p w14:paraId="1BF8CF89" w14:textId="6CB73740"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9. Adverse events and management</w:t>
      </w:r>
      <w:r w:rsidRPr="007F3F9E">
        <w:rPr>
          <w:rFonts w:ascii="Calibri" w:hAnsi="Calibri" w:cs="Calibri"/>
          <w:lang w:val="en-GB"/>
        </w:rPr>
        <w:tab/>
      </w:r>
      <w:r w:rsidR="00581DF6">
        <w:rPr>
          <w:rFonts w:ascii="Calibri" w:hAnsi="Calibri" w:cs="Calibri"/>
          <w:lang w:val="en-GB"/>
        </w:rPr>
        <w:t>9</w:t>
      </w:r>
    </w:p>
    <w:p w14:paraId="333E8254" w14:textId="74C222DA" w:rsidR="00094374"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0. Severe adverse events</w:t>
      </w:r>
      <w:r w:rsidRPr="007F3F9E">
        <w:rPr>
          <w:rFonts w:ascii="Calibri" w:hAnsi="Calibri" w:cs="Calibri"/>
          <w:lang w:val="en-GB"/>
        </w:rPr>
        <w:tab/>
      </w:r>
      <w:r w:rsidR="00581DF6">
        <w:rPr>
          <w:rFonts w:ascii="Calibri" w:hAnsi="Calibri" w:cs="Calibri"/>
          <w:lang w:val="en-GB"/>
        </w:rPr>
        <w:t>10</w:t>
      </w:r>
    </w:p>
    <w:p w14:paraId="314FDD03" w14:textId="56C00C37" w:rsidR="00FC284C" w:rsidRPr="00FC284C" w:rsidRDefault="00AD32B0"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Pr>
          <w:rFonts w:ascii="Calibri" w:hAnsi="Calibri" w:cs="Calibri"/>
          <w:lang w:val="en-GB"/>
        </w:rPr>
        <w:t>1</w:t>
      </w:r>
      <w:r w:rsidRPr="007F3F9E">
        <w:rPr>
          <w:rFonts w:ascii="Calibri" w:hAnsi="Calibri" w:cs="Calibri"/>
          <w:lang w:val="en-GB"/>
        </w:rPr>
        <w:t xml:space="preserve">. </w:t>
      </w:r>
      <w:r w:rsidRPr="00467E0D">
        <w:rPr>
          <w:rFonts w:ascii="Calibri" w:hAnsi="Calibri"/>
        </w:rPr>
        <w:t>Unmask of blindness</w:t>
      </w:r>
      <w:r w:rsidRPr="007F3F9E">
        <w:rPr>
          <w:rFonts w:ascii="Calibri" w:hAnsi="Calibri" w:cs="Calibri"/>
          <w:lang w:val="en-GB"/>
        </w:rPr>
        <w:tab/>
        <w:t>1</w:t>
      </w:r>
      <w:r w:rsidR="00581DF6">
        <w:rPr>
          <w:rFonts w:ascii="Calibri" w:hAnsi="Calibri" w:cs="Calibri"/>
          <w:lang w:val="en-GB"/>
        </w:rPr>
        <w:t>1</w:t>
      </w:r>
    </w:p>
    <w:p w14:paraId="001A95E7" w14:textId="20A1801C"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2</w:t>
      </w:r>
      <w:r w:rsidRPr="007F3F9E">
        <w:rPr>
          <w:rFonts w:ascii="Calibri" w:hAnsi="Calibri" w:cs="Calibri"/>
          <w:lang w:val="en-GB"/>
        </w:rPr>
        <w:t>. Database management</w:t>
      </w:r>
      <w:r w:rsidRPr="007F3F9E">
        <w:rPr>
          <w:rFonts w:ascii="Calibri" w:hAnsi="Calibri" w:cs="Calibri"/>
          <w:lang w:val="en-GB"/>
        </w:rPr>
        <w:tab/>
        <w:t>1</w:t>
      </w:r>
      <w:r w:rsidR="00581DF6">
        <w:rPr>
          <w:rFonts w:ascii="Calibri" w:hAnsi="Calibri" w:cs="Calibri"/>
          <w:lang w:val="en-GB"/>
        </w:rPr>
        <w:t>1</w:t>
      </w:r>
    </w:p>
    <w:p w14:paraId="16F57A0A" w14:textId="6EBC7BC0"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3</w:t>
      </w:r>
      <w:r w:rsidRPr="007F3F9E">
        <w:rPr>
          <w:rFonts w:ascii="Calibri" w:hAnsi="Calibri" w:cs="Calibri"/>
          <w:lang w:val="en-GB"/>
        </w:rPr>
        <w:t>. Statistical Analysis</w:t>
      </w:r>
      <w:r w:rsidRPr="007F3F9E">
        <w:rPr>
          <w:rFonts w:ascii="Calibri" w:hAnsi="Calibri" w:cs="Calibri"/>
          <w:lang w:val="en-GB"/>
        </w:rPr>
        <w:tab/>
        <w:t>1</w:t>
      </w:r>
      <w:r w:rsidR="00581DF6">
        <w:rPr>
          <w:rFonts w:ascii="Calibri" w:hAnsi="Calibri" w:cs="Calibri"/>
          <w:lang w:val="en-GB"/>
        </w:rPr>
        <w:t>1</w:t>
      </w:r>
    </w:p>
    <w:p w14:paraId="6257912C" w14:textId="4FE45CD3"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4</w:t>
      </w:r>
      <w:r w:rsidRPr="007F3F9E">
        <w:rPr>
          <w:rFonts w:ascii="Calibri" w:hAnsi="Calibri" w:cs="Calibri"/>
          <w:lang w:val="en-GB"/>
        </w:rPr>
        <w:t>. Quality control and quality assurance</w:t>
      </w:r>
      <w:r w:rsidRPr="007F3F9E">
        <w:rPr>
          <w:rFonts w:ascii="Calibri" w:hAnsi="Calibri" w:cs="Calibri"/>
          <w:lang w:val="en-GB"/>
        </w:rPr>
        <w:tab/>
        <w:t>1</w:t>
      </w:r>
      <w:r w:rsidR="00581DF6">
        <w:rPr>
          <w:rFonts w:ascii="Calibri" w:hAnsi="Calibri" w:cs="Calibri"/>
          <w:lang w:val="en-GB"/>
        </w:rPr>
        <w:t>3</w:t>
      </w:r>
    </w:p>
    <w:p w14:paraId="54692E64" w14:textId="46463153"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5</w:t>
      </w:r>
      <w:r w:rsidRPr="007F3F9E">
        <w:rPr>
          <w:rFonts w:ascii="Calibri" w:hAnsi="Calibri" w:cs="Calibri"/>
          <w:lang w:val="en-GB"/>
        </w:rPr>
        <w:t>. Ethics requirement and written informed consent</w:t>
      </w:r>
      <w:r w:rsidRPr="007F3F9E">
        <w:rPr>
          <w:rFonts w:ascii="Calibri" w:hAnsi="Calibri" w:cs="Calibri"/>
          <w:lang w:val="en-GB"/>
        </w:rPr>
        <w:tab/>
        <w:t>1</w:t>
      </w:r>
      <w:r w:rsidR="00172B70">
        <w:rPr>
          <w:rFonts w:ascii="Calibri" w:hAnsi="Calibri" w:cs="Calibri"/>
          <w:lang w:val="en-GB"/>
        </w:rPr>
        <w:t>4</w:t>
      </w:r>
    </w:p>
    <w:p w14:paraId="62258379" w14:textId="0C0A3388"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6</w:t>
      </w:r>
      <w:r w:rsidRPr="007F3F9E">
        <w:rPr>
          <w:rFonts w:ascii="Calibri" w:hAnsi="Calibri" w:cs="Calibri"/>
          <w:lang w:val="en-GB"/>
        </w:rPr>
        <w:t>. Study termination</w:t>
      </w:r>
      <w:r w:rsidRPr="007F3F9E">
        <w:rPr>
          <w:rFonts w:ascii="Calibri" w:hAnsi="Calibri" w:cs="Calibri"/>
          <w:lang w:val="en-GB"/>
        </w:rPr>
        <w:tab/>
        <w:t>1</w:t>
      </w:r>
      <w:r w:rsidR="00581DF6">
        <w:rPr>
          <w:rFonts w:ascii="Calibri" w:hAnsi="Calibri" w:cs="Calibri"/>
          <w:lang w:val="en-GB"/>
        </w:rPr>
        <w:t>4</w:t>
      </w:r>
    </w:p>
    <w:p w14:paraId="5431AE4B" w14:textId="0DDF236F" w:rsidR="00094374" w:rsidRPr="007F3F9E"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7</w:t>
      </w:r>
      <w:r w:rsidRPr="007F3F9E">
        <w:rPr>
          <w:rFonts w:ascii="Calibri" w:hAnsi="Calibri" w:cs="Calibri"/>
          <w:lang w:val="en-GB"/>
        </w:rPr>
        <w:t>. Documents preservation</w:t>
      </w:r>
      <w:r w:rsidRPr="007F3F9E">
        <w:rPr>
          <w:rFonts w:ascii="Calibri" w:hAnsi="Calibri" w:cs="Calibri"/>
          <w:lang w:val="en-GB"/>
        </w:rPr>
        <w:tab/>
        <w:t>1</w:t>
      </w:r>
      <w:r w:rsidR="00172B70">
        <w:rPr>
          <w:rFonts w:ascii="Calibri" w:hAnsi="Calibri" w:cs="Calibri"/>
          <w:lang w:val="en-GB"/>
        </w:rPr>
        <w:t>5</w:t>
      </w:r>
    </w:p>
    <w:p w14:paraId="1CFC7AF4" w14:textId="445F0A7A" w:rsidR="00FC284C" w:rsidRDefault="00094374" w:rsidP="00152B02">
      <w:pPr>
        <w:tabs>
          <w:tab w:val="right" w:leader="dot" w:pos="8789"/>
        </w:tabs>
        <w:spacing w:beforeLines="50" w:before="156" w:afterLines="50" w:after="156" w:line="240" w:lineRule="auto"/>
        <w:jc w:val="both"/>
        <w:rPr>
          <w:rFonts w:ascii="Calibri" w:hAnsi="Calibri" w:cs="Calibri"/>
          <w:lang w:val="en-GB"/>
        </w:rPr>
      </w:pPr>
      <w:r w:rsidRPr="007F3F9E">
        <w:rPr>
          <w:rFonts w:ascii="Calibri" w:hAnsi="Calibri" w:cs="Calibri"/>
          <w:lang w:val="en-GB"/>
        </w:rPr>
        <w:t>1</w:t>
      </w:r>
      <w:r w:rsidR="00AD32B0">
        <w:rPr>
          <w:rFonts w:ascii="Calibri" w:hAnsi="Calibri" w:cs="Calibri"/>
          <w:lang w:val="en-GB"/>
        </w:rPr>
        <w:t>8</w:t>
      </w:r>
      <w:r w:rsidRPr="007F3F9E">
        <w:rPr>
          <w:rFonts w:ascii="Calibri" w:hAnsi="Calibri" w:cs="Calibri"/>
          <w:lang w:val="en-GB"/>
        </w:rPr>
        <w:t>. Declaration of interests</w:t>
      </w:r>
      <w:r w:rsidRPr="007F3F9E">
        <w:rPr>
          <w:rFonts w:ascii="Calibri" w:hAnsi="Calibri" w:cs="Calibri"/>
          <w:lang w:val="en-GB"/>
        </w:rPr>
        <w:tab/>
        <w:t>1</w:t>
      </w:r>
      <w:r w:rsidR="00172B70">
        <w:rPr>
          <w:rFonts w:ascii="Calibri" w:hAnsi="Calibri" w:cs="Calibri"/>
          <w:lang w:val="en-GB"/>
        </w:rPr>
        <w:t>5</w:t>
      </w:r>
    </w:p>
    <w:p w14:paraId="5DF221A0" w14:textId="01981A8B" w:rsidR="00FC284C" w:rsidRDefault="00FC284C" w:rsidP="00152B02">
      <w:pPr>
        <w:tabs>
          <w:tab w:val="right" w:leader="dot" w:pos="8789"/>
        </w:tabs>
        <w:spacing w:beforeLines="50" w:before="156" w:afterLines="50" w:after="156" w:line="240" w:lineRule="auto"/>
        <w:jc w:val="both"/>
        <w:rPr>
          <w:rFonts w:ascii="Calibri" w:hAnsi="Calibri" w:cs="Calibri"/>
          <w:lang w:val="en-GB"/>
        </w:rPr>
      </w:pPr>
      <w:r>
        <w:rPr>
          <w:rFonts w:ascii="Calibri" w:hAnsi="Calibri" w:cs="Calibri" w:hint="eastAsia"/>
          <w:lang w:val="en-GB"/>
        </w:rPr>
        <w:t>1</w:t>
      </w:r>
      <w:r w:rsidR="00AD32B0">
        <w:rPr>
          <w:rFonts w:ascii="Calibri" w:hAnsi="Calibri" w:cs="Calibri"/>
          <w:lang w:val="en-GB"/>
        </w:rPr>
        <w:t>9</w:t>
      </w:r>
      <w:r>
        <w:rPr>
          <w:rFonts w:ascii="Calibri" w:hAnsi="Calibri" w:cs="Calibri"/>
          <w:lang w:val="en-GB"/>
        </w:rPr>
        <w:t xml:space="preserve">. </w:t>
      </w:r>
      <w:r>
        <w:rPr>
          <w:rFonts w:ascii="Calibri" w:hAnsi="Calibri" w:cs="Calibri" w:hint="eastAsia"/>
          <w:lang w:val="en-GB"/>
        </w:rPr>
        <w:t>Reference</w:t>
      </w:r>
      <w:r w:rsidRPr="007F3F9E">
        <w:rPr>
          <w:rFonts w:ascii="Calibri" w:hAnsi="Calibri" w:cs="Calibri"/>
          <w:lang w:val="en-GB"/>
        </w:rPr>
        <w:tab/>
      </w:r>
      <w:r w:rsidR="00AD32B0">
        <w:rPr>
          <w:rFonts w:ascii="Calibri" w:hAnsi="Calibri" w:cs="Calibri"/>
          <w:lang w:val="en-GB"/>
        </w:rPr>
        <w:t>1</w:t>
      </w:r>
      <w:r w:rsidR="00581DF6">
        <w:rPr>
          <w:rFonts w:ascii="Calibri" w:hAnsi="Calibri" w:cs="Calibri"/>
          <w:lang w:val="en-GB"/>
        </w:rPr>
        <w:t>5</w:t>
      </w:r>
    </w:p>
    <w:p w14:paraId="63A7EFD4" w14:textId="6E9E9254" w:rsidR="00467E0D" w:rsidRDefault="00467E0D" w:rsidP="00152B02">
      <w:pPr>
        <w:tabs>
          <w:tab w:val="right" w:leader="dot" w:pos="8789"/>
        </w:tabs>
        <w:spacing w:beforeLines="50" w:before="156" w:afterLines="50" w:after="156" w:line="240" w:lineRule="auto"/>
        <w:jc w:val="both"/>
        <w:rPr>
          <w:rFonts w:ascii="Calibri" w:hAnsi="Calibri"/>
        </w:rPr>
      </w:pPr>
    </w:p>
    <w:p w14:paraId="266AA7BC" w14:textId="64B18DD8" w:rsidR="00D23E5C" w:rsidRDefault="00D23E5C" w:rsidP="00152B02">
      <w:pPr>
        <w:tabs>
          <w:tab w:val="right" w:leader="dot" w:pos="8789"/>
        </w:tabs>
        <w:spacing w:beforeLines="50" w:before="156" w:afterLines="50" w:after="156" w:line="240" w:lineRule="auto"/>
        <w:jc w:val="both"/>
        <w:rPr>
          <w:rFonts w:ascii="Calibri" w:hAnsi="Calibri"/>
        </w:rPr>
      </w:pPr>
    </w:p>
    <w:p w14:paraId="0A9B7A4E" w14:textId="09AFA5DB" w:rsidR="00D23E5C" w:rsidRDefault="00D23E5C" w:rsidP="00152B02">
      <w:pPr>
        <w:tabs>
          <w:tab w:val="right" w:leader="dot" w:pos="8789"/>
        </w:tabs>
        <w:spacing w:beforeLines="50" w:before="156" w:afterLines="50" w:after="156" w:line="240" w:lineRule="auto"/>
        <w:jc w:val="both"/>
        <w:rPr>
          <w:rFonts w:ascii="Calibri" w:hAnsi="Calibri"/>
        </w:rPr>
      </w:pPr>
    </w:p>
    <w:p w14:paraId="327A79C8" w14:textId="1F9EC27A" w:rsidR="00D23E5C" w:rsidRDefault="00D23E5C" w:rsidP="00152B02">
      <w:pPr>
        <w:tabs>
          <w:tab w:val="right" w:leader="dot" w:pos="8789"/>
        </w:tabs>
        <w:spacing w:beforeLines="50" w:before="156" w:afterLines="50" w:after="156" w:line="240" w:lineRule="auto"/>
        <w:jc w:val="both"/>
        <w:rPr>
          <w:rFonts w:ascii="Calibri" w:hAnsi="Calibri"/>
        </w:rPr>
      </w:pPr>
    </w:p>
    <w:p w14:paraId="28978D7A" w14:textId="591B3BEA" w:rsidR="00D23E5C" w:rsidRDefault="00D23E5C" w:rsidP="00152B02">
      <w:pPr>
        <w:tabs>
          <w:tab w:val="right" w:leader="dot" w:pos="8789"/>
        </w:tabs>
        <w:spacing w:beforeLines="50" w:before="156" w:afterLines="50" w:after="156" w:line="240" w:lineRule="auto"/>
        <w:jc w:val="both"/>
        <w:rPr>
          <w:rFonts w:ascii="Calibri" w:hAnsi="Calibri"/>
        </w:rPr>
      </w:pPr>
    </w:p>
    <w:p w14:paraId="04D65B80" w14:textId="2E80E8A9" w:rsidR="00D23E5C" w:rsidRDefault="00D23E5C" w:rsidP="00152B02">
      <w:pPr>
        <w:tabs>
          <w:tab w:val="right" w:leader="dot" w:pos="8789"/>
        </w:tabs>
        <w:spacing w:beforeLines="50" w:before="156" w:afterLines="50" w:after="156" w:line="240" w:lineRule="auto"/>
        <w:jc w:val="both"/>
        <w:rPr>
          <w:rFonts w:ascii="Calibri" w:hAnsi="Calibri"/>
        </w:rPr>
      </w:pPr>
    </w:p>
    <w:p w14:paraId="226A66D9" w14:textId="66F8694C" w:rsidR="00D23E5C" w:rsidRDefault="00D23E5C" w:rsidP="00152B02">
      <w:pPr>
        <w:tabs>
          <w:tab w:val="right" w:leader="dot" w:pos="8789"/>
        </w:tabs>
        <w:spacing w:beforeLines="50" w:before="156" w:afterLines="50" w:after="156" w:line="240" w:lineRule="auto"/>
        <w:jc w:val="both"/>
        <w:rPr>
          <w:rFonts w:ascii="Calibri" w:hAnsi="Calibri"/>
        </w:rPr>
      </w:pPr>
    </w:p>
    <w:p w14:paraId="62EC79F9" w14:textId="25103ED8" w:rsidR="00D23E5C" w:rsidRDefault="00D23E5C" w:rsidP="00152B02">
      <w:pPr>
        <w:tabs>
          <w:tab w:val="right" w:leader="dot" w:pos="8789"/>
        </w:tabs>
        <w:spacing w:beforeLines="50" w:before="156" w:afterLines="50" w:after="156" w:line="240" w:lineRule="auto"/>
        <w:jc w:val="both"/>
        <w:rPr>
          <w:rFonts w:ascii="Calibri" w:hAnsi="Calibri"/>
        </w:rPr>
      </w:pPr>
    </w:p>
    <w:p w14:paraId="7B47A1D5" w14:textId="06185F85" w:rsidR="00D23E5C" w:rsidRDefault="00D23E5C" w:rsidP="00152B02">
      <w:pPr>
        <w:tabs>
          <w:tab w:val="right" w:leader="dot" w:pos="8789"/>
        </w:tabs>
        <w:spacing w:beforeLines="50" w:before="156" w:afterLines="50" w:after="156" w:line="240" w:lineRule="auto"/>
        <w:jc w:val="both"/>
        <w:rPr>
          <w:rFonts w:ascii="Calibri" w:hAnsi="Calibri"/>
        </w:rPr>
      </w:pPr>
    </w:p>
    <w:p w14:paraId="70151D99" w14:textId="77777777" w:rsidR="00D23E5C" w:rsidRPr="00FC284C" w:rsidRDefault="00D23E5C" w:rsidP="00152B02">
      <w:pPr>
        <w:tabs>
          <w:tab w:val="right" w:leader="dot" w:pos="8789"/>
        </w:tabs>
        <w:spacing w:beforeLines="50" w:before="156" w:afterLines="50" w:after="156" w:line="240" w:lineRule="auto"/>
        <w:jc w:val="both"/>
        <w:rPr>
          <w:rFonts w:ascii="Calibri" w:hAnsi="Calibri" w:cs="Calibri"/>
          <w:lang w:val="en-GB"/>
        </w:rPr>
      </w:pPr>
    </w:p>
    <w:p w14:paraId="3CA88124"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lastRenderedPageBreak/>
        <w:t xml:space="preserve">1. Background </w:t>
      </w:r>
    </w:p>
    <w:p w14:paraId="276F15DA" w14:textId="48E3ED3D"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e recommendations to particularly restrict oral intake in laboring women came from Mendelson’s work in the 1940s, which reported an increased risk of aspiration of gastric contents in the event that general anesthesia was required </w:t>
      </w:r>
      <w:r w:rsidRPr="00467E0D">
        <w:rPr>
          <w:rFonts w:ascii="Calibri" w:hAnsi="Calibri"/>
        </w:rPr>
        <w:fldChar w:fldCharType="begin" w:fldLock="1"/>
      </w:r>
      <w:r w:rsidRPr="00467E0D">
        <w:rPr>
          <w:rFonts w:ascii="Calibri" w:hAnsi="Calibri"/>
        </w:rPr>
        <w:instrText>ADDIN CSL_CITATION {"citationItems":[{"id":"ITEM-1","itemData":{"DOI":"10.1093/bjaceaccp/mkt053","ISSN":"17431824","author":[{"dropping-particle":"","family":"Robinson","given":"Michael","non-dropping-particle":"","parse-names":false,"suffix":""},{"dropping-particle":"","family":"Davidson","given":"Andrew","non-dropping-particle":"","parse-names":false,"suffix":""}],"container-title":"Continuing Education in Anaesthesia, Critical Care and Pain","id":"ITEM-1","issue":"4","issued":{"date-parts":[["2014"]]},"page":"171-175","title":"Aspiration under anaesthesia: Risk assessment and decision-making","type":"article-journal","volume":"14"},"uris":["http://www.mendeley.com/documents/?uuid=a705c242-34e6-4752-9991-820af06d36b3"]}],"mendeley":{"formattedCitation":"[1]","plainTextFormattedCitation":"[1]","previouslyFormattedCitation":"[1]"},"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w:t>
      </w:r>
      <w:r w:rsidRPr="00467E0D">
        <w:rPr>
          <w:rFonts w:ascii="Calibri" w:hAnsi="Calibri"/>
        </w:rPr>
        <w:fldChar w:fldCharType="end"/>
      </w:r>
      <w:r w:rsidRPr="00467E0D">
        <w:rPr>
          <w:rFonts w:ascii="Calibri" w:hAnsi="Calibri"/>
        </w:rPr>
        <w:t xml:space="preserve">. However, from a physiological perspective, it is crucial to supply sufficient energy and hydration for women during labor, which is similar to performing moderate, continuous aerobic exercise </w:t>
      </w:r>
      <w:r w:rsidRPr="00467E0D">
        <w:rPr>
          <w:rFonts w:ascii="Calibri" w:hAnsi="Calibri"/>
        </w:rPr>
        <w:fldChar w:fldCharType="begin" w:fldLock="1"/>
      </w:r>
      <w:r w:rsidRPr="00467E0D">
        <w:rPr>
          <w:rFonts w:ascii="Calibri" w:hAnsi="Calibri"/>
        </w:rPr>
        <w:instrText>ADDIN CSL_CITATION {"citationItems":[{"id":"ITEM-1","itemData":{"DOI":"10.1249/JSR.0b013e31817f005f","ISSN":"1537-8918","PMID":"18607219","abstract":"Fluid replacement remains an important strategy for preserving exercise performance as dehydration in excess of 2% of body weight consistently impairs aerobic exercise performance. Too much of a good thing, however, can have negative health consequences as persistent drinking in excess of sweating rate can induce symptomatic exercise associated hyponatremia. This short review highlights new position stands and/or policy statements regarding fluid replacement for sport, evidence that laboratory findings translate to team sport performance, and current hydration practices of athletes. It is culminated with practical strategies for drinking appropriately during physical activity.","author":[{"dropping-particle":"","family":"Montain","given":"Scott J","non-dropping-particle":"","parse-names":false,"suffix":""}],"container-title":"Current sports medicine reports","id":"ITEM-1","issue":"4","issued":{"date-parts":[["0"]]},"page":"187-92","title":"Hydration recommendations for sport 2008.","type":"article-journal","volume":"7"},"uris":["http://www.mendeley.com/documents/?uuid=5b909e0e-4af3-4f6b-ad86-816fcac0dbdc"]}],"mendeley":{"formattedCitation":"[2]","plainTextFormattedCitation":"[2]","previouslyFormattedCitation":"[2]"},"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2]</w:t>
      </w:r>
      <w:r w:rsidRPr="00467E0D">
        <w:rPr>
          <w:rFonts w:ascii="Calibri" w:hAnsi="Calibri"/>
        </w:rPr>
        <w:fldChar w:fldCharType="end"/>
      </w:r>
      <w:r w:rsidRPr="00467E0D">
        <w:rPr>
          <w:rFonts w:ascii="Calibri" w:hAnsi="Calibri"/>
        </w:rPr>
        <w:t xml:space="preserve">. Starvation decreases hepatic glycogen stores, induces a state of insulin resistance </w:t>
      </w:r>
      <w:r w:rsidRPr="00467E0D">
        <w:rPr>
          <w:rFonts w:ascii="Calibri" w:hAnsi="Calibri"/>
        </w:rPr>
        <w:fldChar w:fldCharType="begin" w:fldLock="1"/>
      </w:r>
      <w:r w:rsidR="00CF309F">
        <w:rPr>
          <w:rFonts w:ascii="Calibri" w:hAnsi="Calibri"/>
        </w:rPr>
        <w:instrText>ADDIN CSL_CITATION {"citationItems":[{"id":"ITEM-1","itemData":{"DOI":"10.1126/science.1948033","ISSN":"0036-8075","PMID":"1948033","abstract":"The rate of net hepatic glycogenolysis was assessed in humans by serially measuring hepatic glycogen concentration at 3- to 12-hour intervals during a 68-hour fast with 13C nuclear magnetic resonance spectroscopy. The net rate of gluconeogenesis was calculated by subtracting the rate of net hepatic glycogenolysis from the rate of glucose production in the whole body measured with tritiated glucose. Gluconeogenesis accounted for 64 +/- 5% (mean +/- standard error of the mean) of total glucose production during the first 22 hours of fasting. In the subsequent 14-hour and 18-hour periods of the fast, gluconeogenesis accounted for 82 +/- 5% and 96 +/- 1% of total glucose production, respectively. These data show that gluconeogenesis accounts for a substantial fraction of total glucose production even during the first 22 hours of a fast in humans.","author":[{"dropping-particle":"","family":"Rothman","given":"D L","non-dropping-particle":"","parse-names":false,"suffix":""},{"dropping-particle":"","family":"Magnusson","given":"I","non-dropping-particle":"","parse-names":false,"suffix":""},{"dropping-particle":"","family":"Katz","given":"L D","non-dropping-particle":"","parse-names":false,"suffix":""},{"dropping-particle":"","family":"Shulman","given":"R G","non-dropping-particle":"","parse-names":false,"suffix":""},{"dropping-particle":"","family":"Shulman","given":"G I","non-dropping-particle":"","parse-names":false,"suffix":""}],"container-title":"Science (New York, N.Y.)","id":"ITEM-1","issue":"5031","issued":{"date-parts":[["1991","10","25"]]},"page":"573-6","title":"Quantitation of hepatic glycogenolysis and gluconeogenesis in fasting humans with 13C NMR.","type":"article-journal","volume":"254"},"uris":["http://www.mendeley.com/documents/?uuid=1715f874-e4f8-44c6-aa16-5fe8b0c2def6"]},{"id":"ITEM-2","itemData":{"DOI":"10.1016/j.clnu.2009.04.014","ISSN":"1532-1983","PMID":"19446932","abstract":"BACKGROUND Preoperative starvation results in the development of insulin resistance. Measures to attenuate the development of insulin resistance, such as preoperative carbohydrate loading, lead to clinical benefits. However, the mechanisms that underlie the development of insulin resistance during starvation and its attenuation by preoperative carbohydrate loading remain to be defined. Insulin resistance associated with type 2 diabetes and ageing has been linked to mitochondrial dysfunction. The metabolic consequences of preoperative starvation and carbohydrate loading and mechanisms linking insulin resistance to impaired mitochondrial function are discussed. METHODS Searches of the Medline and Science Citation Index databases were performed using various key words in combinations with the Boolean operators AND, OR and NOT. Key journals, nutrition and metabolism textbooks and the reference lists of key articles were also hand searched. RESULTS Animal studies have shown that short-term energy deprivation decreases mitochondrial ATP synthesis capacity and complex activity, and increases oxidative injury. Furthermore, evidence from human studies suggests that the development of insulin resistance during starvation may be linked to impaired mitochondrial function. CONCLUSIONS There is evidence from animal studies that short-term starvation causes mitochondrial dysfunction. Future studies should investigate whether mitochondrial dysfunction underlies the development of insulin resistance in patients undergoing elective surgery.","author":[{"dropping-particle":"","family":"Awad","given":"Sherif","non-dropping-particle":"","parse-names":false,"suffix":""},{"dropping-particle":"","family":"Constantin-Teodosiu","given":"Dumitru","non-dropping-particle":"","parse-names":false,"suffix":""},{"dropping-particle":"","family":"Macdonald","given":"Ian A","non-dropping-particle":"","parse-names":false,"suffix":""},{"dropping-particle":"","family":"Lobo","given":"Dileep N","non-dropping-particle":"","parse-names":false,"suffix":""}],"container-title":"Clinical nutrition (Edinburgh, Scotland)","id":"ITEM-2","issue":"5","issued":{"date-parts":[["2009","10"]]},"page":"497-509","title":"Short-term starvation and mitochondrial dysfunction - a possible mechanism leading to postoperative insulin resistance.","type":"article-journal","volume":"28"},"uris":["http://www.mendeley.com/documents/?uuid=d6ec762f-3629-43d4-b8a7-6284cd405b39"]}],"mendeley":{"formattedCitation":"[3, 4]","plainTextFormattedCitation":"[3, 4]","previouslyFormattedCitation":"[3, 4]"},"properties":{"noteIndex":0},"schema":"https://github.com/citation-style-language/schema/raw/master/csl-citation.json"}</w:instrText>
      </w:r>
      <w:r w:rsidRPr="00467E0D">
        <w:rPr>
          <w:rFonts w:ascii="Calibri" w:hAnsi="Calibri"/>
        </w:rPr>
        <w:fldChar w:fldCharType="separate"/>
      </w:r>
      <w:r w:rsidR="00CF309F" w:rsidRPr="00CF309F">
        <w:rPr>
          <w:rFonts w:ascii="Calibri" w:hAnsi="Calibri"/>
          <w:noProof/>
        </w:rPr>
        <w:t>[3, 4]</w:t>
      </w:r>
      <w:r w:rsidRPr="00467E0D">
        <w:rPr>
          <w:rFonts w:ascii="Calibri" w:hAnsi="Calibri"/>
        </w:rPr>
        <w:fldChar w:fldCharType="end"/>
      </w:r>
      <w:r w:rsidRPr="00467E0D">
        <w:rPr>
          <w:rFonts w:ascii="Calibri" w:hAnsi="Calibri"/>
        </w:rPr>
        <w:t xml:space="preserve">, and impairs cardiovascular function </w:t>
      </w:r>
      <w:r w:rsidRPr="00467E0D">
        <w:rPr>
          <w:rFonts w:ascii="Calibri" w:hAnsi="Calibri"/>
        </w:rPr>
        <w:fldChar w:fldCharType="begin" w:fldLock="1"/>
      </w:r>
      <w:r w:rsidRPr="00467E0D">
        <w:rPr>
          <w:rFonts w:ascii="Calibri" w:hAnsi="Calibri"/>
        </w:rPr>
        <w:instrText>ADDIN CSL_CITATION {"citationItems":[{"id":"ITEM-1","itemData":{"DOI":"10.1213/01.ane.0000237415.18715.1d","ISSN":"1526-7598","PMID":"17056939","abstract":"In this study we investigated the effects of preoperative oral carbohydrate administration on postoperative insulin resistance (PIR), gastric fluid volume, preoperative discomfort, and variables of organ dysfunction in ASA physical status III-IV patients undergoing elective cardiac surgery, including those with noninsulin-dependent Type-2 diabetes mellitus. Before surgery, 188 patients were randomized to receive a clear 12.5% carbohydrate drink (CHO), flavored water (placebo), or to fast overnight (control). CHO and placebo were treated in double-blind format and received 800 mL of the corresponding beverage in the evening and 400 mL 2 h before surgery. Patients were monitored from induction of general anesthesia until 24 h postoperatively. Exogenous insulin requirements to control blood glucose levels &lt;or=10.0 mmol/L were used as a marker for PIR. Gastric fluid volume was measured by passive gastric reflux and preoperative discomfort using visual analog scales. Postoperative clinical and surgical data were recorded. Blood glucose levels and insulin requirements did not differ between groups. Patients receiving CHO and placebo were less thirsty compared with controls (P &lt; 0.01 and P = 0.06, respectively). Ingested liquids did not cause increased gastric fluid volume or other adverse events. The CHO group required less intraoperative inotropic support after initiation of cardiopulmonary bypass weaning (P &lt; 0.05). In conclusion, preoperative CHO administration before cardiac surgery does not affect PIR. Clear fluids reduce thirst and may be recommended as a safe procedure in ASA III-IV patients. Further research is indicated to investigate possible cardioprotective effects of preoperative CHO intake.","author":[{"dropping-particle":"","family":"Breuer","given":"Jan-P","non-dropping-particle":"","parse-names":false,"suffix":""},{"dropping-particle":"","family":"Dossow","given":"Vera","non-dropping-particle":"von","parse-names":false,"suffix":""},{"dropping-particle":"","family":"Heymann","given":"Christian","non-dropping-particle":"von","parse-names":false,"suffix":""},{"dropping-particle":"","family":"Griesbach","given":"Markus","non-dropping-particle":"","parse-names":false,"suffix":""},{"dropping-particle":"","family":"Schickfus","given":"Michael","non-dropping-particle":"von","parse-names":false,"suffix":""},{"dropping-particle":"","family":"Mackh","given":"Elise","non-dropping-particle":"","parse-names":false,"suffix":""},{"dropping-particle":"","family":"Hacker","given":"Cornelia","non-dropping-particle":"","parse-names":false,"suffix":""},{"dropping-particle":"","family":"Elgeti","given":"Ulrike","non-dropping-particle":"","parse-names":false,"suffix":""},{"dropping-particle":"","family":"Konertz","given":"Wolfgang","non-dropping-particle":"","parse-names":false,"suffix":""},{"dropping-particle":"","family":"Wernecke","given":"Klaus-D","non-dropping-particle":"","parse-names":false,"suffix":""},{"dropping-particle":"","family":"Spies","given":"Claudia D","non-dropping-particle":"","parse-names":false,"suffix":""}],"container-title":"Anesthesia and analgesia","id":"ITEM-1","issue":"5","issued":{"date-parts":[["2006","11"]]},"page":"1099-108","title":"Preoperative oral carbohydrate administration to ASA III-IV patients undergoing elective cardiac surgery.","type":"article-journal","volume":"103"},"uris":["http://www.mendeley.com/documents/?uuid=387fe36a-c719-4292-8daa-b25d4e867fe9"]}],"mendeley":{"formattedCitation":"[5]","plainTextFormattedCitation":"[5]","previouslyFormattedCitation":"[5]"},"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5]</w:t>
      </w:r>
      <w:r w:rsidRPr="00467E0D">
        <w:rPr>
          <w:rFonts w:ascii="Calibri" w:hAnsi="Calibri"/>
        </w:rPr>
        <w:fldChar w:fldCharType="end"/>
      </w:r>
      <w:r w:rsidRPr="00467E0D">
        <w:rPr>
          <w:rFonts w:ascii="Calibri" w:hAnsi="Calibri"/>
        </w:rPr>
        <w:t xml:space="preserve">. Adequate maternal calorie supply during labor is fundamental to ensure effective uterine contractions </w:t>
      </w:r>
      <w:r w:rsidRPr="00467E0D">
        <w:rPr>
          <w:rFonts w:ascii="Calibri" w:hAnsi="Calibri"/>
        </w:rPr>
        <w:fldChar w:fldCharType="begin" w:fldLock="1"/>
      </w:r>
      <w:r w:rsidRPr="00467E0D">
        <w:rPr>
          <w:rFonts w:ascii="Calibri" w:hAnsi="Calibri"/>
        </w:rPr>
        <w:instrText>ADDIN CSL_CITATION {"citationItems":[{"id":"ITEM-1","itemData":{"DOI":"10.1016/j.ijgo.2006.01.023","ISSN":"0020-7292","PMID":"16542657","abstract":"OBJECTIVE To compare the effect of 2 regimens of intravenous fluid therapy on the course of labor. METHODS In a prospective, randomized, double-blind study of 300 nulliparous pregnant women at term conducted at a teaching hospital, 153 women received 125 mL and 147 received 250 mL of intravenous fluid per hour. The groups were matched and analysis was done using the t, chi(2), and Fisher exact tests. P&lt;0.05 was considered statistically significant. RESULTS In the group that received intravenous fluid at a rate of 250 mL per hour the mean+/-S.D. duration of labor was significantly shorter (253+/-97 vs. 386+/-110 min; P = 0.0001), the frequency of labor lasting both more than 10h and more than 15 h was statistically lower (4.8% vs. 13.8%; P=0.001 and 0% vs. 4.5%; P=0.02, respectively), and the frequency of oxytocin administration was significantly lower (8.1% vs. 20.4%; P=0.001). There was a trend toward a lower frequency of cesarean deliveries in the 250-mL group (16% vs. 22.8%; P=0.1). CONCLUSION A greater volume per hour of intravenous fluid than is commonly administered to nulliparous women in active labor is associated with significantly shorter duration of labor and lower frequency of both prolonged labor and oxytocin administration.","author":[{"dropping-particle":"","family":"Eslamian","given":"L","non-dropping-particle":"","parse-names":false,"suffix":""},{"dropping-particle":"","family":"Marsoosi","given":"V","non-dropping-particle":"","parse-names":false,"suffix":""},{"dropping-particle":"","family":"Pakneeyat","given":"Y","non-dropping-particle":"","parse-names":false,"suffix":""}],"container-title":"International journal of gynaecology and obstetrics: the official organ of the International Federation of Gynaecology and Obstetrics","id":"ITEM-1","issue":"2","issued":{"date-parts":[["2006","5"]]},"page":"102-5","title":"Increased intravenous fluid intake and the course of labor in nulliparous women.","type":"article-journal","volume":"93"},"uris":["http://www.mendeley.com/documents/?uuid=828868cd-fee4-4e03-978b-9e7fe42774d3"]}],"mendeley":{"formattedCitation":"[6]","plainTextFormattedCitation":"[6]","previouslyFormattedCitation":"[6]"},"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6]</w:t>
      </w:r>
      <w:r w:rsidRPr="00467E0D">
        <w:rPr>
          <w:rFonts w:ascii="Calibri" w:hAnsi="Calibri"/>
        </w:rPr>
        <w:fldChar w:fldCharType="end"/>
      </w:r>
      <w:r w:rsidRPr="00467E0D">
        <w:rPr>
          <w:rFonts w:ascii="Calibri" w:hAnsi="Calibri"/>
        </w:rPr>
        <w:t xml:space="preserve">. Energy depletion during labor can stimulate alterations in the acid–base balance of the myometrium, provoke a reduction in contractility and prolong labor </w:t>
      </w:r>
      <w:r w:rsidRPr="00467E0D">
        <w:rPr>
          <w:rFonts w:ascii="Calibri" w:hAnsi="Calibri"/>
        </w:rPr>
        <w:fldChar w:fldCharType="begin" w:fldLock="1"/>
      </w:r>
      <w:r w:rsidRPr="00467E0D">
        <w:rPr>
          <w:rFonts w:ascii="Calibri" w:hAnsi="Calibri"/>
        </w:rPr>
        <w:instrText>ADDIN CSL_CITATION {"citationItems":[{"id":"ITEM-1","itemData":{"DOI":"10.1067/mob.2003.229","ISSN":"0002-9378","PMID":"12712106","abstract":"OBJECTIVE This study was designed to determine the effects of both intracellular and extracellular pH change on contractile activity and intracellular Ca(++) during spontaneous contractions, oxytocin, and depolarization-induced stimulation of human myometrium. STUDY DESIGN Human myometrial tissue was obtained at elective caesarean delivery at term (37-41 completed weeks of gestation). Longitudinal strips were dissected and loaded with the calcium sensitive indicator Indo-1. Statistical significance was tested with the Student t test. RESULTS Both intracellular and extracellular acidification significantly reduces or even abolishes phasic activity, whether it arises spontaneously or in the presence of oxytocin. These contractile changes can be accounted for by the changes in intracellular Ca(++). Alkalinization produced the opposite effects. However, baseline or maintained tension changes could not be accounted for by changes in intracellular Ca(++). CONCLUSION We suggest that the effects on phasic activity are due to the inhibition of L-type calcium entry and that, during maintained or baseline activity, pH-sensitive Ca(++) release, possibly from the sarcoplasmic reticulum occurs; but it is insufficient to overcome the inhibitory effects at the myofilaments. We conclude that alterations of pH significantly affect calcium signaling and force production in the human myometrium and may contribute to dysfunction in labor.","author":[{"dropping-particle":"","family":"Pierce","given":"S Joanne","non-dropping-particle":"","parse-names":false,"suffix":""},{"dropping-particle":"","family":"Kupittayanant","given":"Sajeera","non-dropping-particle":"","parse-names":false,"suffix":""},{"dropping-particle":"","family":"Shmygol","given":"Tony","non-dropping-particle":"","parse-names":false,"suffix":""},{"dropping-particle":"","family":"Wray","given":"Susan","non-dropping-particle":"","parse-names":false,"suffix":""}],"container-title":"American journal of obstetrics and gynecology","id":"ITEM-1","issue":"4","issued":{"date-parts":[["2003","4"]]},"page":"1031-8","title":"The effects of pH change on Ca(++) signaling and force in pregnant human myometrium.","type":"article-journal","volume":"188"},"uris":["http://www.mendeley.com/documents/?uuid=2269c838-df4f-4e62-918f-3120ba25bda9"]}],"mendeley":{"formattedCitation":"[7]","plainTextFormattedCitation":"[7]","previouslyFormattedCitation":"[7]"},"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7]</w:t>
      </w:r>
      <w:r w:rsidRPr="00467E0D">
        <w:rPr>
          <w:rFonts w:ascii="Calibri" w:hAnsi="Calibri"/>
        </w:rPr>
        <w:fldChar w:fldCharType="end"/>
      </w:r>
      <w:r w:rsidRPr="00467E0D">
        <w:rPr>
          <w:rFonts w:ascii="Calibri" w:hAnsi="Calibri"/>
        </w:rPr>
        <w:t xml:space="preserve">, as well as increase the probability of a cesarean delivery </w:t>
      </w:r>
      <w:r w:rsidRPr="00467E0D">
        <w:rPr>
          <w:rFonts w:ascii="Calibri" w:hAnsi="Calibri"/>
        </w:rPr>
        <w:fldChar w:fldCharType="begin" w:fldLock="1"/>
      </w:r>
      <w:r w:rsidRPr="00467E0D">
        <w:rPr>
          <w:rFonts w:ascii="Calibri" w:hAnsi="Calibri"/>
        </w:rPr>
        <w:instrText>ADDIN CSL_CITATION {"citationItems":[{"id":"ITEM-1","itemData":{"DOI":"10.1016/j.ijgo.2006.01.023","ISSN":"0020-7292","PMID":"16542657","abstract":"OBJECTIVE To compare the effect of 2 regimens of intravenous fluid therapy on the course of labor. METHODS In a prospective, randomized, double-blind study of 300 nulliparous pregnant women at term conducted at a teaching hospital, 153 women received 125 mL and 147 received 250 mL of intravenous fluid per hour. The groups were matched and analysis was done using the t, chi(2), and Fisher exact tests. P&lt;0.05 was considered statistically significant. RESULTS In the group that received intravenous fluid at a rate of 250 mL per hour the mean+/-S.D. duration of labor was significantly shorter (253+/-97 vs. 386+/-110 min; P = 0.0001), the frequency of labor lasting both more than 10h and more than 15 h was statistically lower (4.8% vs. 13.8%; P=0.001 and 0% vs. 4.5%; P=0.02, respectively), and the frequency of oxytocin administration was significantly lower (8.1% vs. 20.4%; P=0.001). There was a trend toward a lower frequency of cesarean deliveries in the 250-mL group (16% vs. 22.8%; P=0.1). CONCLUSION A greater volume per hour of intravenous fluid than is commonly administered to nulliparous women in active labor is associated with significantly shorter duration of labor and lower frequency of both prolonged labor and oxytocin administration.","author":[{"dropping-particle":"","family":"Eslamian","given":"L","non-dropping-particle":"","parse-names":false,"suffix":""},{"dropping-particle":"","family":"Marsoosi","given":"V","non-dropping-particle":"","parse-names":false,"suffix":""},{"dropping-particle":"","family":"Pakneeyat","given":"Y","non-dropping-particle":"","parse-names":false,"suffix":""}],"container-title":"International journal of gynaecology and obstetrics: the official organ of the International Federation of Gynaecology and Obstetrics","id":"ITEM-1","issue":"2","issued":{"date-parts":[["2006","5"]]},"page":"102-5","title":"Increased intravenous fluid intake and the course of labor in nulliparous women.","type":"article-journal","volume":"93"},"uris":["http://www.mendeley.com/documents/?uuid=828868cd-fee4-4e03-978b-9e7fe42774d3"]}],"mendeley":{"formattedCitation":"[6]","plainTextFormattedCitation":"[6]","previouslyFormattedCitation":"[6]"},"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6]</w:t>
      </w:r>
      <w:r w:rsidRPr="00467E0D">
        <w:rPr>
          <w:rFonts w:ascii="Calibri" w:hAnsi="Calibri"/>
        </w:rPr>
        <w:fldChar w:fldCharType="end"/>
      </w:r>
      <w:r w:rsidRPr="00467E0D">
        <w:rPr>
          <w:rFonts w:ascii="Calibri" w:hAnsi="Calibri"/>
        </w:rPr>
        <w:t xml:space="preserve">. With the development of obstetric anesthesia, pulmonary aspiration during general anesthesia for cesarean delivery has declined dramatically in recent years </w:t>
      </w:r>
      <w:r w:rsidRPr="00467E0D">
        <w:rPr>
          <w:rFonts w:ascii="Calibri" w:hAnsi="Calibri"/>
        </w:rPr>
        <w:fldChar w:fldCharType="begin" w:fldLock="1"/>
      </w:r>
      <w:r w:rsidRPr="00467E0D">
        <w:rPr>
          <w:rFonts w:ascii="Calibri" w:hAnsi="Calibri"/>
        </w:rPr>
        <w:instrText>ADDIN CSL_CITATION {"citationItems":[{"id":"ITEM-1","itemData":{"id":"ITEM-1","issued":{"date-parts":[["0"]]},"title":"Lewis G, ed. Saving mothers’ lives: reviewing maternal deaths to make motherhood safer—2003-2005. The seventh report on confidential enquiries into maternal deaths in the United Kingdom. London: CEMACH, 2007","type":"article-journal"},"uris":["http://www.mendeley.com/documents/?uuid=a94742a0-2cec-4e64-8473-fb2a0141312c"]}],"mendeley":{"formattedCitation":"[8]","plainTextFormattedCitation":"[8]","previouslyFormattedCitation":"[8]"},"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8]</w:t>
      </w:r>
      <w:r w:rsidRPr="00467E0D">
        <w:rPr>
          <w:rFonts w:ascii="Calibri" w:hAnsi="Calibri"/>
        </w:rPr>
        <w:fldChar w:fldCharType="end"/>
      </w:r>
      <w:r w:rsidRPr="00467E0D">
        <w:rPr>
          <w:rFonts w:ascii="Calibri" w:hAnsi="Calibri"/>
        </w:rPr>
        <w:t xml:space="preserve">. The American Society of Anesthesiologists (ASA) and the American College of Obstetricians and Gynecologists (ACOG) prudently recommended that “the oral intake of modest amounts of clear liquids (e.g., water, black coffee, and sports drinks) may be allowed for uncomplicated laboring patients”; however, “solid foods should be avoided in laboring patients” </w:t>
      </w:r>
      <w:r w:rsidRPr="00467E0D">
        <w:rPr>
          <w:rFonts w:ascii="Calibri" w:hAnsi="Calibri"/>
        </w:rPr>
        <w:fldChar w:fldCharType="begin" w:fldLock="1"/>
      </w:r>
      <w:r w:rsidR="00CF309F">
        <w:rPr>
          <w:rFonts w:ascii="Calibri" w:hAnsi="Calibri"/>
        </w:rPr>
        <w:instrText>ADDIN CSL_CITATION {"citationItems":[{"id":"ITEM-1","itemData":{"DOI":"10.1097/ALN.0000000000000935","ISSN":"1528-1175","PMID":"26580836","container-title":"Anesthesiology","id":"ITEM-1","issue":"2","issued":{"date-parts":[["2016","2"]]},"page":"270-300","title":"Practice Guidelines for Obstetric Anesthesia: An Updated Report by the American Society of Anesthesiologists Task Force on Obstetric Anesthesia and the Society for Obstetric Anesthesia and Perinatology.","type":"article-journal","volume":"124"},"uris":["http://www.mendeley.com/documents/?uuid=65fb0f26-537d-47ba-9f2c-6f00e826d7dc"]},{"id":"ITEM-2","itemData":{"DOI":"10.1097/AOG.0b013e3181ba0649","ISSN":"0029-7844","PMID":"19701066","container-title":"Obstetrics &amp; Gynecology","id":"ITEM-2","issue":"3","issued":{"date-parts":[["2009","9"]]},"page":"714","title":"ACOG Committee Opinion No. 441: Oral Intake During Labor","type":"article-journal","volume":"114"},"uris":["http://www.mendeley.com/documents/?uuid=84452164-1ee2-4a13-a80b-a154fcda9415"]}],"mendeley":{"formattedCitation":"[9, 10]","plainTextFormattedCitation":"[9, 10]","previouslyFormattedCitation":"[9, 10]"},"properties":{"noteIndex":0},"schema":"https://github.com/citation-style-language/schema/raw/master/csl-citation.json"}</w:instrText>
      </w:r>
      <w:r w:rsidRPr="00467E0D">
        <w:rPr>
          <w:rFonts w:ascii="Calibri" w:hAnsi="Calibri"/>
        </w:rPr>
        <w:fldChar w:fldCharType="separate"/>
      </w:r>
      <w:r w:rsidR="00CF309F" w:rsidRPr="00CF309F">
        <w:rPr>
          <w:rFonts w:ascii="Calibri" w:hAnsi="Calibri"/>
          <w:noProof/>
        </w:rPr>
        <w:t>[9, 10]</w:t>
      </w:r>
      <w:r w:rsidRPr="00467E0D">
        <w:rPr>
          <w:rFonts w:ascii="Calibri" w:hAnsi="Calibri"/>
        </w:rPr>
        <w:fldChar w:fldCharType="end"/>
      </w:r>
      <w:r w:rsidRPr="00467E0D">
        <w:rPr>
          <w:rFonts w:ascii="Calibri" w:hAnsi="Calibri"/>
        </w:rPr>
        <w:t>. For more than 15 years, the debate regarding traditional oral intake restriction regimens during labor has never been ceased.</w:t>
      </w:r>
    </w:p>
    <w:p w14:paraId="6BA60284" w14:textId="525F1040" w:rsidR="00467E0D" w:rsidRPr="00467E0D" w:rsidRDefault="00467E0D" w:rsidP="00152B02">
      <w:pPr>
        <w:spacing w:beforeLines="50" w:before="156" w:afterLines="50" w:after="156" w:line="240" w:lineRule="auto"/>
        <w:ind w:firstLineChars="200" w:firstLine="440"/>
        <w:jc w:val="both"/>
        <w:rPr>
          <w:rFonts w:ascii="Calibri" w:hAnsi="Calibri"/>
        </w:rPr>
      </w:pPr>
      <w:r w:rsidRPr="00467E0D">
        <w:rPr>
          <w:rFonts w:ascii="Calibri" w:hAnsi="Calibri"/>
        </w:rPr>
        <w:t xml:space="preserve">Labor has been described as a prolonged exercise </w:t>
      </w:r>
      <w:r w:rsidRPr="00467E0D">
        <w:rPr>
          <w:rFonts w:ascii="Calibri" w:hAnsi="Calibri"/>
        </w:rPr>
        <w:fldChar w:fldCharType="begin" w:fldLock="1"/>
      </w:r>
      <w:r w:rsidRPr="00467E0D">
        <w:rPr>
          <w:rFonts w:ascii="Calibri" w:hAnsi="Calibri"/>
        </w:rPr>
        <w:instrText>ADDIN CSL_CITATION {"citationItems":[{"id":"ITEM-1","itemData":{"DOI":"10.1002/14651858.CD007715.pub2","ISSN":"1469-493X","PMID":"23780639","abstract":"BACKGROUND Several factors may influence the progression of normal labour. It has been postulated that the routine administration of intravenous fluids to keep women adequately hydrated during labour may reduce the period of contraction and relaxation of the uterine muscle, and may ultimately reduce the duration of the labour. It has also been suggested that intravenous fluids may reduce caesarean sections (CS) for prolonged labour. However, the routine administration of intravenous fluids to labouring women has not been adequately elucidated although it is a widely-adopted policy, and there is no consensus on the type or volume of fluids that are required, or indeed, whether intravenous fluids are at all necessary. Women may be able to adequately hydrate themselves if they were allowed oral fluids during labour.Furthermore, excessive volumes of intravenous fluids may pose risks to both the mother and her newborn and different fluids are associated with different risks. OBJECTIVES To evaluate whether the routine administration of intravenous fluids to low-risk nulliparous labouring women reduces the duration of labour and to evaluate the safety of intravenous fluids on maternal and neonatal health. SEARCH METHODS We searched the Cochrane Pregnancy and Childbirth Group's Trials Register (13 February 2013). SELECTION CRITERIA Randomised controlled trials of intravenous fluid administration to spontaneously labouring low-risk nulliparous women. DATA COLLECTION AND ANALYSIS The review authors independently assessed trials for inclusion, trial quality and extracted data. MAIN RESULTS We included nine randomised trials with 1781 women. Three trials had more than two treatment arms and were included in more than one comparison.Two trials compared women randomised to receive up to 250 mL/hour of Ringer's lactate solution as well as oral intake versus oral intake only. For women delivering vaginally, there was a reduction in the duration of labour in the Ringer's lactate group (mean difference (MD) -28.86 minutes, 95% confidence interval (CI) -47.41 to -10.30). There was no statistical reduction in the number of CS in the Ringer's lactate group (risk ratio (RR), 0.73 95% CI 0.49 to 1.08).Three trials compared women who received 125 mL/hour versus 250 mL/hour of intravenous fluids with free oral fluids in both groups. Women receiving a greater hourly volume of intravenous fluids (250 mL) had shorter labours than those receiving 125 mL (MD 23.87 minutes, 95% CI 3.…","author":[{"dropping-particle":"","family":"Dawood","given":"Feroza","non-dropping-particle":"","parse-names":false,"suffix":""},{"dropping-particle":"","family":"Dowswell","given":"Therese","non-dropping-particle":"","parse-names":false,"suffix":""},{"dropping-particle":"","family":"Quenby","given":"Siobhan","non-dropping-particle":"","parse-names":false,"suffix":""}],"container-title":"The Cochrane database of systematic reviews","id":"ITEM-1","issue":"6","issued":{"date-parts":[["2013","6","18"]]},"page":"CD007715","title":"Intravenous fluids for reducing the duration of labour in low risk nulliparous women.","type":"article-journal"},"uris":["http://www.mendeley.com/documents/?uuid=d4dd9fe4-2a9e-4a16-8982-cb2a76226654"]}],"mendeley":{"formattedCitation":"[11]","plainTextFormattedCitation":"[11]","previouslyFormattedCitation":"[11]"},"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1]</w:t>
      </w:r>
      <w:r w:rsidRPr="00467E0D">
        <w:rPr>
          <w:rFonts w:ascii="Calibri" w:hAnsi="Calibri"/>
        </w:rPr>
        <w:fldChar w:fldCharType="end"/>
      </w:r>
      <w:r w:rsidRPr="00467E0D">
        <w:rPr>
          <w:rFonts w:ascii="Calibri" w:hAnsi="Calibri"/>
        </w:rPr>
        <w:t xml:space="preserve">. As there is still a general lack of knowledge concerning the energy </w:t>
      </w:r>
      <w:bookmarkStart w:id="1" w:name="OLE_LINK3"/>
      <w:bookmarkStart w:id="2" w:name="OLE_LINK4"/>
      <w:r w:rsidRPr="00467E0D">
        <w:rPr>
          <w:rFonts w:ascii="Calibri" w:hAnsi="Calibri"/>
        </w:rPr>
        <w:t>expenditure</w:t>
      </w:r>
      <w:bookmarkEnd w:id="1"/>
      <w:bookmarkEnd w:id="2"/>
      <w:r w:rsidRPr="00467E0D">
        <w:rPr>
          <w:rFonts w:ascii="Calibri" w:hAnsi="Calibri"/>
        </w:rPr>
        <w:t xml:space="preserve"> during labor, studies focusing on this field often reference recommendations in sports medicine. According to the advice of the American College of Sports Medicine, athletes who are undertaking intense, moderate and intermittent exercise should ingest carbohydrate solutions; this can not only enhance the capacity of performance but also decelerate the occurrence of exhaustion </w:t>
      </w:r>
      <w:r w:rsidRPr="00467E0D">
        <w:rPr>
          <w:rFonts w:ascii="Calibri" w:hAnsi="Calibri"/>
        </w:rPr>
        <w:fldChar w:fldCharType="begin" w:fldLock="1"/>
      </w:r>
      <w:r w:rsidRPr="00467E0D">
        <w:rPr>
          <w:rFonts w:ascii="Calibri" w:hAnsi="Calibri"/>
        </w:rPr>
        <w:instrText>ADDIN CSL_CITATION {"citationItems":[{"id":"ITEM-1","itemData":{"DOI":"10.1007/s40279-013-0079-0","ISSN":"1179-2035","PMID":"23846824","abstract":"Carbohydrate and fat are the two primary fuel sources oxidized by skeletal muscle tissue during prolonged (endurance-type) exercise. The relative contribution of these fuel sources largely depends on the exercise intensity and duration, with a greater contribution from carbohydrate as exercise intensity is increased. Consequently, endurance performance and endurance capacity are largely dictated by endogenous carbohydrate availability. As such, improving carbohydrate availability during prolonged exercise through carbohydrate ingestion has dominated the field of sports nutrition research. As a result, it has been well-established that carbohydrate ingestion during prolonged (&gt;2 h) moderate-to-high intensity exercise can significantly improve endurance performance. Although the precise mechanism(s) responsible for the ergogenic effects are still unclear, they are likely related to the sparing of skeletal muscle glycogen, prevention of liver glycogen depletion and subsequent development of hypoglycemia, and/or allowing high rates of carbohydrate oxidation. Currently, for prolonged exercise lasting 2-3 h, athletes are advised to ingest carbohydrates at a rate of 60 g·h</w:instrText>
      </w:r>
      <w:r w:rsidRPr="00467E0D">
        <w:rPr>
          <w:rFonts w:ascii="Calibri" w:hAnsi="Calibri" w:cs="Cambria Math"/>
        </w:rPr>
        <w:instrText>⁻</w:instrText>
      </w:r>
      <w:r w:rsidRPr="00467E0D">
        <w:rPr>
          <w:rFonts w:ascii="Calibri" w:hAnsi="Calibri"/>
        </w:rPr>
        <w:instrText>¹ (~1.0-1.1 g·min</w:instrText>
      </w:r>
      <w:r w:rsidRPr="00467E0D">
        <w:rPr>
          <w:rFonts w:ascii="Calibri" w:hAnsi="Calibri" w:cs="Cambria Math"/>
        </w:rPr>
        <w:instrText>⁻</w:instrText>
      </w:r>
      <w:r w:rsidRPr="00467E0D">
        <w:rPr>
          <w:rFonts w:ascii="Calibri" w:hAnsi="Calibri"/>
        </w:rPr>
        <w:instrText>¹) to allow for maximal exogenous glucose oxidation rates. However, well-trained endurance athletes competing longer than 2.5 h can metabolize carbohydrate up to 90 g·h</w:instrText>
      </w:r>
      <w:r w:rsidRPr="00467E0D">
        <w:rPr>
          <w:rFonts w:ascii="Calibri" w:hAnsi="Calibri" w:cs="Cambria Math"/>
        </w:rPr>
        <w:instrText>⁻</w:instrText>
      </w:r>
      <w:r w:rsidRPr="00467E0D">
        <w:rPr>
          <w:rFonts w:ascii="Calibri" w:hAnsi="Calibri"/>
        </w:rPr>
        <w:instrText>¹ (~1.5-1.8 g·min</w:instrText>
      </w:r>
      <w:r w:rsidRPr="00467E0D">
        <w:rPr>
          <w:rFonts w:ascii="Calibri" w:hAnsi="Calibri" w:cs="Cambria Math"/>
        </w:rPr>
        <w:instrText>⁻</w:instrText>
      </w:r>
      <w:r w:rsidRPr="00467E0D">
        <w:rPr>
          <w:rFonts w:ascii="Calibri" w:hAnsi="Calibri"/>
        </w:rPr>
        <w:instrText>¹) provided that multiple transportable carbohydrates are ingested (e.g. 1.2 g·min</w:instrText>
      </w:r>
      <w:r w:rsidRPr="00467E0D">
        <w:rPr>
          <w:rFonts w:ascii="Calibri" w:hAnsi="Calibri" w:cs="Cambria Math"/>
        </w:rPr>
        <w:instrText>⁻</w:instrText>
      </w:r>
      <w:r w:rsidRPr="00467E0D">
        <w:rPr>
          <w:rFonts w:ascii="Calibri" w:hAnsi="Calibri"/>
        </w:rPr>
        <w:instrText>¹ glucose plus 0.6 g·min</w:instrText>
      </w:r>
      <w:r w:rsidRPr="00467E0D">
        <w:rPr>
          <w:rFonts w:ascii="Calibri" w:hAnsi="Calibri" w:cs="Cambria Math"/>
        </w:rPr>
        <w:instrText>⁻</w:instrText>
      </w:r>
      <w:r w:rsidRPr="00467E0D">
        <w:rPr>
          <w:rFonts w:ascii="Calibri" w:hAnsi="Calibri"/>
        </w:rPr>
        <w:instrText>¹ of fructose). Surprisingly, small amounts of carbohydrate ingestion during exercise may also enhance the performance of shorter (45-60 min), more intense (&gt;75 % peak oxygen uptake; VO(</w:instrText>
      </w:r>
      <w:r w:rsidRPr="00467E0D">
        <w:rPr>
          <w:rFonts w:ascii="Calibri" w:hAnsi="Calibri" w:cs="Cambria Math"/>
        </w:rPr>
        <w:instrText>₂</w:instrText>
      </w:r>
      <w:r w:rsidRPr="00467E0D">
        <w:rPr>
          <w:rFonts w:ascii="Calibri" w:hAnsi="Calibri"/>
        </w:rPr>
        <w:instrText>peak)) exercise bouts, despite the fact that endogenous carbohydrate stores are unlikely to be limiting. The mechanism(s) responsible for such ergogenic properties of carbohydrate ingestion during short, more intense exercise bouts has been suggested to reside in the central nervous system. Carbohydrate ingestion during exercise also benefits athletes involved in intermittent/team sports. These athletes are advised to follow similar carbohydrate feeding strategies as the endurance athletes, but need to modify exogenous carbohydrate intake based upon the intensity and duration of the game and the available endogenous carbohydrate stores. Ample carbohydrate intake is also important for those athletes who need to compete twice within 24 h, when rapid repletion of endogenous glycogen stores is required to…","author":[{"dropping-particle":"","family":"Cermak","given":"Naomi M","non-dropping-particle":"","parse-names":false,"suffix":""},{"dropping-particle":"","family":"Loon","given":"Luc J C","non-dropping-particle":"van","parse-names":false,"suffix":""}],"container-title":"Sports medicine (Auckland, N.Z.)","id":"ITEM-1","issue":"11","issued":{"date-parts":[["2013","11"]]},"page":"1139-55","title":"The use of carbohydrates during exercise as an ergogenic aid.","type":"article-journal","volume":"43"},"uris":["http://www.mendeley.com/documents/?uuid=d703d888-0f07-4f36-a412-c26a2cb91d0a"]}],"mendeley":{"formattedCitation":"[12]","plainTextFormattedCitation":"[12]","previouslyFormattedCitation":"[12]"},"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2]</w:t>
      </w:r>
      <w:r w:rsidRPr="00467E0D">
        <w:rPr>
          <w:rFonts w:ascii="Calibri" w:hAnsi="Calibri"/>
        </w:rPr>
        <w:fldChar w:fldCharType="end"/>
      </w:r>
      <w:r w:rsidRPr="00467E0D">
        <w:rPr>
          <w:rFonts w:ascii="Calibri" w:hAnsi="Calibri"/>
        </w:rPr>
        <w:t xml:space="preserve">. Oral rehydration solutions with carbohydrate polymers have been designed to reduce the negative effects of fasting </w:t>
      </w:r>
      <w:r w:rsidRPr="00467E0D">
        <w:rPr>
          <w:rFonts w:ascii="Calibri" w:hAnsi="Calibri"/>
        </w:rPr>
        <w:fldChar w:fldCharType="begin" w:fldLock="1"/>
      </w:r>
      <w:r w:rsidRPr="00467E0D">
        <w:rPr>
          <w:rFonts w:ascii="Calibri" w:hAnsi="Calibri"/>
        </w:rPr>
        <w:instrText>ADDIN CSL_CITATION {"citationItems":[{"id":"ITEM-1","itemData":{"DOI":"10.1308/003588414X13824511650614","ISSN":"1478-7083","PMID":"24417824","abstract":"INTRODUCTION Surgical stress in the presence of fasting worsens the catabolic state, causes insulin resistance and may delay recovery. Carbohydrate rich drinks given preoperatively may ameliorate these deleterious effects. A systematic review was undertaken to analyse the effect of preoperative carbohydrate loading on insulin resistance, gastric emptying, gastric acidity, patient wellbeing, immunity and nutrition following surgery. METHODS All studies identified through PubMed until September 2011 were included. References were cross-checked to ensure capture of cited pertinent articles. RESULTS Overall, 17 randomised controlled trials with a total of 1,445 patients who met the inclusion criteria were identified. Preoperative carbohydrate drinks significantly improved insulin resistance and indices of patient comfort following surgery, especially hunger, thirst, malaise, anxiety and nausea. No definite conclusions could be made regarding preservation of muscle mass. Following ingestion of carbohydrate drinks, no adverse events such as apparent or proven aspiration during or after surgery were reported. CONCLUSIONS Administration of oral carbohydrate drinks before surgery is probably safe and may have a positive influence on a wide range of perioperative markers of clinical outcome. Further studies are required to determine its cost effectiveness.","author":[{"dropping-particle":"","family":"Bilku","given":"D K","non-dropping-particle":"","parse-names":false,"suffix":""},{"dropping-particle":"","family":"Dennison","given":"A R","non-dropping-particle":"","parse-names":false,"suffix":""},{"dropping-particle":"","family":"Hall","given":"T C","non-dropping-particle":"","parse-names":false,"suffix":""},{"dropping-particle":"","family":"Metcalfe","given":"M S","non-dropping-particle":"","parse-names":false,"suffix":""},{"dropping-particle":"","family":"Garcea","given":"G","non-dropping-particle":"","parse-names":false,"suffix":""}],"container-title":"Annals of the Royal College of Surgeons of England","id":"ITEM-1","issue":"1","issued":{"date-parts":[["2014","1"]]},"page":"15-22","title":"Role of preoperative carbohydrate loading: a systematic review.","type":"article-journal","volume":"96"},"uris":["http://www.mendeley.com/documents/?uuid=48ee70bb-572e-48c0-bff9-c859cacc7469"]}],"mendeley":{"formattedCitation":"[13]","plainTextFormattedCitation":"[13]","previouslyFormattedCitation":"[13]"},"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3]</w:t>
      </w:r>
      <w:r w:rsidRPr="00467E0D">
        <w:rPr>
          <w:rFonts w:ascii="Calibri" w:hAnsi="Calibri"/>
        </w:rPr>
        <w:fldChar w:fldCharType="end"/>
      </w:r>
      <w:r w:rsidRPr="00467E0D">
        <w:rPr>
          <w:rFonts w:ascii="Calibri" w:hAnsi="Calibri"/>
        </w:rPr>
        <w:t xml:space="preserve">. Maltodextrin carbohydrate polymer allows for the absorption of sufficient glucose to stimulate insulin secretion to restore glycogen stores, similar to the consumption of a meal </w:t>
      </w:r>
      <w:r w:rsidRPr="00467E0D">
        <w:rPr>
          <w:rFonts w:ascii="Calibri" w:hAnsi="Calibri"/>
        </w:rPr>
        <w:fldChar w:fldCharType="begin" w:fldLock="1"/>
      </w:r>
      <w:r w:rsidRPr="00467E0D">
        <w:rPr>
          <w:rFonts w:ascii="Calibri" w:hAnsi="Calibri"/>
        </w:rPr>
        <w:instrText>ADDIN CSL_CITATION {"citationItems":[{"id":"ITEM-1","itemData":{"DOI":"10.1017/S0029665111000450","ISSN":"1475-2719","PMID":"21781358","abstract":"An optimal nutritional state is an important consideration in providing successful operative outcomes. Unfortunately, many aspects of surgery are not constructive to providing this. In addition, the metabolic and immune response to injury induces a catabolic state and insulin resistance, a known risk factor of post-operative complications. Aggressive insulin therapy post-operatively has been shown to reduce morbidity and mortality but similar results can be achieved when insulin resistance is lessened by the use of pre-operative carbohydrate loading. Consuming carbohydrate-containing drinks up to 2 h before surgery has been found to be an effective way to attenuate insulin resistance, minimise protein losses, reduce hospital stays and improve patient comfort without adversely affecting gastric emptying. Enhanced recovery programmes have employed carbohydrate loading as one of several strategies aimed at reducing post-operative stress and improving the recovery process. Studies examining the benefits of these programmes have demonstrated significantly shorter post-operative hospital stays, faster return to normal functions and lower occurrences of surgical complications. As a consequence of the favourable evidence they are now being implemented in many surgical units. Further benefit to post-operative recovery may be found with the use of immune-enhancing diets, i.e. supplementation with n-3 fatty acids, arginine, glutamine and/or nucleotides. These have the potential to boost the immune system, improve wound healing and reduce inflammatory markers. Research exploring the benefits of immunonutrition and solidifying the use of carbohydrate loading is ongoing; however, there is strong evidence to link good pre-operative nutrition and improved surgical outcomes.","author":[{"dropping-particle":"","family":"Kratzing","given":"Caroline","non-dropping-particle":"","parse-names":false,"suffix":""}],"container-title":"The Proceedings of the Nutrition Society","id":"ITEM-1","issue":"3","issued":{"date-parts":[["2011","8"]]},"page":"311-5","title":"Pre-operative nutrition and carbohydrate loading.","type":"article-journal","volume":"70"},"uris":["http://www.mendeley.com/documents/?uuid=9ad9ab68-fa52-4f9b-b921-83545b4eebb0"]}],"mendeley":{"formattedCitation":"[14]","plainTextFormattedCitation":"[14]","previouslyFormattedCitation":"[14]"},"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4]</w:t>
      </w:r>
      <w:r w:rsidRPr="00467E0D">
        <w:rPr>
          <w:rFonts w:ascii="Calibri" w:hAnsi="Calibri"/>
        </w:rPr>
        <w:fldChar w:fldCharType="end"/>
      </w:r>
      <w:r w:rsidRPr="00467E0D">
        <w:rPr>
          <w:rFonts w:ascii="Calibri" w:hAnsi="Calibri"/>
        </w:rPr>
        <w:t xml:space="preserve">. Epidural analgesia is frequently used during labor to relieve pain intensity and attenuates stress response </w:t>
      </w:r>
      <w:r w:rsidRPr="00467E0D">
        <w:rPr>
          <w:rFonts w:ascii="Calibri" w:hAnsi="Calibri"/>
        </w:rPr>
        <w:fldChar w:fldCharType="begin" w:fldLock="1"/>
      </w:r>
      <w:r w:rsidRPr="00467E0D">
        <w:rPr>
          <w:rFonts w:ascii="Calibri" w:hAnsi="Calibri"/>
        </w:rPr>
        <w:instrText>ADDIN CSL_CITATION {"citationItems":[{"id":"ITEM-1","itemData":{"DOI":"10.1111/j.1399-6576.1985.tb02253.x","ISSN":"0001-5172","PMID":"4060996","abstract":"To assess the effect of epidural block on plasma catecholamines and cortisol during labour and delivery, plasma epinephrine, norepinephrine and cortisol levels were determined in 26 healthy parturients, all of whom delivered vaginally (18 received an epidural block, eight had meperidine 50 mg intramuscularly). We found a significant drop of plasma epinephrine and cortisol and no significant reduction of plasma norepinephrine 1 h after administration of epidural block compared to preblock values. Observing the data during the whole course of labour in correlation with cervical dilatation, in the control group, where the parturients received meperidine, all hormones rose progressively up to the moment of delivery. One hour after delivery the catecholamines returned to normal levels; cortisol returned more slowly. In the epidural group the increase of plasma epinephrine and cortisol was significantly inhibited but not that of norepinephrine.","author":[{"dropping-particle":"","family":"Neumark","given":"J.","non-dropping-particle":"","parse-names":false,"suffix":""},{"dropping-particle":"","family":"Hammerle","given":"A. F.","non-dropping-particle":"","parse-names":false,"suffix":""},{"dropping-particle":"","family":"Biegelmayer","given":"CH","non-dropping-particle":"","parse-names":false,"suffix":""}],"container-title":"Acta anaesthesiologica Scandinavica","id":"ITEM-1","issue":"6","issued":{"date-parts":[["1985","8"]]},"page":"555-9","title":"Effects of epidural analgesia on plasma catecholamines and cortisol in parturition.","type":"article-journal","volume":"29"},"uris":["http://www.mendeley.com/documents/?uuid=1485d2e3-9798-4592-8b98-2dc96f757175"]}],"mendeley":{"formattedCitation":"[15]","plainTextFormattedCitation":"[15]","previouslyFormattedCitation":"[15]"},"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5]</w:t>
      </w:r>
      <w:r w:rsidRPr="00467E0D">
        <w:rPr>
          <w:rFonts w:ascii="Calibri" w:hAnsi="Calibri"/>
        </w:rPr>
        <w:fldChar w:fldCharType="end"/>
      </w:r>
      <w:r w:rsidRPr="00467E0D">
        <w:rPr>
          <w:rFonts w:ascii="Calibri" w:hAnsi="Calibri"/>
        </w:rPr>
        <w:t xml:space="preserve">. According to the ASA and ACOG guidelines, the Chinese Society of Anesthesiologists Task Force on Obstetric Anesthesia encourages parturients to ingest an energy-dense, low residue beverage during epidural labor analgesia </w:t>
      </w:r>
      <w:r w:rsidRPr="00467E0D">
        <w:rPr>
          <w:rFonts w:ascii="Calibri" w:hAnsi="Calibri"/>
        </w:rPr>
        <w:fldChar w:fldCharType="begin" w:fldLock="1"/>
      </w:r>
      <w:r w:rsidRPr="00467E0D">
        <w:rPr>
          <w:rFonts w:ascii="Calibri" w:hAnsi="Calibri"/>
        </w:rPr>
        <w:instrText>ADDIN CSL_CITATION {"citationItems":[{"id":"ITEM-1","itemData":{"container-title":"Lin Chuang Ma Zui Xue Za Zhi","id":"ITEM-1","issue":"8","issued":{"date-parts":[["2016"]]},"page":"816-818","title":"Chinese Medical Society, Branch of Anesthesiology, Sub-branch of Obstetric anesthesia. Consensus-based expert guidance for labor analgesia (2016)","type":"article-journal","volume":"32"},"uris":["http://www.mendeley.com/documents/?uuid=feb2b938-9696-47bd-96cf-a211ad33c283"]}],"mendeley":{"formattedCitation":"[16]","plainTextFormattedCitation":"[16]","previouslyFormattedCitation":"[16]"},"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6]</w:t>
      </w:r>
      <w:r w:rsidRPr="00467E0D">
        <w:rPr>
          <w:rFonts w:ascii="Calibri" w:hAnsi="Calibri"/>
        </w:rPr>
        <w:fldChar w:fldCharType="end"/>
      </w:r>
      <w:r w:rsidRPr="00467E0D">
        <w:rPr>
          <w:rFonts w:ascii="Calibri" w:hAnsi="Calibri"/>
        </w:rPr>
        <w:t xml:space="preserve">. At present, clear liquids (mostly commercial sports drinks) are allowed in parturients with epidural labor analgesia in some Chinese hospitals </w:t>
      </w:r>
      <w:r w:rsidRPr="00467E0D">
        <w:rPr>
          <w:rFonts w:ascii="Calibri" w:hAnsi="Calibri"/>
        </w:rPr>
        <w:fldChar w:fldCharType="begin" w:fldLock="1"/>
      </w:r>
      <w:r w:rsidRPr="00467E0D">
        <w:rPr>
          <w:rFonts w:ascii="Calibri" w:hAnsi="Calibri"/>
        </w:rPr>
        <w:instrText>ADDIN CSL_CITATION {"citationItems":[{"id":"ITEM-1","itemData":{"author":[{"dropping-particle":"","family":"Ma","given":"Yan-yan; Pang Ru-yan","non-dropping-particle":"","parse-names":false,"suffix":""}],"container-title":"Chinese Jouranl of Obstetrics and Gynecology","id":"ITEM-1","issue":"4","issued":{"date-parts":[["2015"]]},"page":"316-317","title":"Fluid management during normal delivery","type":"article-journal"},"uris":["http://www.mendeley.com/documents/?uuid=5b51033c-7acf-462c-9e37-5077228885e0"]}],"mendeley":{"formattedCitation":"[17]","plainTextFormattedCitation":"[17]","previouslyFormattedCitation":"[17]"},"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7]</w:t>
      </w:r>
      <w:r w:rsidRPr="00467E0D">
        <w:rPr>
          <w:rFonts w:ascii="Calibri" w:hAnsi="Calibri"/>
        </w:rPr>
        <w:fldChar w:fldCharType="end"/>
      </w:r>
      <w:r w:rsidRPr="00467E0D">
        <w:rPr>
          <w:rFonts w:ascii="Calibri" w:hAnsi="Calibri"/>
        </w:rPr>
        <w:t xml:space="preserve">. However, these liquid beverages only provide limited amount carbohydrate. Furthermore, available studies have compared the effectiveness of carbohydrate drink to either fasted parturients or a carbohydrate-free placebo of water or </w:t>
      </w:r>
      <w:r w:rsidR="00820CE2" w:rsidRPr="00467E0D">
        <w:rPr>
          <w:rFonts w:ascii="Calibri" w:hAnsi="Calibri"/>
        </w:rPr>
        <w:t>flavored</w:t>
      </w:r>
      <w:r w:rsidRPr="00467E0D">
        <w:rPr>
          <w:rFonts w:ascii="Calibri" w:hAnsi="Calibri"/>
        </w:rPr>
        <w:t xml:space="preserve"> water </w:t>
      </w:r>
      <w:r w:rsidRPr="00467E0D">
        <w:rPr>
          <w:rFonts w:ascii="Calibri" w:hAnsi="Calibri"/>
        </w:rPr>
        <w:fldChar w:fldCharType="begin" w:fldLock="1"/>
      </w:r>
      <w:r w:rsidRPr="00467E0D">
        <w:rPr>
          <w:rFonts w:ascii="Calibri" w:hAnsi="Calibri"/>
        </w:rPr>
        <w:instrText>ADDIN CSL_CITATION {"citationItems":[{"id":"ITEM-1","itemData":{"DOI":"10.1097/AOG.0000000000001898","ISBN":"0000000000","ISSN":"0029-7844","PMID":"28178059","abstract":"OBJECTIVE To evaluate benefits and harms of food intake during labor. DATA SOURCES Electronic databases such as MEDLINE and ClinicalTrials.gov were searched from their inception until October 2016. METHODS OF STUDY SELECTION We included randomized trials comparing a policy of less-restrictive food intake with a policy of more restrictive food intake during labor. The primary outcome was the mean duration of labor. Meta-analysis was performed using the random-effects model of DerSimonian and Laird to produce summary treatment effects in terms of either a relative risk or a mean difference with 95% confidence interval (CI). TABULATION, INTEGRATION, AND RESULTS Ten trials, including 3,982 laboring women, were included. All the studies involved laboring singletons considered at low risk because they had no obstetric or medical complications that would increase the likelihood of cesarean delivery. In three studies, women were allowed to select from a low-residue diet throughout the course of labor. One study had honey date syrup as the allowed food intake. Five studies had carbohydrate drinks as food intake in labor. The last one was the only trial that allowed unrestrictive food intake. In the included studies, all women in the intervention group were allowed the assigned food intake until delivery, whereas women in a control group were allowed only ice chips, water, or sips of water until delivery. A policy of less-restrictive food intake was associated with a significantly shorter duration of labor (mean difference -16 minutes, 95% CI -25 to -7). No other benefits or harms in obstetric or neonatal outcome were noticed. Regurgitation during general anesthesia and Mendelson syndrome did not occur in either group. CONCLUSION Women with low-risk singleton pregnancies who were allowed to eat more freely during labor had a shorter duration of labor. A policy of less-restrictive food intake during labor did not influence other obstetric or neonatal outcomes nor did it increase the incidence of vomiting. Operative delivery rates were similar.","author":[{"dropping-particle":"","family":"Ciardulli","given":"Andrea","non-dropping-particle":"","parse-names":false,"suffix":""},{"dropping-particle":"","family":"Saccone","given":"Gabriele","non-dropping-particle":"","parse-names":false,"suffix":""},{"dropping-particle":"","family":"Anastasio","given":"Hannah","non-dropping-particle":"","parse-names":false,"suffix":""},{"dropping-particle":"","family":"Berghella","given":"Vincenzo","non-dropping-particle":"","parse-names":false,"suffix":""}],"container-title":"Obstetrics &amp; Gynecology","id":"ITEM-1","issue":"3","issued":{"date-parts":[["2017"]]},"note":"ecs rates and general anes rate","page":"473-480","title":"Less-Restrictive Food Intake During Labor in Low-Risk Singleton Pregnancies","type":"article-journal","volume":"129"},"uris":["http://www.mendeley.com/documents/?uuid=1b88caf1-1641-4749-8018-ab2ec915b3a2"]}],"mendeley":{"formattedCitation":"[18]","plainTextFormattedCitation":"[18]","previouslyFormattedCitation":"[18]"},"properties":{"noteIndex":0},"schema":"https://github.com/citation-style-language/schema/raw/master/csl-citation.json"}</w:instrText>
      </w:r>
      <w:r w:rsidRPr="00467E0D">
        <w:rPr>
          <w:rFonts w:ascii="Calibri" w:hAnsi="Calibri"/>
        </w:rPr>
        <w:fldChar w:fldCharType="separate"/>
      </w:r>
      <w:r w:rsidRPr="00467E0D">
        <w:rPr>
          <w:rFonts w:ascii="Calibri" w:hAnsi="Calibri"/>
          <w:noProof/>
        </w:rPr>
        <w:t>[18]</w:t>
      </w:r>
      <w:r w:rsidRPr="00467E0D">
        <w:rPr>
          <w:rFonts w:ascii="Calibri" w:hAnsi="Calibri"/>
        </w:rPr>
        <w:fldChar w:fldCharType="end"/>
      </w:r>
      <w:r w:rsidRPr="00467E0D">
        <w:rPr>
          <w:rFonts w:ascii="Calibri" w:hAnsi="Calibri"/>
        </w:rPr>
        <w:t>. None of these studies included common, commercial sports drinks with lower carbohydrate content and compared their effects against beverages with a higher carbohydrate content. We speculated that, for women in labor with epidural analgesia, the intake of carbohydrate-rich drink might</w:t>
      </w:r>
      <w:r w:rsidRPr="00467E0D" w:rsidDel="00E1515D">
        <w:rPr>
          <w:rFonts w:ascii="Calibri" w:hAnsi="Calibri"/>
        </w:rPr>
        <w:t xml:space="preserve"> </w:t>
      </w:r>
      <w:r w:rsidRPr="00467E0D">
        <w:rPr>
          <w:rFonts w:ascii="Calibri" w:hAnsi="Calibri"/>
        </w:rPr>
        <w:t>improve mothers’ performance and reduce cesarean delivery.</w:t>
      </w:r>
      <w:r w:rsidRPr="00467E0D" w:rsidDel="00BE5DD7">
        <w:rPr>
          <w:rFonts w:ascii="Calibri" w:hAnsi="Calibri"/>
        </w:rPr>
        <w:t xml:space="preserve"> </w:t>
      </w:r>
    </w:p>
    <w:p w14:paraId="5ABB763E"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2. Purposes of the study</w:t>
      </w:r>
    </w:p>
    <w:p w14:paraId="64B3FEC4"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o observe the impact of carbohydrate-rich drink on the incidence of cesarean delivery in laboring women with epidural analgesia.</w:t>
      </w:r>
    </w:p>
    <w:p w14:paraId="684181A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3. Participants</w:t>
      </w:r>
    </w:p>
    <w:p w14:paraId="34183625"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lastRenderedPageBreak/>
        <w:t>3.1 Inclusion Criteria</w:t>
      </w:r>
    </w:p>
    <w:p w14:paraId="1FE1E5B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1.1 Primipara with a single cephalic pregnancy beyond 37 weeks.</w:t>
      </w:r>
    </w:p>
    <w:p w14:paraId="383545EA" w14:textId="297FF70C"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1.2 Admitted to the delivery ward for vaginal birth and request epidural labor analgesia.</w:t>
      </w:r>
    </w:p>
    <w:p w14:paraId="6EC7E597"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3.2 Exclusion Criteria</w:t>
      </w:r>
    </w:p>
    <w:p w14:paraId="05BFCBE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Patients who meet any of the following criteria will be excluded.</w:t>
      </w:r>
    </w:p>
    <w:p w14:paraId="29FEA5C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2.1 Age &lt;18 or &gt;34 years.</w:t>
      </w:r>
    </w:p>
    <w:p w14:paraId="292B827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2.2 Comorbid diabetes mellitus or gestational diabetes mellitus.</w:t>
      </w:r>
    </w:p>
    <w:p w14:paraId="0539C729" w14:textId="115CED72"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3.2.3 Suspected </w:t>
      </w:r>
      <w:r w:rsidR="00820CE2" w:rsidRPr="00467E0D">
        <w:rPr>
          <w:rFonts w:ascii="Calibri" w:hAnsi="Calibri"/>
        </w:rPr>
        <w:t>fetal</w:t>
      </w:r>
      <w:r w:rsidRPr="00467E0D">
        <w:rPr>
          <w:rFonts w:ascii="Calibri" w:hAnsi="Calibri"/>
        </w:rPr>
        <w:t xml:space="preserve"> abnormalities by prenatal ultrasonography.</w:t>
      </w:r>
    </w:p>
    <w:p w14:paraId="149A29E4"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2.4 Presence of contraindications to epidural analgesia (including history of infectious disease of the central nervous system, history of spinal or intraspinal disease, systemic infection, skin or soft tissue infection at the site of puncture, and coagulopathy).</w:t>
      </w:r>
    </w:p>
    <w:p w14:paraId="7945D9EE" w14:textId="2D353F2F"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3.2.5 Other conditions that </w:t>
      </w:r>
      <w:r w:rsidR="00D02511">
        <w:rPr>
          <w:rFonts w:ascii="Calibri" w:hAnsi="Calibri" w:hint="eastAsia"/>
        </w:rPr>
        <w:t>are</w:t>
      </w:r>
      <w:r w:rsidRPr="00467E0D">
        <w:rPr>
          <w:rFonts w:ascii="Calibri" w:hAnsi="Calibri"/>
        </w:rPr>
        <w:t xml:space="preserve"> considered unsuitable for study participation.</w:t>
      </w:r>
    </w:p>
    <w:p w14:paraId="07C671F5"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3.3 Criteria of drop-out</w:t>
      </w:r>
    </w:p>
    <w:p w14:paraId="630E6618" w14:textId="5066DF61"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3.1 Exit by participants themselves (i.e.</w:t>
      </w:r>
      <w:r w:rsidR="00420819">
        <w:rPr>
          <w:rFonts w:ascii="Calibri" w:hAnsi="Calibri"/>
        </w:rPr>
        <w:t>,</w:t>
      </w:r>
      <w:r w:rsidRPr="00467E0D">
        <w:rPr>
          <w:rFonts w:ascii="Calibri" w:hAnsi="Calibri"/>
        </w:rPr>
        <w:t xml:space="preserve"> withdraw consents).</w:t>
      </w:r>
    </w:p>
    <w:p w14:paraId="3A6F995C"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3.2 Loss to follow-up.</w:t>
      </w:r>
    </w:p>
    <w:p w14:paraId="665B34D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3.3 Ordered to exit by the investigators (poor compliance, occurrence of severe complications, or occurrence of severe adverse events).</w:t>
      </w:r>
    </w:p>
    <w:p w14:paraId="5405F9F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For drop-out cases, detailed reasons should be recorded. The primary therapeutic effects recorded in the last time will be regarded as the final results. The cases will be included in the intention-to-treat analysis. The Case Report Forms of these cases will be kept for future reference. </w:t>
      </w:r>
    </w:p>
    <w:p w14:paraId="04532983"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3.4 Criteria of elimination</w:t>
      </w:r>
    </w:p>
    <w:p w14:paraId="056C439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Included patients will be excluded if they meet any of the following criteria:</w:t>
      </w:r>
    </w:p>
    <w:p w14:paraId="25697F6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3.4.1 Withdraw consents before intervention. </w:t>
      </w:r>
    </w:p>
    <w:p w14:paraId="5B4A395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3.4.2 Do not receive any designated oral beverage. </w:t>
      </w:r>
    </w:p>
    <w:p w14:paraId="49866FA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3.4.3 No assessment result of the primary outcome. </w:t>
      </w:r>
    </w:p>
    <w:p w14:paraId="4577657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e causes of elimination should be explained. The case will be excluded from the intention-to-treat analysis. The case report forms will be preserved for reference. </w:t>
      </w:r>
    </w:p>
    <w:p w14:paraId="107B63DD"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3.5 Criteria of study interruption</w:t>
      </w:r>
    </w:p>
    <w:p w14:paraId="68B2D785"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Study will be discontinued if any of the followings happens.</w:t>
      </w:r>
    </w:p>
    <w:p w14:paraId="3002F909"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5.1 Severe safety problems.</w:t>
      </w:r>
    </w:p>
    <w:p w14:paraId="7D18A17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5.2 Severe mistake in the protocol.</w:t>
      </w:r>
    </w:p>
    <w:p w14:paraId="34F6375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3.5.3 Support withdrawn by the sponsor or management reasons.</w:t>
      </w:r>
    </w:p>
    <w:p w14:paraId="64B666AA"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3.5.4 Study cancelled by the administrative department.</w:t>
      </w:r>
    </w:p>
    <w:p w14:paraId="448D61F9"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Study suspension may be temporary or permanent. In case the study is suspended, all records will be filed for future reference. </w:t>
      </w:r>
    </w:p>
    <w:p w14:paraId="7EF45B9B"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4. Study design</w:t>
      </w:r>
    </w:p>
    <w:p w14:paraId="7F6B3474"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4.1 Type of the study</w:t>
      </w:r>
    </w:p>
    <w:p w14:paraId="4EC83CC0" w14:textId="6EC5ADE9"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is is a </w:t>
      </w:r>
      <w:r w:rsidR="00820CE2" w:rsidRPr="00467E0D">
        <w:rPr>
          <w:rFonts w:ascii="Calibri" w:hAnsi="Calibri"/>
        </w:rPr>
        <w:t>multicenter</w:t>
      </w:r>
      <w:r w:rsidRPr="00467E0D">
        <w:rPr>
          <w:rFonts w:ascii="Calibri" w:hAnsi="Calibri"/>
        </w:rPr>
        <w:t>, randomized controlled trial</w:t>
      </w:r>
      <w:r w:rsidR="005615D6">
        <w:rPr>
          <w:rFonts w:ascii="Calibri" w:hAnsi="Calibri"/>
        </w:rPr>
        <w:t xml:space="preserve"> with two parallel arms</w:t>
      </w:r>
      <w:r w:rsidRPr="00467E0D">
        <w:rPr>
          <w:rFonts w:ascii="Calibri" w:hAnsi="Calibri"/>
        </w:rPr>
        <w:t>.</w:t>
      </w:r>
    </w:p>
    <w:p w14:paraId="72CF8044"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4.2 Sample size calculation</w:t>
      </w:r>
    </w:p>
    <w:p w14:paraId="1D78ADD6" w14:textId="77BE279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In a pilot trial of our own, the rate of cesarean delivery was 8% of parturients with carbohydrate drink and 12% of those with clear liquid drink. We </w:t>
      </w:r>
      <w:r w:rsidR="00D02511" w:rsidRPr="00467E0D">
        <w:rPr>
          <w:rFonts w:ascii="Calibri" w:hAnsi="Calibri"/>
        </w:rPr>
        <w:t>assume</w:t>
      </w:r>
      <w:r w:rsidRPr="00467E0D">
        <w:rPr>
          <w:rFonts w:ascii="Calibri" w:hAnsi="Calibri"/>
        </w:rPr>
        <w:t xml:space="preserve">d similar rates in the present study. With the significance level set at 0.05 (two-sided) and power set at 80%, the sample size required to detect difference was 1760 parturients. </w:t>
      </w:r>
      <w:r w:rsidR="00C765BC">
        <w:rPr>
          <w:rFonts w:ascii="Calibri" w:hAnsi="Calibri"/>
        </w:rPr>
        <w:t>Considering</w:t>
      </w:r>
      <w:r w:rsidRPr="00467E0D">
        <w:rPr>
          <w:rFonts w:ascii="Calibri" w:hAnsi="Calibri"/>
        </w:rPr>
        <w:t xml:space="preserve"> a drop-out rate of about 10%, we plan to </w:t>
      </w:r>
      <w:r w:rsidR="00820CE2" w:rsidRPr="00467E0D">
        <w:rPr>
          <w:rFonts w:ascii="Calibri" w:hAnsi="Calibri"/>
        </w:rPr>
        <w:t>enroll</w:t>
      </w:r>
      <w:r w:rsidRPr="00467E0D">
        <w:rPr>
          <w:rFonts w:ascii="Calibri" w:hAnsi="Calibri"/>
        </w:rPr>
        <w:t xml:space="preserve"> 2000 parturients. Sample size calculation was performed with the Stata 10.0 software (Stata Corp. LP, College Station, TX, USA).</w:t>
      </w:r>
    </w:p>
    <w:p w14:paraId="39B1AB68" w14:textId="3AF33F80"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 xml:space="preserve">4.3 Study </w:t>
      </w:r>
      <w:r w:rsidR="00820CE2" w:rsidRPr="00655D9F">
        <w:rPr>
          <w:rFonts w:ascii="Calibri" w:hAnsi="Calibri"/>
          <w:b/>
          <w:bCs/>
          <w:i/>
          <w:iCs/>
        </w:rPr>
        <w:t>center</w:t>
      </w:r>
    </w:p>
    <w:p w14:paraId="70098540" w14:textId="5501804E"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is trial will be conducted in 9 obstetric-led maternity units in </w:t>
      </w:r>
      <w:r w:rsidR="00C765BC">
        <w:rPr>
          <w:rFonts w:ascii="Calibri" w:hAnsi="Calibri"/>
        </w:rPr>
        <w:t xml:space="preserve">tertiary hospitals in </w:t>
      </w:r>
      <w:r w:rsidRPr="00467E0D">
        <w:rPr>
          <w:rFonts w:ascii="Calibri" w:hAnsi="Calibri"/>
        </w:rPr>
        <w:t xml:space="preserve">China. Nine </w:t>
      </w:r>
      <w:r w:rsidR="00C765BC">
        <w:rPr>
          <w:rFonts w:ascii="Calibri" w:hAnsi="Calibri"/>
        </w:rPr>
        <w:t>hospital</w:t>
      </w:r>
      <w:r w:rsidRPr="00467E0D">
        <w:rPr>
          <w:rFonts w:ascii="Calibri" w:hAnsi="Calibri"/>
        </w:rPr>
        <w:t xml:space="preserve">s expected to participate in this study are Peking University First hospital; Woman's Hospital of Nanjing Medical University; Tangshan Maternity and Child Health Care Hospital; Foshan Maternal and Child Health Hospital; Gansu Provincial Maternity and Child Care Hospital; Urumqi Women and Child Health Care Hospital; Linyi people's hospital; Anhui Women and Child Health Care Hospital; Women's Hospital of Zhejiang University. </w:t>
      </w:r>
    </w:p>
    <w:p w14:paraId="3849EB9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5. Randomization and blinding</w:t>
      </w:r>
    </w:p>
    <w:p w14:paraId="06E03676"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5.1 Randomization principle</w:t>
      </w:r>
    </w:p>
    <w:p w14:paraId="6295F33B" w14:textId="449E32E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5.1.1 A biostatistician, who </w:t>
      </w:r>
      <w:r w:rsidR="008E3CB5">
        <w:rPr>
          <w:rFonts w:ascii="Calibri" w:hAnsi="Calibri"/>
        </w:rPr>
        <w:t>i</w:t>
      </w:r>
      <w:r w:rsidRPr="00467E0D">
        <w:rPr>
          <w:rFonts w:ascii="Calibri" w:hAnsi="Calibri"/>
        </w:rPr>
        <w:t>s independent of data management and statistical analyses, generate</w:t>
      </w:r>
      <w:r w:rsidR="008E3CB5">
        <w:rPr>
          <w:rFonts w:ascii="Calibri" w:hAnsi="Calibri"/>
        </w:rPr>
        <w:t>s</w:t>
      </w:r>
      <w:r w:rsidRPr="00467E0D">
        <w:rPr>
          <w:rFonts w:ascii="Calibri" w:hAnsi="Calibri"/>
        </w:rPr>
        <w:t xml:space="preserve"> random numbers in a 1:1 ratio with a block size of 4 using the SAS 9.2 software (SAS Institute, Cary, NC). Randomization </w:t>
      </w:r>
      <w:r w:rsidR="008E3CB5">
        <w:rPr>
          <w:rFonts w:ascii="Calibri" w:hAnsi="Calibri"/>
        </w:rPr>
        <w:t>i</w:t>
      </w:r>
      <w:r w:rsidRPr="00467E0D">
        <w:rPr>
          <w:rFonts w:ascii="Calibri" w:hAnsi="Calibri"/>
        </w:rPr>
        <w:t>s stratified according to the study centers.</w:t>
      </w:r>
    </w:p>
    <w:p w14:paraId="2DA0F84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5.1.2 Study beverages (carbohydrate-rich beverage and commercially available low-carbohydrate beverages) are provided according to the randomization results by an anesthesiologist who does not participate in the other part of the study.</w:t>
      </w:r>
    </w:p>
    <w:p w14:paraId="1361671B" w14:textId="041365F8"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5.1.3 The results of randomization </w:t>
      </w:r>
      <w:r w:rsidR="008E3CB5">
        <w:rPr>
          <w:rFonts w:ascii="Calibri" w:hAnsi="Calibri"/>
        </w:rPr>
        <w:t>a</w:t>
      </w:r>
      <w:r w:rsidRPr="00467E0D">
        <w:rPr>
          <w:rFonts w:ascii="Calibri" w:hAnsi="Calibri"/>
        </w:rPr>
        <w:t xml:space="preserve">re sealed in opaque, sequentially numbered envelopes and stored at the sites of investigation. </w:t>
      </w:r>
    </w:p>
    <w:p w14:paraId="1ABD29D6"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5.2 Blinding</w:t>
      </w:r>
    </w:p>
    <w:p w14:paraId="0A331F05" w14:textId="7A53F37D" w:rsidR="00133048" w:rsidRPr="00133048" w:rsidRDefault="00133048" w:rsidP="00213C39">
      <w:pPr>
        <w:spacing w:beforeLines="50" w:before="156" w:afterLines="50" w:after="156" w:line="240" w:lineRule="auto"/>
        <w:jc w:val="both"/>
        <w:rPr>
          <w:rFonts w:ascii="Calibri" w:hAnsi="Calibri"/>
        </w:rPr>
      </w:pPr>
      <w:r w:rsidRPr="00133048">
        <w:rPr>
          <w:rFonts w:ascii="Calibri" w:hAnsi="Calibri"/>
        </w:rPr>
        <w:t xml:space="preserve">Because of the apparent differences in oral drink appearance, study participants, healthcare providers, and investigators </w:t>
      </w:r>
      <w:r w:rsidR="004C36B5">
        <w:rPr>
          <w:rFonts w:ascii="Calibri" w:hAnsi="Calibri"/>
        </w:rPr>
        <w:t>a</w:t>
      </w:r>
      <w:r w:rsidRPr="00133048">
        <w:rPr>
          <w:rFonts w:ascii="Calibri" w:hAnsi="Calibri"/>
        </w:rPr>
        <w:t xml:space="preserve">re not masked from the study group allocation; however, cesarean delivery rate, maternal sensation of hunger and thirst, and maternal and neonatal blood glucose </w:t>
      </w:r>
      <w:r w:rsidR="004C36B5">
        <w:rPr>
          <w:rFonts w:ascii="Calibri" w:hAnsi="Calibri"/>
        </w:rPr>
        <w:t>will be</w:t>
      </w:r>
      <w:r w:rsidRPr="00133048">
        <w:rPr>
          <w:rFonts w:ascii="Calibri" w:hAnsi="Calibri"/>
        </w:rPr>
        <w:t xml:space="preserve"> </w:t>
      </w:r>
      <w:r w:rsidR="003B7E7F">
        <w:rPr>
          <w:rFonts w:ascii="Calibri" w:hAnsi="Calibri"/>
        </w:rPr>
        <w:t xml:space="preserve">recorded or </w:t>
      </w:r>
      <w:r w:rsidRPr="00133048">
        <w:rPr>
          <w:rFonts w:ascii="Calibri" w:hAnsi="Calibri"/>
        </w:rPr>
        <w:t xml:space="preserve">assessed by outcome assessors who </w:t>
      </w:r>
      <w:r w:rsidR="004C36B5">
        <w:rPr>
          <w:rFonts w:ascii="Calibri" w:hAnsi="Calibri"/>
        </w:rPr>
        <w:t>a</w:t>
      </w:r>
      <w:r w:rsidRPr="00133048">
        <w:rPr>
          <w:rFonts w:ascii="Calibri" w:hAnsi="Calibri"/>
        </w:rPr>
        <w:t>re not involved in peri</w:t>
      </w:r>
      <w:r w:rsidR="003B7E7F">
        <w:rPr>
          <w:rFonts w:ascii="Calibri" w:hAnsi="Calibri"/>
        </w:rPr>
        <w:t>natal</w:t>
      </w:r>
      <w:r w:rsidRPr="00133048">
        <w:rPr>
          <w:rFonts w:ascii="Calibri" w:hAnsi="Calibri"/>
        </w:rPr>
        <w:t xml:space="preserve"> care.</w:t>
      </w:r>
      <w:r w:rsidRPr="00133048" w:rsidDel="00775C24">
        <w:rPr>
          <w:rFonts w:ascii="Calibri" w:hAnsi="Calibri"/>
        </w:rPr>
        <w:t xml:space="preserve"> </w:t>
      </w:r>
    </w:p>
    <w:p w14:paraId="606329D8"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 xml:space="preserve">5.3 Emergency unblinding </w:t>
      </w:r>
    </w:p>
    <w:p w14:paraId="574935CF" w14:textId="3D3DFEED"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 xml:space="preserve">5.3.1 In emergency cases (such as sudden deterioration of parturients’ condition), </w:t>
      </w:r>
      <w:r w:rsidR="003B7E7F">
        <w:rPr>
          <w:rFonts w:ascii="Calibri" w:hAnsi="Calibri"/>
        </w:rPr>
        <w:t xml:space="preserve">clinicians and investigators </w:t>
      </w:r>
      <w:r w:rsidRPr="00467E0D">
        <w:rPr>
          <w:rFonts w:ascii="Calibri" w:hAnsi="Calibri"/>
        </w:rPr>
        <w:t xml:space="preserve">can ask for </w:t>
      </w:r>
      <w:r w:rsidR="003B7E7F">
        <w:rPr>
          <w:rFonts w:ascii="Calibri" w:hAnsi="Calibri"/>
        </w:rPr>
        <w:t>stopping study intervention</w:t>
      </w:r>
      <w:r w:rsidRPr="00467E0D">
        <w:rPr>
          <w:rFonts w:ascii="Calibri" w:hAnsi="Calibri"/>
        </w:rPr>
        <w:t>.</w:t>
      </w:r>
    </w:p>
    <w:p w14:paraId="1DC22527" w14:textId="0E69A0A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5.3.2 The reasons leading to </w:t>
      </w:r>
      <w:r w:rsidR="003B7E7F">
        <w:rPr>
          <w:rFonts w:ascii="Calibri" w:hAnsi="Calibri"/>
        </w:rPr>
        <w:t xml:space="preserve">interruption of study intervention </w:t>
      </w:r>
      <w:r w:rsidRPr="00467E0D">
        <w:rPr>
          <w:rFonts w:ascii="Calibri" w:hAnsi="Calibri"/>
        </w:rPr>
        <w:t>will be recorded in the case report forms.</w:t>
      </w:r>
    </w:p>
    <w:p w14:paraId="3C17F873"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6. Interventional protocol</w:t>
      </w:r>
    </w:p>
    <w:p w14:paraId="7EA31EDA"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6.1 Epidural labor analgesia management</w:t>
      </w:r>
    </w:p>
    <w:p w14:paraId="6D9979E7" w14:textId="30C44120" w:rsidR="005262F5" w:rsidRDefault="005262F5" w:rsidP="00213C39">
      <w:pPr>
        <w:spacing w:beforeLines="50" w:before="156" w:afterLines="50" w:after="156" w:line="240" w:lineRule="auto"/>
        <w:jc w:val="both"/>
        <w:rPr>
          <w:rFonts w:ascii="Calibri" w:hAnsi="Calibri"/>
        </w:rPr>
      </w:pPr>
      <w:r>
        <w:rPr>
          <w:rFonts w:ascii="Calibri" w:hAnsi="Calibri"/>
        </w:rPr>
        <w:t xml:space="preserve">6.1.1 </w:t>
      </w:r>
      <w:r w:rsidR="008F135D">
        <w:rPr>
          <w:rFonts w:ascii="Calibri" w:hAnsi="Calibri"/>
        </w:rPr>
        <w:t>A</w:t>
      </w:r>
      <w:r w:rsidR="008F135D" w:rsidRPr="00624812">
        <w:rPr>
          <w:rFonts w:ascii="Calibri" w:hAnsi="Calibri"/>
        </w:rPr>
        <w:t xml:space="preserve">s a routine practice, cervical dilatation </w:t>
      </w:r>
      <w:r w:rsidR="004C36B5">
        <w:rPr>
          <w:rFonts w:ascii="Calibri" w:hAnsi="Calibri"/>
        </w:rPr>
        <w:t>i</w:t>
      </w:r>
      <w:r w:rsidR="008F135D" w:rsidRPr="00624812">
        <w:rPr>
          <w:rFonts w:ascii="Calibri" w:hAnsi="Calibri"/>
        </w:rPr>
        <w:t>s assessed at 4-hour intervals</w:t>
      </w:r>
      <w:r w:rsidR="008F135D" w:rsidRPr="005F5F37">
        <w:rPr>
          <w:rFonts w:ascii="Calibri" w:hAnsi="Calibri"/>
        </w:rPr>
        <w:t xml:space="preserve"> </w:t>
      </w:r>
      <w:r w:rsidR="008F135D">
        <w:rPr>
          <w:rFonts w:ascii="Calibri" w:hAnsi="Calibri"/>
        </w:rPr>
        <w:t>a</w:t>
      </w:r>
      <w:r w:rsidR="008F135D" w:rsidRPr="00624812">
        <w:rPr>
          <w:rFonts w:ascii="Calibri" w:hAnsi="Calibri"/>
        </w:rPr>
        <w:t xml:space="preserve">fter delivery room admission. Epidural labor analgesia </w:t>
      </w:r>
      <w:r w:rsidR="004C36B5">
        <w:rPr>
          <w:rFonts w:ascii="Calibri" w:hAnsi="Calibri"/>
        </w:rPr>
        <w:t>i</w:t>
      </w:r>
      <w:r w:rsidR="008F135D" w:rsidRPr="00624812">
        <w:rPr>
          <w:rFonts w:ascii="Calibri" w:hAnsi="Calibri"/>
        </w:rPr>
        <w:t xml:space="preserve">s initiated when the cervix was dilated to 1 cm or more. </w:t>
      </w:r>
    </w:p>
    <w:p w14:paraId="73B10008" w14:textId="7403265D" w:rsidR="005262F5" w:rsidRDefault="005262F5" w:rsidP="00213C39">
      <w:pPr>
        <w:spacing w:beforeLines="50" w:before="156" w:afterLines="50" w:after="156" w:line="240" w:lineRule="auto"/>
        <w:jc w:val="both"/>
        <w:rPr>
          <w:rFonts w:ascii="Calibri" w:hAnsi="Calibri"/>
        </w:rPr>
      </w:pPr>
      <w:r>
        <w:rPr>
          <w:rFonts w:ascii="Calibri" w:hAnsi="Calibri"/>
        </w:rPr>
        <w:t xml:space="preserve">6.1.2 </w:t>
      </w:r>
      <w:r w:rsidR="008F135D" w:rsidRPr="00624812">
        <w:rPr>
          <w:rFonts w:ascii="Calibri" w:hAnsi="Calibri"/>
        </w:rPr>
        <w:t xml:space="preserve">Before the implement of analgesia, an intravenous line </w:t>
      </w:r>
      <w:r w:rsidR="004C36B5">
        <w:rPr>
          <w:rFonts w:ascii="Calibri" w:hAnsi="Calibri"/>
        </w:rPr>
        <w:t>i</w:t>
      </w:r>
      <w:r w:rsidR="008F135D" w:rsidRPr="00624812">
        <w:rPr>
          <w:rFonts w:ascii="Calibri" w:hAnsi="Calibri"/>
        </w:rPr>
        <w:t>s established with Ringer</w:t>
      </w:r>
      <w:r w:rsidR="008F135D">
        <w:rPr>
          <w:rFonts w:ascii="Calibri" w:hAnsi="Calibri"/>
        </w:rPr>
        <w:t>’s</w:t>
      </w:r>
      <w:r w:rsidR="008F135D" w:rsidRPr="00624812">
        <w:rPr>
          <w:rFonts w:ascii="Calibri" w:hAnsi="Calibri"/>
        </w:rPr>
        <w:t xml:space="preserve"> lactate solution (50</w:t>
      </w:r>
      <w:r w:rsidR="008F135D">
        <w:rPr>
          <w:rFonts w:ascii="Calibri" w:hAnsi="Calibri"/>
        </w:rPr>
        <w:t xml:space="preserve"> </w:t>
      </w:r>
      <w:r w:rsidR="008F135D" w:rsidRPr="00624812">
        <w:rPr>
          <w:rFonts w:ascii="Calibri" w:hAnsi="Calibri"/>
        </w:rPr>
        <w:t>ml/h; Na</w:t>
      </w:r>
      <w:r w:rsidR="008F135D" w:rsidRPr="00DF5D34">
        <w:rPr>
          <w:rFonts w:ascii="Calibri" w:hAnsi="Calibri"/>
          <w:vertAlign w:val="superscript"/>
        </w:rPr>
        <w:t>+</w:t>
      </w:r>
      <w:r w:rsidR="008F135D" w:rsidRPr="00624812">
        <w:rPr>
          <w:rFonts w:ascii="Calibri" w:hAnsi="Calibri"/>
        </w:rPr>
        <w:t xml:space="preserve"> 130 mmol/L, K</w:t>
      </w:r>
      <w:r w:rsidR="008F135D" w:rsidRPr="00DF5D34">
        <w:rPr>
          <w:rFonts w:ascii="Calibri" w:hAnsi="Calibri"/>
          <w:vertAlign w:val="superscript"/>
        </w:rPr>
        <w:t>+</w:t>
      </w:r>
      <w:r w:rsidR="008F135D" w:rsidRPr="00624812">
        <w:rPr>
          <w:rFonts w:ascii="Calibri" w:hAnsi="Calibri"/>
        </w:rPr>
        <w:t xml:space="preserve"> 4 mmol/L, 0.009 kcal/ml). </w:t>
      </w:r>
    </w:p>
    <w:p w14:paraId="3BB2338B" w14:textId="35197A62" w:rsidR="005262F5" w:rsidRDefault="005262F5" w:rsidP="00213C39">
      <w:pPr>
        <w:spacing w:beforeLines="50" w:before="156" w:afterLines="50" w:after="156" w:line="240" w:lineRule="auto"/>
        <w:jc w:val="both"/>
        <w:rPr>
          <w:rFonts w:ascii="Calibri" w:hAnsi="Calibri"/>
        </w:rPr>
      </w:pPr>
      <w:r>
        <w:rPr>
          <w:rFonts w:ascii="Calibri" w:hAnsi="Calibri"/>
        </w:rPr>
        <w:t xml:space="preserve">6.1.3 </w:t>
      </w:r>
      <w:r w:rsidR="008F135D" w:rsidRPr="00624812">
        <w:rPr>
          <w:rFonts w:ascii="Calibri" w:hAnsi="Calibri"/>
        </w:rPr>
        <w:t xml:space="preserve">After confirming the position of the epidural catheter inserted between L2-3 or L3-4 intervertebral space, a 10 ml mixture of 0.1% ropivacaine (AstraZeneca AB, </w:t>
      </w:r>
      <w:proofErr w:type="spellStart"/>
      <w:r w:rsidR="008F135D" w:rsidRPr="00624812">
        <w:rPr>
          <w:rFonts w:ascii="Calibri" w:hAnsi="Calibri"/>
        </w:rPr>
        <w:t>Södertälje</w:t>
      </w:r>
      <w:proofErr w:type="spellEnd"/>
      <w:r w:rsidR="008F135D" w:rsidRPr="00624812">
        <w:rPr>
          <w:rFonts w:ascii="Calibri" w:hAnsi="Calibri"/>
        </w:rPr>
        <w:t xml:space="preserve">, Sweden) plus 0.5 </w:t>
      </w:r>
      <w:proofErr w:type="spellStart"/>
      <w:r w:rsidR="008F135D" w:rsidRPr="00624812">
        <w:rPr>
          <w:rFonts w:ascii="Calibri" w:hAnsi="Calibri"/>
        </w:rPr>
        <w:t>μg</w:t>
      </w:r>
      <w:proofErr w:type="spellEnd"/>
      <w:r w:rsidR="008F135D" w:rsidRPr="00624812">
        <w:rPr>
          <w:rFonts w:ascii="Calibri" w:hAnsi="Calibri"/>
        </w:rPr>
        <w:t>/ml sufentanil (</w:t>
      </w:r>
      <w:proofErr w:type="spellStart"/>
      <w:r w:rsidR="008F135D" w:rsidRPr="00624812">
        <w:rPr>
          <w:rFonts w:ascii="Calibri" w:hAnsi="Calibri"/>
        </w:rPr>
        <w:t>EuroCept</w:t>
      </w:r>
      <w:proofErr w:type="spellEnd"/>
      <w:r w:rsidR="008F135D" w:rsidRPr="00624812">
        <w:rPr>
          <w:rFonts w:ascii="Calibri" w:hAnsi="Calibri"/>
        </w:rPr>
        <w:t xml:space="preserve"> BV, </w:t>
      </w:r>
      <w:proofErr w:type="spellStart"/>
      <w:r w:rsidR="008F135D" w:rsidRPr="00624812">
        <w:rPr>
          <w:rFonts w:ascii="Calibri" w:hAnsi="Calibri"/>
        </w:rPr>
        <w:t>Ankeveen</w:t>
      </w:r>
      <w:proofErr w:type="spellEnd"/>
      <w:r w:rsidR="008F135D" w:rsidRPr="00624812">
        <w:rPr>
          <w:rFonts w:ascii="Calibri" w:hAnsi="Calibri"/>
        </w:rPr>
        <w:t xml:space="preserve">, Netherlands) </w:t>
      </w:r>
      <w:r w:rsidR="004C36B5">
        <w:rPr>
          <w:rFonts w:ascii="Calibri" w:hAnsi="Calibri"/>
        </w:rPr>
        <w:t>i</w:t>
      </w:r>
      <w:r w:rsidR="008F135D" w:rsidRPr="00624812">
        <w:rPr>
          <w:rFonts w:ascii="Calibri" w:hAnsi="Calibri"/>
        </w:rPr>
        <w:t xml:space="preserve">s administered as a loading dose; an additional 5 ml mixture </w:t>
      </w:r>
      <w:r w:rsidR="004C36B5">
        <w:rPr>
          <w:rFonts w:ascii="Calibri" w:hAnsi="Calibri"/>
        </w:rPr>
        <w:t>i</w:t>
      </w:r>
      <w:r w:rsidR="008F135D" w:rsidRPr="00624812">
        <w:rPr>
          <w:rFonts w:ascii="Calibri" w:hAnsi="Calibri"/>
        </w:rPr>
        <w:t xml:space="preserve">s administered 10 minutes later if the numeric rating scale (NRS, an 11-point scale where 0=no pain and 10=the worst pain) of pain remained ≥4. </w:t>
      </w:r>
    </w:p>
    <w:p w14:paraId="315C33FF" w14:textId="02922F77" w:rsidR="005262F5" w:rsidRDefault="005262F5" w:rsidP="00213C39">
      <w:pPr>
        <w:spacing w:beforeLines="50" w:before="156" w:afterLines="50" w:after="156" w:line="240" w:lineRule="auto"/>
        <w:jc w:val="both"/>
        <w:rPr>
          <w:rFonts w:ascii="Calibri" w:hAnsi="Calibri"/>
        </w:rPr>
      </w:pPr>
      <w:r>
        <w:rPr>
          <w:rFonts w:ascii="Calibri" w:hAnsi="Calibri"/>
        </w:rPr>
        <w:t xml:space="preserve">6.1.4 </w:t>
      </w:r>
      <w:r w:rsidR="008F135D" w:rsidRPr="00624812">
        <w:rPr>
          <w:rFonts w:ascii="Calibri" w:hAnsi="Calibri"/>
        </w:rPr>
        <w:t>An intermittent epidural bolus pump (ZZB-</w:t>
      </w:r>
      <w:r w:rsidR="008F135D" w:rsidRPr="00624812">
        <w:rPr>
          <w:rFonts w:ascii="Calibri" w:hAnsi="Calibri"/>
        </w:rPr>
        <w:fldChar w:fldCharType="begin"/>
      </w:r>
      <w:r w:rsidR="008F135D" w:rsidRPr="008F135D">
        <w:rPr>
          <w:rFonts w:ascii="Calibri" w:hAnsi="Calibri"/>
        </w:rPr>
        <w:instrText xml:space="preserve"> = 2 \* ROMAN </w:instrText>
      </w:r>
      <w:r w:rsidR="008F135D" w:rsidRPr="00624812">
        <w:rPr>
          <w:rFonts w:ascii="Calibri" w:hAnsi="Calibri"/>
        </w:rPr>
        <w:fldChar w:fldCharType="separate"/>
      </w:r>
      <w:r w:rsidR="008F135D" w:rsidRPr="00624812">
        <w:rPr>
          <w:rFonts w:ascii="Calibri" w:hAnsi="Calibri"/>
        </w:rPr>
        <w:t>II</w:t>
      </w:r>
      <w:r w:rsidR="008F135D" w:rsidRPr="00624812">
        <w:rPr>
          <w:rFonts w:ascii="Calibri" w:hAnsi="Calibri"/>
        </w:rPr>
        <w:fldChar w:fldCharType="end"/>
      </w:r>
      <w:r w:rsidR="008F135D" w:rsidRPr="00624812">
        <w:rPr>
          <w:rFonts w:ascii="Calibri" w:hAnsi="Calibri"/>
        </w:rPr>
        <w:t xml:space="preserve">; Jiangsu </w:t>
      </w:r>
      <w:proofErr w:type="spellStart"/>
      <w:r w:rsidR="008F135D" w:rsidRPr="00624812">
        <w:rPr>
          <w:rFonts w:ascii="Calibri" w:hAnsi="Calibri"/>
        </w:rPr>
        <w:t>Aipeng</w:t>
      </w:r>
      <w:proofErr w:type="spellEnd"/>
      <w:r w:rsidR="008F135D" w:rsidRPr="00624812">
        <w:rPr>
          <w:rFonts w:ascii="Calibri" w:hAnsi="Calibri"/>
        </w:rPr>
        <w:t xml:space="preserve"> Medical Science and Technology Company Ltd., Nantong, China) </w:t>
      </w:r>
      <w:r w:rsidR="004C36B5">
        <w:rPr>
          <w:rFonts w:ascii="Calibri" w:hAnsi="Calibri"/>
        </w:rPr>
        <w:t>i</w:t>
      </w:r>
      <w:r w:rsidR="008F135D" w:rsidRPr="00624812">
        <w:rPr>
          <w:rFonts w:ascii="Calibri" w:hAnsi="Calibri"/>
        </w:rPr>
        <w:t xml:space="preserve">s attached 30 minutes later, which </w:t>
      </w:r>
      <w:r w:rsidR="004C36B5">
        <w:rPr>
          <w:rFonts w:ascii="Calibri" w:hAnsi="Calibri"/>
        </w:rPr>
        <w:t>i</w:t>
      </w:r>
      <w:r w:rsidR="008F135D" w:rsidRPr="00624812">
        <w:rPr>
          <w:rFonts w:ascii="Calibri" w:hAnsi="Calibri"/>
        </w:rPr>
        <w:t xml:space="preserve">s established with 200 ml mixture of 0.07% ropivacaine plus 0.45 </w:t>
      </w:r>
      <w:proofErr w:type="spellStart"/>
      <w:r w:rsidR="008F135D" w:rsidRPr="00624812">
        <w:rPr>
          <w:rFonts w:ascii="Calibri" w:hAnsi="Calibri"/>
        </w:rPr>
        <w:t>μg</w:t>
      </w:r>
      <w:proofErr w:type="spellEnd"/>
      <w:r w:rsidR="008F135D" w:rsidRPr="00624812">
        <w:rPr>
          <w:rFonts w:ascii="Calibri" w:hAnsi="Calibri"/>
        </w:rPr>
        <w:t xml:space="preserve">/ml sufentanil and programmed to deliver 6-ml </w:t>
      </w:r>
      <w:r w:rsidR="008F135D">
        <w:rPr>
          <w:rFonts w:ascii="Calibri" w:hAnsi="Calibri"/>
        </w:rPr>
        <w:t>b</w:t>
      </w:r>
      <w:r w:rsidR="008F135D" w:rsidRPr="00624812">
        <w:rPr>
          <w:rFonts w:ascii="Calibri" w:hAnsi="Calibri"/>
        </w:rPr>
        <w:t>o</w:t>
      </w:r>
      <w:r w:rsidR="008F135D">
        <w:rPr>
          <w:rFonts w:ascii="Calibri" w:hAnsi="Calibri"/>
        </w:rPr>
        <w:t>lu</w:t>
      </w:r>
      <w:r w:rsidR="008F135D" w:rsidRPr="00624812">
        <w:rPr>
          <w:rFonts w:ascii="Calibri" w:hAnsi="Calibri"/>
        </w:rPr>
        <w:t xml:space="preserve">ses with a lockout interval of 20 minutes and a background infusion of 4 ml/h. The maximal dose </w:t>
      </w:r>
      <w:r w:rsidR="008F135D">
        <w:rPr>
          <w:rFonts w:ascii="Calibri" w:hAnsi="Calibri"/>
        </w:rPr>
        <w:t xml:space="preserve">limit </w:t>
      </w:r>
      <w:r w:rsidR="004C36B5">
        <w:rPr>
          <w:rFonts w:ascii="Calibri" w:hAnsi="Calibri"/>
        </w:rPr>
        <w:t>i</w:t>
      </w:r>
      <w:r w:rsidR="008F135D" w:rsidRPr="00624812">
        <w:rPr>
          <w:rFonts w:ascii="Calibri" w:hAnsi="Calibri"/>
        </w:rPr>
        <w:t xml:space="preserve">s 26 ml/h. </w:t>
      </w:r>
    </w:p>
    <w:p w14:paraId="2BD575FE" w14:textId="3D339351" w:rsidR="008F135D" w:rsidRPr="00624812" w:rsidRDefault="005262F5" w:rsidP="00213C39">
      <w:pPr>
        <w:spacing w:beforeLines="50" w:before="156" w:afterLines="50" w:after="156" w:line="240" w:lineRule="auto"/>
        <w:jc w:val="both"/>
        <w:rPr>
          <w:rFonts w:ascii="Calibri" w:hAnsi="Calibri"/>
        </w:rPr>
      </w:pPr>
      <w:r>
        <w:rPr>
          <w:rFonts w:ascii="Calibri" w:hAnsi="Calibri"/>
        </w:rPr>
        <w:t xml:space="preserve">6.1.5 </w:t>
      </w:r>
      <w:r w:rsidR="008F135D" w:rsidRPr="00624812">
        <w:rPr>
          <w:rFonts w:ascii="Calibri" w:hAnsi="Calibri"/>
        </w:rPr>
        <w:t xml:space="preserve">The PCEA pump </w:t>
      </w:r>
      <w:r w:rsidR="004C36B5">
        <w:rPr>
          <w:rFonts w:ascii="Calibri" w:hAnsi="Calibri"/>
        </w:rPr>
        <w:t>i</w:t>
      </w:r>
      <w:r w:rsidR="008F135D" w:rsidRPr="00624812">
        <w:rPr>
          <w:rFonts w:ascii="Calibri" w:hAnsi="Calibri"/>
        </w:rPr>
        <w:t>s stopped at the end of the third stage of labor.</w:t>
      </w:r>
    </w:p>
    <w:p w14:paraId="7F53878A" w14:textId="7EA74EE9"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 xml:space="preserve">6.2 </w:t>
      </w:r>
      <w:r w:rsidR="005262F5">
        <w:rPr>
          <w:rFonts w:ascii="Calibri" w:hAnsi="Calibri"/>
          <w:b/>
          <w:bCs/>
          <w:i/>
          <w:iCs/>
        </w:rPr>
        <w:t>Study</w:t>
      </w:r>
      <w:r w:rsidRPr="00655D9F">
        <w:rPr>
          <w:rFonts w:ascii="Calibri" w:hAnsi="Calibri"/>
          <w:b/>
          <w:bCs/>
          <w:i/>
          <w:iCs/>
        </w:rPr>
        <w:t xml:space="preserve"> intervention </w:t>
      </w:r>
    </w:p>
    <w:p w14:paraId="6373B173" w14:textId="3E130FB9" w:rsidR="005262F5" w:rsidRDefault="005262F5" w:rsidP="00213C39">
      <w:pPr>
        <w:spacing w:beforeLines="50" w:before="156" w:afterLines="50" w:after="156" w:line="240" w:lineRule="auto"/>
        <w:jc w:val="both"/>
        <w:rPr>
          <w:rFonts w:ascii="Calibri" w:hAnsi="Calibri"/>
        </w:rPr>
      </w:pPr>
      <w:r>
        <w:rPr>
          <w:rFonts w:ascii="Calibri" w:hAnsi="Calibri"/>
        </w:rPr>
        <w:t xml:space="preserve">6.2.1 Study intervention will be </w:t>
      </w:r>
      <w:r w:rsidR="00125EAF">
        <w:rPr>
          <w:rFonts w:ascii="Calibri" w:hAnsi="Calibri"/>
        </w:rPr>
        <w:t xml:space="preserve">administered </w:t>
      </w:r>
      <w:r>
        <w:rPr>
          <w:rFonts w:ascii="Calibri" w:hAnsi="Calibri"/>
        </w:rPr>
        <w:t xml:space="preserve">during </w:t>
      </w:r>
      <w:r w:rsidR="008F135D" w:rsidRPr="00624812">
        <w:rPr>
          <w:rFonts w:ascii="Calibri" w:hAnsi="Calibri"/>
        </w:rPr>
        <w:t>epidural labor analgesia</w:t>
      </w:r>
      <w:r>
        <w:rPr>
          <w:rFonts w:ascii="Calibri" w:hAnsi="Calibri"/>
        </w:rPr>
        <w:t>.</w:t>
      </w:r>
      <w:r w:rsidR="008F135D" w:rsidRPr="00624812">
        <w:rPr>
          <w:rFonts w:ascii="Calibri" w:hAnsi="Calibri"/>
        </w:rPr>
        <w:t xml:space="preserve"> </w:t>
      </w:r>
    </w:p>
    <w:p w14:paraId="1A72B2B4" w14:textId="3D7DEBF2" w:rsidR="00125EAF" w:rsidRDefault="005262F5" w:rsidP="00213C39">
      <w:pPr>
        <w:spacing w:beforeLines="50" w:before="156" w:afterLines="50" w:after="156" w:line="240" w:lineRule="auto"/>
        <w:jc w:val="both"/>
        <w:rPr>
          <w:rFonts w:ascii="Calibri" w:hAnsi="Calibri"/>
        </w:rPr>
      </w:pPr>
      <w:r>
        <w:rPr>
          <w:rFonts w:ascii="Calibri" w:hAnsi="Calibri"/>
        </w:rPr>
        <w:t>6.2.2 P</w:t>
      </w:r>
      <w:r w:rsidR="008F135D" w:rsidRPr="00624812">
        <w:rPr>
          <w:rFonts w:ascii="Calibri" w:hAnsi="Calibri"/>
        </w:rPr>
        <w:t xml:space="preserve">arturients in the carbohydrate-rich group </w:t>
      </w:r>
      <w:r w:rsidR="004C36B5">
        <w:rPr>
          <w:rFonts w:ascii="Calibri" w:hAnsi="Calibri"/>
        </w:rPr>
        <w:t>a</w:t>
      </w:r>
      <w:r w:rsidR="008F135D" w:rsidRPr="00624812">
        <w:rPr>
          <w:rFonts w:ascii="Calibri" w:hAnsi="Calibri"/>
        </w:rPr>
        <w:t xml:space="preserve">re provided with an oral carbohydrate-rich solution [Outfast®: 285 </w:t>
      </w:r>
      <w:proofErr w:type="spellStart"/>
      <w:r w:rsidR="008F135D" w:rsidRPr="00624812">
        <w:rPr>
          <w:rFonts w:ascii="Calibri" w:hAnsi="Calibri"/>
        </w:rPr>
        <w:t>mOsm</w:t>
      </w:r>
      <w:proofErr w:type="spellEnd"/>
      <w:r w:rsidR="008F135D" w:rsidRPr="00624812">
        <w:rPr>
          <w:rFonts w:ascii="Calibri" w:hAnsi="Calibri"/>
        </w:rPr>
        <w:t>/kg, 14.1% carbohydrate (maltodextrin 100g/L, fructose 23.9g/L, glucose 16.9g/L), Na</w:t>
      </w:r>
      <w:r w:rsidR="008F135D" w:rsidRPr="00DF5D34">
        <w:rPr>
          <w:rFonts w:ascii="Calibri" w:hAnsi="Calibri"/>
          <w:vertAlign w:val="superscript"/>
        </w:rPr>
        <w:t>+</w:t>
      </w:r>
      <w:r w:rsidR="008F135D" w:rsidRPr="00624812">
        <w:rPr>
          <w:rFonts w:ascii="Calibri" w:hAnsi="Calibri"/>
        </w:rPr>
        <w:t xml:space="preserve"> 2.0 mmol/L, K</w:t>
      </w:r>
      <w:r w:rsidR="008F135D" w:rsidRPr="00DF5D34">
        <w:rPr>
          <w:rFonts w:ascii="Calibri" w:hAnsi="Calibri"/>
          <w:vertAlign w:val="superscript"/>
        </w:rPr>
        <w:t>+</w:t>
      </w:r>
      <w:r w:rsidR="008F135D" w:rsidRPr="00624812">
        <w:rPr>
          <w:rFonts w:ascii="Calibri" w:hAnsi="Calibri"/>
        </w:rPr>
        <w:t xml:space="preserve"> 4.9 mmol/L,</w:t>
      </w:r>
      <w:r w:rsidR="008F135D">
        <w:rPr>
          <w:rFonts w:ascii="Calibri" w:hAnsi="Calibri"/>
        </w:rPr>
        <w:t xml:space="preserve"> </w:t>
      </w:r>
      <w:r w:rsidR="008F135D" w:rsidRPr="00624812">
        <w:rPr>
          <w:rFonts w:ascii="Calibri" w:hAnsi="Calibri"/>
        </w:rPr>
        <w:t xml:space="preserve">0.58 kcal/ml; Yichang </w:t>
      </w:r>
      <w:proofErr w:type="spellStart"/>
      <w:r w:rsidR="008F135D" w:rsidRPr="00624812">
        <w:rPr>
          <w:rFonts w:ascii="Calibri" w:hAnsi="Calibri"/>
        </w:rPr>
        <w:t>Humanwell</w:t>
      </w:r>
      <w:proofErr w:type="spellEnd"/>
      <w:r w:rsidR="008F135D" w:rsidRPr="00624812">
        <w:rPr>
          <w:rFonts w:ascii="Calibri" w:hAnsi="Calibri"/>
        </w:rPr>
        <w:t xml:space="preserve"> Pharmaceutical Co, Ltd, Hubei, China] and </w:t>
      </w:r>
      <w:r w:rsidR="004C36B5">
        <w:rPr>
          <w:rFonts w:ascii="Calibri" w:hAnsi="Calibri"/>
        </w:rPr>
        <w:t>a</w:t>
      </w:r>
      <w:r w:rsidR="008F135D" w:rsidRPr="00624812">
        <w:rPr>
          <w:rFonts w:ascii="Calibri" w:hAnsi="Calibri"/>
        </w:rPr>
        <w:t xml:space="preserve">re advised to drink as will during labor. </w:t>
      </w:r>
    </w:p>
    <w:p w14:paraId="75E92832" w14:textId="22D1732A" w:rsidR="00125EAF" w:rsidRDefault="00125EAF" w:rsidP="00213C39">
      <w:pPr>
        <w:spacing w:beforeLines="50" w:before="156" w:afterLines="50" w:after="156" w:line="240" w:lineRule="auto"/>
        <w:jc w:val="both"/>
        <w:rPr>
          <w:rFonts w:ascii="Calibri" w:hAnsi="Calibri"/>
        </w:rPr>
      </w:pPr>
      <w:r>
        <w:rPr>
          <w:rFonts w:ascii="Calibri" w:hAnsi="Calibri"/>
        </w:rPr>
        <w:t xml:space="preserve">6.2.3 </w:t>
      </w:r>
      <w:r w:rsidR="008F135D" w:rsidRPr="00624812">
        <w:rPr>
          <w:rFonts w:ascii="Calibri" w:hAnsi="Calibri"/>
        </w:rPr>
        <w:t xml:space="preserve">Parturients in the low-carbohydrate group </w:t>
      </w:r>
      <w:r w:rsidR="004C36B5">
        <w:rPr>
          <w:rFonts w:ascii="Calibri" w:hAnsi="Calibri"/>
        </w:rPr>
        <w:t>a</w:t>
      </w:r>
      <w:r w:rsidR="008F135D" w:rsidRPr="00624812">
        <w:rPr>
          <w:rFonts w:ascii="Calibri" w:hAnsi="Calibri"/>
        </w:rPr>
        <w:t xml:space="preserve">re advised to </w:t>
      </w:r>
      <w:r w:rsidR="008F135D">
        <w:rPr>
          <w:rFonts w:ascii="Calibri" w:hAnsi="Calibri"/>
        </w:rPr>
        <w:t>drink</w:t>
      </w:r>
      <w:r w:rsidR="008F135D" w:rsidRPr="00624812">
        <w:rPr>
          <w:rFonts w:ascii="Calibri" w:hAnsi="Calibri"/>
        </w:rPr>
        <w:t xml:space="preserve"> commercially available low-carbohydrate beverages as will (</w:t>
      </w:r>
      <w:proofErr w:type="spellStart"/>
      <w:r w:rsidR="008F135D" w:rsidRPr="00624812">
        <w:rPr>
          <w:rFonts w:ascii="Calibri" w:hAnsi="Calibri"/>
        </w:rPr>
        <w:t>Pocarisweat</w:t>
      </w:r>
      <w:proofErr w:type="spellEnd"/>
      <w:r w:rsidR="008F135D" w:rsidRPr="00624812">
        <w:rPr>
          <w:rFonts w:ascii="Calibri" w:hAnsi="Calibri"/>
        </w:rPr>
        <w:t xml:space="preserve">®: 0.26 kcal/ml, Otsuka Pharmaceutical Co. Ltd, Tokyo, Japan; Gatorade®, 0.24 kcal/ml, PepsiCo, Chicago, IL, USA; or </w:t>
      </w:r>
      <w:proofErr w:type="spellStart"/>
      <w:r w:rsidR="008F135D" w:rsidRPr="00624812">
        <w:rPr>
          <w:rFonts w:ascii="Calibri" w:hAnsi="Calibri"/>
        </w:rPr>
        <w:t>Mizone</w:t>
      </w:r>
      <w:proofErr w:type="spellEnd"/>
      <w:r w:rsidR="008F135D" w:rsidRPr="00624812">
        <w:rPr>
          <w:rFonts w:ascii="Calibri" w:hAnsi="Calibri"/>
        </w:rPr>
        <w:t xml:space="preserve">®: 0.21 kcal/ml, Danone, Guangzhou, Guangdong, China). </w:t>
      </w:r>
    </w:p>
    <w:p w14:paraId="0245F7F0" w14:textId="0B340B68" w:rsidR="00125EAF" w:rsidRDefault="00125EAF" w:rsidP="00213C39">
      <w:pPr>
        <w:spacing w:beforeLines="50" w:before="156" w:afterLines="50" w:after="156" w:line="240" w:lineRule="auto"/>
        <w:jc w:val="both"/>
        <w:rPr>
          <w:rFonts w:ascii="Calibri" w:hAnsi="Calibri"/>
        </w:rPr>
      </w:pPr>
      <w:r>
        <w:rPr>
          <w:rFonts w:ascii="Calibri" w:hAnsi="Calibri"/>
        </w:rPr>
        <w:t xml:space="preserve">6.2.4 </w:t>
      </w:r>
      <w:r w:rsidR="008F135D" w:rsidRPr="00624812">
        <w:rPr>
          <w:rFonts w:ascii="Calibri" w:hAnsi="Calibri"/>
        </w:rPr>
        <w:t>All participants ha</w:t>
      </w:r>
      <w:r w:rsidR="004C36B5">
        <w:rPr>
          <w:rFonts w:ascii="Calibri" w:hAnsi="Calibri"/>
        </w:rPr>
        <w:t>ve</w:t>
      </w:r>
      <w:r w:rsidR="008F135D" w:rsidRPr="00624812">
        <w:rPr>
          <w:rFonts w:ascii="Calibri" w:hAnsi="Calibri"/>
        </w:rPr>
        <w:t xml:space="preserve"> free access to water, but solid foods </w:t>
      </w:r>
      <w:r w:rsidR="004C36B5">
        <w:rPr>
          <w:rFonts w:ascii="Calibri" w:hAnsi="Calibri"/>
        </w:rPr>
        <w:t>a</w:t>
      </w:r>
      <w:r w:rsidR="008F135D" w:rsidRPr="00624812">
        <w:rPr>
          <w:rFonts w:ascii="Calibri" w:hAnsi="Calibri"/>
        </w:rPr>
        <w:t>re not permitted.</w:t>
      </w:r>
      <w:r w:rsidR="008F135D" w:rsidRPr="004217B0">
        <w:rPr>
          <w:rFonts w:ascii="Calibri" w:hAnsi="Calibri"/>
        </w:rPr>
        <w:t xml:space="preserve"> </w:t>
      </w:r>
    </w:p>
    <w:p w14:paraId="63D3349D" w14:textId="66A6596A" w:rsidR="008F135D" w:rsidRPr="00624812" w:rsidRDefault="00125EAF" w:rsidP="00213C39">
      <w:pPr>
        <w:spacing w:beforeLines="50" w:before="156" w:afterLines="50" w:after="156" w:line="240" w:lineRule="auto"/>
        <w:jc w:val="both"/>
        <w:rPr>
          <w:rFonts w:ascii="Calibri" w:hAnsi="Calibri"/>
        </w:rPr>
      </w:pPr>
      <w:r>
        <w:rPr>
          <w:rFonts w:ascii="Calibri" w:hAnsi="Calibri"/>
        </w:rPr>
        <w:t xml:space="preserve">6.2.5 </w:t>
      </w:r>
      <w:r w:rsidR="008F135D" w:rsidRPr="00624812">
        <w:rPr>
          <w:rFonts w:ascii="Calibri" w:hAnsi="Calibri"/>
        </w:rPr>
        <w:t xml:space="preserve">Dietary intake prior to labor analgesia and after the third stage of labor </w:t>
      </w:r>
      <w:r w:rsidR="004C36B5">
        <w:rPr>
          <w:rFonts w:ascii="Calibri" w:hAnsi="Calibri"/>
        </w:rPr>
        <w:t>are</w:t>
      </w:r>
      <w:r w:rsidR="008F135D" w:rsidRPr="00624812">
        <w:rPr>
          <w:rFonts w:ascii="Calibri" w:hAnsi="Calibri"/>
        </w:rPr>
        <w:t xml:space="preserve"> not interfered.</w:t>
      </w:r>
    </w:p>
    <w:p w14:paraId="5227CCE3"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 xml:space="preserve">6.3 Intrapartum care </w:t>
      </w:r>
    </w:p>
    <w:p w14:paraId="7083E7D9" w14:textId="09F6BBA9" w:rsidR="00125EAF" w:rsidRDefault="00125EAF" w:rsidP="00213C39">
      <w:pPr>
        <w:spacing w:beforeLines="50" w:before="156" w:afterLines="50" w:after="156" w:line="240" w:lineRule="auto"/>
        <w:jc w:val="both"/>
        <w:rPr>
          <w:rFonts w:ascii="Calibri" w:hAnsi="Calibri"/>
        </w:rPr>
      </w:pPr>
      <w:r>
        <w:rPr>
          <w:rFonts w:ascii="Calibri" w:hAnsi="Calibri"/>
        </w:rPr>
        <w:t xml:space="preserve">6.3.1 </w:t>
      </w:r>
      <w:r w:rsidR="008F135D" w:rsidRPr="00624812">
        <w:rPr>
          <w:rFonts w:ascii="Calibri" w:hAnsi="Calibri"/>
        </w:rPr>
        <w:t>In the delivery ward, maternal vital sign</w:t>
      </w:r>
      <w:r w:rsidR="008F135D">
        <w:rPr>
          <w:rFonts w:ascii="Calibri" w:hAnsi="Calibri"/>
        </w:rPr>
        <w:t>s</w:t>
      </w:r>
      <w:r w:rsidR="008F135D" w:rsidRPr="00624812">
        <w:rPr>
          <w:rFonts w:ascii="Calibri" w:hAnsi="Calibri"/>
        </w:rPr>
        <w:t xml:space="preserve"> </w:t>
      </w:r>
      <w:r w:rsidR="004C36B5">
        <w:rPr>
          <w:rFonts w:ascii="Calibri" w:hAnsi="Calibri"/>
        </w:rPr>
        <w:t>a</w:t>
      </w:r>
      <w:r w:rsidR="008F135D">
        <w:rPr>
          <w:rFonts w:ascii="Calibri" w:hAnsi="Calibri"/>
        </w:rPr>
        <w:t xml:space="preserve">re </w:t>
      </w:r>
      <w:r w:rsidR="008F135D" w:rsidRPr="00624812">
        <w:rPr>
          <w:rFonts w:ascii="Calibri" w:hAnsi="Calibri"/>
        </w:rPr>
        <w:t>monitoring every 1</w:t>
      </w:r>
      <w:r w:rsidR="008F135D">
        <w:rPr>
          <w:rFonts w:ascii="Calibri" w:hAnsi="Calibri"/>
        </w:rPr>
        <w:t xml:space="preserve"> to </w:t>
      </w:r>
      <w:r w:rsidR="008F135D" w:rsidRPr="00624812">
        <w:rPr>
          <w:rFonts w:ascii="Calibri" w:hAnsi="Calibri"/>
        </w:rPr>
        <w:t xml:space="preserve">2 hours </w:t>
      </w:r>
      <w:r w:rsidR="008F135D">
        <w:rPr>
          <w:rFonts w:ascii="Calibri" w:hAnsi="Calibri"/>
        </w:rPr>
        <w:t>but more frequently when necessary</w:t>
      </w:r>
      <w:r w:rsidR="008F135D" w:rsidRPr="00624812">
        <w:rPr>
          <w:rFonts w:ascii="Calibri" w:hAnsi="Calibri"/>
        </w:rPr>
        <w:t xml:space="preserve">. Continuous external fetal heart rate monitoring and/or tocodynamometry </w:t>
      </w:r>
      <w:r w:rsidR="004C36B5">
        <w:rPr>
          <w:rFonts w:ascii="Calibri" w:hAnsi="Calibri"/>
        </w:rPr>
        <w:t>a</w:t>
      </w:r>
      <w:r w:rsidR="008F135D" w:rsidRPr="00624812">
        <w:rPr>
          <w:rFonts w:ascii="Calibri" w:hAnsi="Calibri"/>
        </w:rPr>
        <w:t xml:space="preserve">re performed as indicated. </w:t>
      </w:r>
    </w:p>
    <w:p w14:paraId="5C7F2955" w14:textId="1C488215" w:rsidR="00125EAF" w:rsidRDefault="00125EAF" w:rsidP="00213C39">
      <w:pPr>
        <w:spacing w:beforeLines="50" w:before="156" w:afterLines="50" w:after="156" w:line="240" w:lineRule="auto"/>
        <w:jc w:val="both"/>
        <w:rPr>
          <w:rFonts w:ascii="Calibri" w:hAnsi="Calibri"/>
        </w:rPr>
      </w:pPr>
      <w:r>
        <w:rPr>
          <w:rFonts w:ascii="Calibri" w:hAnsi="Calibri"/>
        </w:rPr>
        <w:lastRenderedPageBreak/>
        <w:t xml:space="preserve">6.3.2 </w:t>
      </w:r>
      <w:r w:rsidR="008F135D" w:rsidRPr="00624812">
        <w:rPr>
          <w:rFonts w:ascii="Calibri" w:hAnsi="Calibri"/>
        </w:rPr>
        <w:t>Obstetric managements such as oxytocin administration, forceps assistance</w:t>
      </w:r>
      <w:r w:rsidR="008F135D">
        <w:rPr>
          <w:rFonts w:ascii="Calibri" w:hAnsi="Calibri"/>
        </w:rPr>
        <w:t>,</w:t>
      </w:r>
      <w:r w:rsidR="008F135D" w:rsidRPr="00624812">
        <w:rPr>
          <w:rFonts w:ascii="Calibri" w:hAnsi="Calibri"/>
        </w:rPr>
        <w:t xml:space="preserve"> and cesarean delivery </w:t>
      </w:r>
      <w:r w:rsidR="004C36B5">
        <w:rPr>
          <w:rFonts w:ascii="Calibri" w:hAnsi="Calibri"/>
        </w:rPr>
        <w:t>a</w:t>
      </w:r>
      <w:r w:rsidR="008F135D" w:rsidRPr="00624812">
        <w:rPr>
          <w:rFonts w:ascii="Calibri" w:hAnsi="Calibri"/>
        </w:rPr>
        <w:t xml:space="preserve">re decided by the attending obstetricians and midwives. Cesarean delivery </w:t>
      </w:r>
      <w:r w:rsidR="004C36B5">
        <w:rPr>
          <w:rFonts w:ascii="Calibri" w:hAnsi="Calibri"/>
        </w:rPr>
        <w:t>i</w:t>
      </w:r>
      <w:r w:rsidR="008F135D" w:rsidRPr="00624812">
        <w:rPr>
          <w:rFonts w:ascii="Calibri" w:hAnsi="Calibri"/>
        </w:rPr>
        <w:t xml:space="preserve">s decided according to Chinese guidelines </w:t>
      </w:r>
      <w:r w:rsidR="008F135D" w:rsidRPr="00624812">
        <w:rPr>
          <w:rFonts w:ascii="Calibri" w:hAnsi="Calibri"/>
        </w:rPr>
        <w:fldChar w:fldCharType="begin" w:fldLock="1"/>
      </w:r>
      <w:r w:rsidR="000D2D8B">
        <w:rPr>
          <w:rFonts w:ascii="Calibri" w:hAnsi="Calibri"/>
        </w:rPr>
        <w:instrText>ADDIN CSL_CITATION {"citationItems":[{"id":"ITEM-1","itemData":{"DOI":"10.3760/cma.j.issn.0529-567x.2014.10.001","container-title":"Chinese Jouranl of Obstetrics and Gynecology","id":"ITEM-1","issue":"10","issued":{"date-parts":[["2014"]]},"page":"721-724","title":"Chinese Medical Society, Branch of Obstetrics and Gynecology, Sub-branch of Obstetrics. Consensus-based expert guidance for Cesarean Section (2014)","type":"article-journal","volume":"49"},"uris":["http://www.mendeley.com/documents/?uuid=20abcf27-26c1-444a-8149-e110156dc9eb"]}],"mendeley":{"formattedCitation":"[19]","plainTextFormattedCitation":"[19]","previouslyFormattedCitation":"[19]"},"properties":{"noteIndex":0},"schema":"https://github.com/citation-style-language/schema/raw/master/csl-citation.json"}</w:instrText>
      </w:r>
      <w:r w:rsidR="008F135D" w:rsidRPr="00624812">
        <w:rPr>
          <w:rFonts w:ascii="Calibri" w:hAnsi="Calibri"/>
        </w:rPr>
        <w:fldChar w:fldCharType="separate"/>
      </w:r>
      <w:r w:rsidR="008F135D" w:rsidRPr="008F135D">
        <w:rPr>
          <w:rFonts w:ascii="Calibri" w:hAnsi="Calibri"/>
          <w:noProof/>
        </w:rPr>
        <w:t>[19]</w:t>
      </w:r>
      <w:r w:rsidR="008F135D" w:rsidRPr="00624812">
        <w:rPr>
          <w:rFonts w:ascii="Calibri" w:hAnsi="Calibri"/>
        </w:rPr>
        <w:fldChar w:fldCharType="end"/>
      </w:r>
      <w:r w:rsidR="008F135D" w:rsidRPr="00624812">
        <w:rPr>
          <w:rFonts w:ascii="Calibri" w:hAnsi="Calibri"/>
        </w:rPr>
        <w:t xml:space="preserve">. </w:t>
      </w:r>
    </w:p>
    <w:p w14:paraId="6ECB1A8C" w14:textId="1A2AB5C6" w:rsidR="008F135D" w:rsidRDefault="00125EAF" w:rsidP="00213C39">
      <w:pPr>
        <w:spacing w:beforeLines="50" w:before="156" w:afterLines="50" w:after="156" w:line="240" w:lineRule="auto"/>
        <w:jc w:val="both"/>
        <w:rPr>
          <w:rFonts w:ascii="Calibri" w:hAnsi="Calibri"/>
        </w:rPr>
      </w:pPr>
      <w:r>
        <w:rPr>
          <w:rFonts w:ascii="Calibri" w:hAnsi="Calibri"/>
        </w:rPr>
        <w:t xml:space="preserve">6.3.3 </w:t>
      </w:r>
      <w:r w:rsidR="008F135D" w:rsidRPr="00624812">
        <w:rPr>
          <w:rFonts w:ascii="Calibri" w:hAnsi="Calibri"/>
        </w:rPr>
        <w:t xml:space="preserve">In case of emergency cesarean delivery, epidural anesthesia </w:t>
      </w:r>
      <w:r w:rsidR="004C36B5">
        <w:rPr>
          <w:rFonts w:ascii="Calibri" w:hAnsi="Calibri"/>
        </w:rPr>
        <w:t>i</w:t>
      </w:r>
      <w:r w:rsidR="008F135D" w:rsidRPr="00624812">
        <w:rPr>
          <w:rFonts w:ascii="Calibri" w:hAnsi="Calibri"/>
        </w:rPr>
        <w:t xml:space="preserve">s performed through the indwelling epidural catheter or, otherwise, combined spinal-epidural anesthesia </w:t>
      </w:r>
      <w:r w:rsidR="004C36B5">
        <w:rPr>
          <w:rFonts w:ascii="Calibri" w:hAnsi="Calibri"/>
        </w:rPr>
        <w:t>i</w:t>
      </w:r>
      <w:r w:rsidR="008F135D" w:rsidRPr="00624812">
        <w:rPr>
          <w:rFonts w:ascii="Calibri" w:hAnsi="Calibri"/>
        </w:rPr>
        <w:t xml:space="preserve">s performed. For parturients requiring general anesthesia, a rapid sequence induction with endotracheal intubation </w:t>
      </w:r>
      <w:r w:rsidR="004C36B5">
        <w:rPr>
          <w:rFonts w:ascii="Calibri" w:hAnsi="Calibri"/>
        </w:rPr>
        <w:t>i</w:t>
      </w:r>
      <w:r w:rsidR="008F135D" w:rsidRPr="00624812">
        <w:rPr>
          <w:rFonts w:ascii="Calibri" w:hAnsi="Calibri"/>
        </w:rPr>
        <w:t xml:space="preserve">s performed. Cricoid pressure </w:t>
      </w:r>
      <w:r w:rsidR="004C36B5">
        <w:rPr>
          <w:rFonts w:ascii="Calibri" w:hAnsi="Calibri"/>
        </w:rPr>
        <w:t>i</w:t>
      </w:r>
      <w:r w:rsidR="008F135D" w:rsidRPr="00624812">
        <w:rPr>
          <w:rFonts w:ascii="Calibri" w:hAnsi="Calibri"/>
        </w:rPr>
        <w:t xml:space="preserve">s applied continuously from loss of protective airway reflexes until accomplishment of endotracheal intubation and cuff inflation. Antacid prophylaxis and nasogastric tube </w:t>
      </w:r>
      <w:r w:rsidR="004C36B5">
        <w:rPr>
          <w:rFonts w:ascii="Calibri" w:hAnsi="Calibri"/>
        </w:rPr>
        <w:t>a</w:t>
      </w:r>
      <w:r w:rsidR="008F135D" w:rsidRPr="00624812">
        <w:rPr>
          <w:rFonts w:ascii="Calibri" w:hAnsi="Calibri"/>
        </w:rPr>
        <w:t xml:space="preserve">re not routinely used. </w:t>
      </w:r>
    </w:p>
    <w:p w14:paraId="68FF82B5" w14:textId="47571C21" w:rsidR="00125EAF" w:rsidRPr="00624812" w:rsidRDefault="00125EAF" w:rsidP="00213C39">
      <w:pPr>
        <w:spacing w:beforeLines="50" w:before="156" w:afterLines="50" w:after="156" w:line="240" w:lineRule="auto"/>
        <w:jc w:val="both"/>
        <w:rPr>
          <w:rFonts w:ascii="Calibri" w:hAnsi="Calibri"/>
        </w:rPr>
      </w:pPr>
      <w:r>
        <w:rPr>
          <w:rFonts w:ascii="Calibri" w:hAnsi="Calibri" w:hint="eastAsia"/>
        </w:rPr>
        <w:t>6</w:t>
      </w:r>
      <w:r>
        <w:rPr>
          <w:rFonts w:ascii="Calibri" w:hAnsi="Calibri"/>
        </w:rPr>
        <w:t xml:space="preserve">.3.4 </w:t>
      </w:r>
      <w:r w:rsidRPr="00624812">
        <w:rPr>
          <w:rFonts w:ascii="Calibri" w:hAnsi="Calibri"/>
        </w:rPr>
        <w:t xml:space="preserve">All newborns </w:t>
      </w:r>
      <w:r w:rsidR="004C36B5">
        <w:rPr>
          <w:rFonts w:ascii="Calibri" w:hAnsi="Calibri"/>
        </w:rPr>
        <w:t>a</w:t>
      </w:r>
      <w:r w:rsidRPr="00624812">
        <w:rPr>
          <w:rFonts w:ascii="Calibri" w:hAnsi="Calibri"/>
        </w:rPr>
        <w:t xml:space="preserve">re observed for 2 hours in the delivery room before </w:t>
      </w:r>
      <w:r>
        <w:rPr>
          <w:rFonts w:ascii="Calibri" w:hAnsi="Calibri"/>
        </w:rPr>
        <w:t xml:space="preserve">being </w:t>
      </w:r>
      <w:r w:rsidRPr="00624812">
        <w:rPr>
          <w:rFonts w:ascii="Calibri" w:hAnsi="Calibri"/>
        </w:rPr>
        <w:t>transferred to the postpartum ward.</w:t>
      </w:r>
    </w:p>
    <w:p w14:paraId="59E86884" w14:textId="1AAECE75" w:rsidR="00125EAF" w:rsidRPr="00655D9F" w:rsidRDefault="00125EAF" w:rsidP="00152B02">
      <w:pPr>
        <w:spacing w:beforeLines="50" w:before="156" w:afterLines="50" w:after="156" w:line="240" w:lineRule="auto"/>
        <w:jc w:val="both"/>
        <w:rPr>
          <w:rFonts w:ascii="Calibri" w:hAnsi="Calibri"/>
          <w:b/>
          <w:bCs/>
          <w:i/>
          <w:iCs/>
        </w:rPr>
      </w:pPr>
      <w:r w:rsidRPr="00655D9F">
        <w:rPr>
          <w:rFonts w:ascii="Calibri" w:hAnsi="Calibri"/>
          <w:b/>
          <w:bCs/>
          <w:i/>
          <w:iCs/>
        </w:rPr>
        <w:t>6.</w:t>
      </w:r>
      <w:r>
        <w:rPr>
          <w:rFonts w:ascii="Calibri" w:hAnsi="Calibri"/>
          <w:b/>
          <w:bCs/>
          <w:i/>
          <w:iCs/>
        </w:rPr>
        <w:t>4</w:t>
      </w:r>
      <w:r w:rsidRPr="00655D9F">
        <w:rPr>
          <w:rFonts w:ascii="Calibri" w:hAnsi="Calibri"/>
          <w:b/>
          <w:bCs/>
          <w:i/>
          <w:iCs/>
        </w:rPr>
        <w:t xml:space="preserve"> </w:t>
      </w:r>
      <w:r>
        <w:rPr>
          <w:rFonts w:ascii="Calibri" w:hAnsi="Calibri"/>
          <w:b/>
          <w:bCs/>
          <w:i/>
          <w:iCs/>
        </w:rPr>
        <w:t>Post</w:t>
      </w:r>
      <w:r w:rsidRPr="00655D9F">
        <w:rPr>
          <w:rFonts w:ascii="Calibri" w:hAnsi="Calibri"/>
          <w:b/>
          <w:bCs/>
          <w:i/>
          <w:iCs/>
        </w:rPr>
        <w:t xml:space="preserve">partum care </w:t>
      </w:r>
    </w:p>
    <w:p w14:paraId="00C66F2A" w14:textId="74BACE46" w:rsidR="008F135D" w:rsidRPr="00624812" w:rsidRDefault="008F135D" w:rsidP="00213C39">
      <w:pPr>
        <w:spacing w:beforeLines="50" w:before="156" w:afterLines="50" w:after="156" w:line="240" w:lineRule="auto"/>
        <w:jc w:val="both"/>
        <w:rPr>
          <w:rFonts w:ascii="Calibri" w:hAnsi="Calibri"/>
        </w:rPr>
      </w:pPr>
      <w:r w:rsidRPr="00624812">
        <w:rPr>
          <w:rFonts w:ascii="Calibri" w:hAnsi="Calibri"/>
        </w:rPr>
        <w:t xml:space="preserve">The rooming-in policy is the standard of care in all participating centers. Breastfeeding </w:t>
      </w:r>
      <w:r w:rsidR="004C36B5">
        <w:rPr>
          <w:rFonts w:ascii="Calibri" w:hAnsi="Calibri"/>
        </w:rPr>
        <w:t>i</w:t>
      </w:r>
      <w:r w:rsidRPr="00624812">
        <w:rPr>
          <w:rFonts w:ascii="Calibri" w:hAnsi="Calibri"/>
        </w:rPr>
        <w:t xml:space="preserve">s encouraged whenever possible. </w:t>
      </w:r>
    </w:p>
    <w:p w14:paraId="3ABCDE6C"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7. Data collection</w:t>
      </w:r>
    </w:p>
    <w:p w14:paraId="7AADAEC5"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 xml:space="preserve">7.1 Prepartum data </w:t>
      </w:r>
    </w:p>
    <w:p w14:paraId="7416BE1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1.1 Demographic data, including gender, date of birth, and body mass index. </w:t>
      </w:r>
    </w:p>
    <w:p w14:paraId="27876261" w14:textId="48139539"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1.2 Diagnosis and medical history, including duration of gestation, gravidity, prepartum comorbidities, comorbid obstetric disease, medical treatment, history of allergy to food and drugs, and prepartum </w:t>
      </w:r>
      <w:r w:rsidR="00820CE2" w:rsidRPr="00467E0D">
        <w:rPr>
          <w:rFonts w:ascii="Calibri" w:hAnsi="Calibri"/>
        </w:rPr>
        <w:t>hemoglobin</w:t>
      </w:r>
      <w:r w:rsidRPr="00467E0D" w:rsidDel="00A3795F">
        <w:rPr>
          <w:rFonts w:ascii="Calibri" w:hAnsi="Calibri"/>
        </w:rPr>
        <w:t xml:space="preserve"> </w:t>
      </w:r>
    </w:p>
    <w:p w14:paraId="0FD5FDFB" w14:textId="3D8857FA"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1.3 Subjective discomfort (degree of hunger and thirst) </w:t>
      </w:r>
      <w:r w:rsidR="00125EAF">
        <w:rPr>
          <w:rFonts w:ascii="Calibri" w:hAnsi="Calibri"/>
        </w:rPr>
        <w:t>i</w:t>
      </w:r>
      <w:r w:rsidRPr="00467E0D">
        <w:rPr>
          <w:rFonts w:ascii="Calibri" w:hAnsi="Calibri"/>
        </w:rPr>
        <w:t>s assessed using the Numeric Rating Scale (NRS, an 11-point scale where 0 indicated no hunger/thirst and 10 indicated the most severe hunger/thirst) at the initiation of epidural labor analgesia.</w:t>
      </w:r>
    </w:p>
    <w:p w14:paraId="1F7D3863" w14:textId="32A3F819"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1.4 Maternal blood glucose level </w:t>
      </w:r>
      <w:r w:rsidR="00125EAF">
        <w:rPr>
          <w:rFonts w:ascii="Calibri" w:hAnsi="Calibri"/>
        </w:rPr>
        <w:t>i</w:t>
      </w:r>
      <w:r w:rsidRPr="00467E0D">
        <w:rPr>
          <w:rFonts w:ascii="Calibri" w:hAnsi="Calibri"/>
        </w:rPr>
        <w:t>s tested using a blood glucose monitor (Accu-Chek®, Roche, Germany) at the initiation of epidural labor analgesia.</w:t>
      </w:r>
    </w:p>
    <w:p w14:paraId="21E8FC44"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7.2 Intrapartum data</w:t>
      </w:r>
    </w:p>
    <w:p w14:paraId="02228F6E"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7.2.1 Maternal variables, including oxytocin requirements, artificial membrane rupture, dosage of labor analgesia, duration of labor, episiotomy, mode of delivery, maximal temperature, estimated blood loss, volume of oral intake and volume of intravenous fluid.</w:t>
      </w:r>
    </w:p>
    <w:p w14:paraId="02E51075" w14:textId="5771AE99"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2.2 </w:t>
      </w:r>
      <w:r w:rsidR="00125EAF">
        <w:rPr>
          <w:rFonts w:ascii="Calibri" w:hAnsi="Calibri"/>
        </w:rPr>
        <w:t>Pain severity i</w:t>
      </w:r>
      <w:r w:rsidR="00125EAF" w:rsidRPr="00125EAF">
        <w:rPr>
          <w:rFonts w:ascii="Calibri" w:hAnsi="Calibri"/>
        </w:rPr>
        <w:t xml:space="preserve">s assessed using the Numeric Rating Scale (NRS, an 11-point scale where 0 indicated no </w:t>
      </w:r>
      <w:r w:rsidR="00125EAF">
        <w:rPr>
          <w:rFonts w:ascii="Calibri" w:hAnsi="Calibri"/>
        </w:rPr>
        <w:t>pain</w:t>
      </w:r>
      <w:r w:rsidR="00125EAF" w:rsidRPr="00125EAF">
        <w:rPr>
          <w:rFonts w:ascii="Calibri" w:hAnsi="Calibri"/>
        </w:rPr>
        <w:t xml:space="preserve"> and 10 indicated the most severe </w:t>
      </w:r>
      <w:r w:rsidR="00125EAF">
        <w:rPr>
          <w:rFonts w:ascii="Calibri" w:hAnsi="Calibri"/>
        </w:rPr>
        <w:t>pain</w:t>
      </w:r>
      <w:r w:rsidR="00125EAF" w:rsidRPr="00125EAF">
        <w:rPr>
          <w:rFonts w:ascii="Calibri" w:hAnsi="Calibri"/>
        </w:rPr>
        <w:t>)</w:t>
      </w:r>
      <w:r w:rsidR="00125EAF">
        <w:rPr>
          <w:rFonts w:ascii="Calibri" w:hAnsi="Calibri"/>
        </w:rPr>
        <w:t xml:space="preserve"> </w:t>
      </w:r>
      <w:r w:rsidRPr="00467E0D">
        <w:rPr>
          <w:rFonts w:ascii="Calibri" w:hAnsi="Calibri"/>
        </w:rPr>
        <w:t>before analgesia, at 10 and 30 minutes after analgesia, and at full cervical dilation.</w:t>
      </w:r>
    </w:p>
    <w:p w14:paraId="28B5136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7.3.3 Calculate data, including total fluid intake (oral and intravenous) and calories supplied by oral and intravenous fluid.</w:t>
      </w:r>
    </w:p>
    <w:p w14:paraId="45B6180D"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7.3 Postpartum data</w:t>
      </w:r>
    </w:p>
    <w:p w14:paraId="75C58169" w14:textId="2F43DF90"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 xml:space="preserve">7.3.1 Neonatal variables, including gender, birth weight, Apgar scores at 1 and 5 minutes after birth, and neonatal ward admission. Neonatal blood glucose level </w:t>
      </w:r>
      <w:r w:rsidR="004C36B5">
        <w:rPr>
          <w:rFonts w:ascii="Calibri" w:hAnsi="Calibri"/>
        </w:rPr>
        <w:t>i</w:t>
      </w:r>
      <w:r w:rsidRPr="00467E0D">
        <w:rPr>
          <w:rFonts w:ascii="Calibri" w:hAnsi="Calibri"/>
        </w:rPr>
        <w:t xml:space="preserve">s tested instantly after birth using a blood glucose monitor (Accu-Chek®, Roche, Germany), and </w:t>
      </w:r>
      <w:r w:rsidR="004C36B5">
        <w:rPr>
          <w:rFonts w:ascii="Calibri" w:hAnsi="Calibri"/>
        </w:rPr>
        <w:t xml:space="preserve">will be </w:t>
      </w:r>
      <w:r w:rsidRPr="00467E0D">
        <w:rPr>
          <w:rFonts w:ascii="Calibri" w:hAnsi="Calibri"/>
        </w:rPr>
        <w:t>retested every 30 minutes when necessary.</w:t>
      </w:r>
    </w:p>
    <w:p w14:paraId="35029F6B" w14:textId="285A9EEF"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7.3.2 Maternal blood glucose level </w:t>
      </w:r>
      <w:r w:rsidR="004C36B5">
        <w:rPr>
          <w:rFonts w:ascii="Calibri" w:hAnsi="Calibri"/>
        </w:rPr>
        <w:t>i</w:t>
      </w:r>
      <w:r w:rsidRPr="00467E0D">
        <w:rPr>
          <w:rFonts w:ascii="Calibri" w:hAnsi="Calibri"/>
        </w:rPr>
        <w:t xml:space="preserve">s tested instantly after giving birth using a blood glucose monitor (Accu-Chek®, Roche, Germany) and </w:t>
      </w:r>
      <w:r w:rsidR="004C36B5">
        <w:rPr>
          <w:rFonts w:ascii="Calibri" w:hAnsi="Calibri"/>
        </w:rPr>
        <w:t xml:space="preserve">will be </w:t>
      </w:r>
      <w:r w:rsidRPr="00467E0D">
        <w:rPr>
          <w:rFonts w:ascii="Calibri" w:hAnsi="Calibri"/>
        </w:rPr>
        <w:t>retested every 30 minutes when necessary.</w:t>
      </w:r>
    </w:p>
    <w:p w14:paraId="40AA9287"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 xml:space="preserve">8. Outcome assessment </w:t>
      </w:r>
    </w:p>
    <w:p w14:paraId="6AC429E5"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8.1 Primary outcomes</w:t>
      </w:r>
    </w:p>
    <w:p w14:paraId="028822C4"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he rate of cesarean delivery.</w:t>
      </w:r>
    </w:p>
    <w:p w14:paraId="3BAA7452"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8.2 Secondary outcomes</w:t>
      </w:r>
    </w:p>
    <w:p w14:paraId="153D53B2"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1 Duration of labor.</w:t>
      </w:r>
    </w:p>
    <w:p w14:paraId="6CC09F5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2 Rate of forceps delivery.</w:t>
      </w:r>
    </w:p>
    <w:p w14:paraId="34ADB7F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3 The NRS score of hunger/thirst.</w:t>
      </w:r>
    </w:p>
    <w:p w14:paraId="0777D6E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4 Maternal blood glucose after giving birth.</w:t>
      </w:r>
    </w:p>
    <w:p w14:paraId="1B7C10AC"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5 1- and 5-minute Apgar scores.</w:t>
      </w:r>
    </w:p>
    <w:p w14:paraId="0198452B" w14:textId="3F3B3E3B"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6 The umbilical artery pH value</w:t>
      </w:r>
      <w:r w:rsidR="008E3CB5">
        <w:rPr>
          <w:rFonts w:ascii="Calibri" w:hAnsi="Calibri"/>
        </w:rPr>
        <w:t xml:space="preserve"> after birth</w:t>
      </w:r>
      <w:r w:rsidRPr="00467E0D">
        <w:rPr>
          <w:rFonts w:ascii="Calibri" w:hAnsi="Calibri"/>
        </w:rPr>
        <w:t>.</w:t>
      </w:r>
    </w:p>
    <w:p w14:paraId="49A23C51"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7 Neonatal blood glucose after birth.</w:t>
      </w:r>
    </w:p>
    <w:p w14:paraId="6FF0C405"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8.2.8 The rate of neonatal ward admission.</w:t>
      </w:r>
    </w:p>
    <w:p w14:paraId="029CDBE5"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9. Adverse events and management</w:t>
      </w:r>
    </w:p>
    <w:p w14:paraId="56AC9F34"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9.1 Definition</w:t>
      </w:r>
    </w:p>
    <w:p w14:paraId="376484E1" w14:textId="1910DF52"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An adverse event indicates any unpredictable, </w:t>
      </w:r>
      <w:r w:rsidR="00820CE2" w:rsidRPr="00467E0D">
        <w:rPr>
          <w:rFonts w:ascii="Calibri" w:hAnsi="Calibri"/>
        </w:rPr>
        <w:t>unfavorable</w:t>
      </w:r>
      <w:r w:rsidRPr="00467E0D">
        <w:rPr>
          <w:rFonts w:ascii="Calibri" w:hAnsi="Calibri"/>
        </w:rPr>
        <w:t xml:space="preserve"> medical event that is associated with any medical intervention and occurred during the study period. It can be related to the study beverage administration or not. It can manifest as any uncomfortable signs (including abnormal laboratory findings), symptoms or transient morbidity.</w:t>
      </w:r>
      <w:r w:rsidR="005615D6" w:rsidRPr="005615D6">
        <w:rPr>
          <w:rFonts w:ascii="Calibri" w:hAnsi="Calibri"/>
        </w:rPr>
        <w:t xml:space="preserve"> </w:t>
      </w:r>
      <w:r w:rsidR="005615D6" w:rsidRPr="00467E0D">
        <w:rPr>
          <w:rFonts w:ascii="Calibri" w:hAnsi="Calibri"/>
        </w:rPr>
        <w:t>In the present study, adverse events are monitored from the initiating of epidural labor analgesia until 2 hours postpartum in the delivery room (before being transferred to the postpartum ward).</w:t>
      </w:r>
    </w:p>
    <w:p w14:paraId="264A874D"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9.2 Monitoring and record of adverse events</w:t>
      </w:r>
    </w:p>
    <w:p w14:paraId="14356D7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2.1 In delivery ward, intermittent maternal vital sign monitoring (every 1-2 hours) will be performed. </w:t>
      </w:r>
    </w:p>
    <w:p w14:paraId="60B5358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2.2 Continuous maternal vital sign monitoring will be performed from the initiating of epidural labor analgesia to 30 minutes after the administration of loading dose.</w:t>
      </w:r>
    </w:p>
    <w:p w14:paraId="22D4AC28" w14:textId="378FF564"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2.3 Continuous external </w:t>
      </w:r>
      <w:r w:rsidR="00820CE2" w:rsidRPr="00467E0D">
        <w:rPr>
          <w:rFonts w:ascii="Calibri" w:hAnsi="Calibri"/>
        </w:rPr>
        <w:t>fetal</w:t>
      </w:r>
      <w:r w:rsidRPr="00467E0D">
        <w:rPr>
          <w:rFonts w:ascii="Calibri" w:hAnsi="Calibri"/>
        </w:rPr>
        <w:t xml:space="preserve"> heart rate monitoring and/or tocodynamometry </w:t>
      </w:r>
      <w:r w:rsidR="008E3CB5">
        <w:rPr>
          <w:rFonts w:ascii="Calibri" w:hAnsi="Calibri"/>
        </w:rPr>
        <w:t>will be</w:t>
      </w:r>
      <w:r w:rsidRPr="00467E0D">
        <w:rPr>
          <w:rFonts w:ascii="Calibri" w:hAnsi="Calibri"/>
        </w:rPr>
        <w:t xml:space="preserve"> performed as indicated. </w:t>
      </w:r>
    </w:p>
    <w:p w14:paraId="53DD4203" w14:textId="120C0B14"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2.4 Continuous maternal vital sign and external </w:t>
      </w:r>
      <w:r w:rsidR="00820CE2" w:rsidRPr="00467E0D">
        <w:rPr>
          <w:rFonts w:ascii="Calibri" w:hAnsi="Calibri"/>
        </w:rPr>
        <w:t>fetal</w:t>
      </w:r>
      <w:r w:rsidRPr="00467E0D">
        <w:rPr>
          <w:rFonts w:ascii="Calibri" w:hAnsi="Calibri"/>
        </w:rPr>
        <w:t xml:space="preserve"> heart rate monitoring will be performed during the second stage of labor.</w:t>
      </w:r>
    </w:p>
    <w:p w14:paraId="6A3A51DE" w14:textId="77777777" w:rsidR="00467E0D" w:rsidRPr="00172B70" w:rsidRDefault="00467E0D" w:rsidP="00152B02">
      <w:pPr>
        <w:spacing w:beforeLines="50" w:before="156" w:afterLines="50" w:after="156" w:line="240" w:lineRule="auto"/>
        <w:jc w:val="both"/>
        <w:rPr>
          <w:rFonts w:ascii="Calibri" w:hAnsi="Calibri"/>
          <w:b/>
          <w:bCs/>
          <w:i/>
          <w:iCs/>
        </w:rPr>
      </w:pPr>
      <w:r w:rsidRPr="00172B70">
        <w:rPr>
          <w:rFonts w:ascii="Calibri" w:hAnsi="Calibri"/>
          <w:b/>
          <w:bCs/>
          <w:i/>
          <w:iCs/>
        </w:rPr>
        <w:lastRenderedPageBreak/>
        <w:t>9.3 Diagnosis and management of predictable adverse events</w:t>
      </w:r>
    </w:p>
    <w:p w14:paraId="5A63974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3.1 Bradycardia is defined as HR &lt;60 beats per minute</w:t>
      </w:r>
      <w:r w:rsidRPr="00467E0D" w:rsidDel="00014D4B">
        <w:rPr>
          <w:rFonts w:ascii="Calibri" w:hAnsi="Calibri"/>
        </w:rPr>
        <w:t>,</w:t>
      </w:r>
      <w:r w:rsidRPr="00467E0D">
        <w:rPr>
          <w:rFonts w:ascii="Calibri" w:hAnsi="Calibri"/>
        </w:rPr>
        <w:t xml:space="preserve"> and is managed with atropine 0.2-0.4 mg (</w:t>
      </w:r>
      <w:proofErr w:type="spellStart"/>
      <w:r w:rsidRPr="00467E0D">
        <w:rPr>
          <w:rFonts w:ascii="Calibri" w:hAnsi="Calibri"/>
        </w:rPr>
        <w:t>i.v.</w:t>
      </w:r>
      <w:proofErr w:type="spellEnd"/>
      <w:r w:rsidRPr="00467E0D">
        <w:rPr>
          <w:rFonts w:ascii="Calibri" w:hAnsi="Calibri"/>
        </w:rPr>
        <w:t>, repeat in 5-10 minutes if necessary).</w:t>
      </w:r>
    </w:p>
    <w:p w14:paraId="39AE57C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3.2 Hypotension is defined as systolic blood pressure &lt;90 mmHg or a decrease of &gt;30% from baseline and is managed with fluid infusion and/or vasopressors.</w:t>
      </w:r>
    </w:p>
    <w:p w14:paraId="706A4BDA" w14:textId="7F14715E"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3 Maternal </w:t>
      </w:r>
      <w:r w:rsidR="00820CE2" w:rsidRPr="00467E0D">
        <w:rPr>
          <w:rFonts w:ascii="Calibri" w:hAnsi="Calibri"/>
        </w:rPr>
        <w:t>hypoglycemia</w:t>
      </w:r>
      <w:r w:rsidRPr="00467E0D">
        <w:rPr>
          <w:rFonts w:ascii="Calibri" w:hAnsi="Calibri"/>
        </w:rPr>
        <w:t xml:space="preserve"> is defined as blood glucose &lt;3.3 mmol/L </w:t>
      </w:r>
      <w:r w:rsidRPr="00467E0D">
        <w:rPr>
          <w:rFonts w:ascii="Calibri" w:hAnsi="Calibri"/>
        </w:rPr>
        <w:fldChar w:fldCharType="begin" w:fldLock="1"/>
      </w:r>
      <w:r w:rsidR="000D2D8B">
        <w:rPr>
          <w:rFonts w:ascii="Calibri" w:hAnsi="Calibri"/>
        </w:rPr>
        <w:instrText>ADDIN CSL_CITATION {"citationItems":[{"id":"ITEM-1","itemData":{"DOI":"10.3109/14767058.2012.670413","ISSN":"1476-4954","PMID":"22384865","abstract":"UNLABELLED In pregnancy complicated by diabetes periods of hyperglycemia lead to accelerated fetal growth, resulting in a large for gestational age (LGA), or macrosomic, infant. Consequently, our aim was to measure the average volatility or variability in glucose control in women with and without diabetes in pregnancy. METHODS Continuous glucose monitoring (CGM) was employed in 82 pregnant study subjects to collect and record unbiased self-monitored glucose values. We obtained results from 51 women with normal glucose tolerance in pregnancy (NGTP), 25 gestational diabetes (GDM) and 6 women with pregestational diabetes (PreGD) between 18 and 45 (32 ± 6) years of age. RESULTS Significant differences (p &lt; 0.001) were found in glucose exposure between NGT and all but PreGD; whereas the percent of time in hypoglycemia was significantly (p &lt; 0.0001) higher in all pregnancy groups when compared to the nonpregnant sample. We conclude that CGM confirmed that diurnal glucose patterns differ throughout the day by 20% when pregnant and nonpregnant states are compared. Indeed, maintenance of a narrow range in pregnancy is characteristic in women without diabetes, and CGM throughout pregnancy is critical, if mimicking normal glucose patterns is to be achieved.","author":[{"dropping-particle":"","family":"Mazze","given":"Roger","non-dropping-particle":"","parse-names":false,"suffix":""},{"dropping-particle":"","family":"Yogev","given":"Yariv","non-dropping-particle":"","parse-names":false,"suffix":""},{"dropping-particle":"","family":"Langer","given":"Oded","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7","issued":{"date-parts":[["2012","7"]]},"page":"1171-5","title":"Measuring glucose exposure and variability using continuous glucose monitoring in normal and abnormal glucose metabolism in pregnancy.","type":"article-journal","volume":"25"},"uris":["http://www.mendeley.com/documents/?uuid=750e45a0-c5f8-4847-bfa1-02898fd197c1"]}],"mendeley":{"formattedCitation":"[20]","plainTextFormattedCitation":"[20]","previouslyFormattedCitation":"[20]"},"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0]</w:t>
      </w:r>
      <w:r w:rsidRPr="00467E0D">
        <w:rPr>
          <w:rFonts w:ascii="Calibri" w:hAnsi="Calibri"/>
        </w:rPr>
        <w:fldChar w:fldCharType="end"/>
      </w:r>
      <w:r w:rsidRPr="00467E0D">
        <w:rPr>
          <w:rFonts w:ascii="Calibri" w:hAnsi="Calibri"/>
        </w:rPr>
        <w:t xml:space="preserve"> and </w:t>
      </w:r>
      <w:r w:rsidR="008E3CB5">
        <w:rPr>
          <w:rFonts w:ascii="Calibri" w:hAnsi="Calibri"/>
        </w:rPr>
        <w:t xml:space="preserve">is </w:t>
      </w:r>
      <w:r w:rsidRPr="00467E0D">
        <w:rPr>
          <w:rFonts w:ascii="Calibri" w:hAnsi="Calibri"/>
        </w:rPr>
        <w:t>managed with oral or intravenous glucose.</w:t>
      </w:r>
    </w:p>
    <w:p w14:paraId="38ECCCE0" w14:textId="3138DB96"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4 Maternal </w:t>
      </w:r>
      <w:r w:rsidR="00820CE2" w:rsidRPr="00467E0D">
        <w:rPr>
          <w:rFonts w:ascii="Calibri" w:hAnsi="Calibri"/>
        </w:rPr>
        <w:t>hyperglycemia</w:t>
      </w:r>
      <w:r w:rsidRPr="00467E0D">
        <w:rPr>
          <w:rFonts w:ascii="Calibri" w:hAnsi="Calibri"/>
        </w:rPr>
        <w:t xml:space="preserve"> is defined as blood glucose &gt;11.1 mmol/L </w:t>
      </w:r>
      <w:r w:rsidRPr="00467E0D">
        <w:rPr>
          <w:rFonts w:ascii="Calibri" w:hAnsi="Calibri"/>
        </w:rPr>
        <w:fldChar w:fldCharType="begin" w:fldLock="1"/>
      </w:r>
      <w:r w:rsidR="000D2D8B">
        <w:rPr>
          <w:rFonts w:ascii="Calibri" w:hAnsi="Calibri"/>
        </w:rPr>
        <w:instrText>ADDIN CSL_CITATION {"citationItems":[{"id":"ITEM-1","itemData":{"DOI":"10.2337/dc09-1848","ISSN":"0149-5992","author":[{"dropping-particle":"","family":"International Association of Diabetes and Pregnancy Study Groups Consensus Panel","given":"","non-dropping-particle":"","parse-names":false,"suffix":""}],"container-title":"Diabetes Care","id":"ITEM-1","issue":"3","issued":{"date-parts":[["2010","3","1"]]},"page":"676-682","title":"International Association of Diabetes and Pregnancy Study Groups Recommendations on the Diagnosis and Classification of Hyperglycemia in Pregnancy","type":"article-journal","volume":"33"},"uris":["http://www.mendeley.com/documents/?uuid=d1106e20-d916-4be3-bc1a-b3f1c53a1c55"]}],"mendeley":{"formattedCitation":"[21]","plainTextFormattedCitation":"[21]","previouslyFormattedCitation":"[21]"},"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1]</w:t>
      </w:r>
      <w:r w:rsidRPr="00467E0D">
        <w:rPr>
          <w:rFonts w:ascii="Calibri" w:hAnsi="Calibri"/>
        </w:rPr>
        <w:fldChar w:fldCharType="end"/>
      </w:r>
      <w:r w:rsidRPr="00467E0D">
        <w:rPr>
          <w:rFonts w:ascii="Calibri" w:hAnsi="Calibri"/>
        </w:rPr>
        <w:t>; insulin will be administered prudently when considered necessary.</w:t>
      </w:r>
    </w:p>
    <w:p w14:paraId="6F7C8FC1" w14:textId="0B96D76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5 Neonatal </w:t>
      </w:r>
      <w:r w:rsidR="00820CE2" w:rsidRPr="00467E0D">
        <w:rPr>
          <w:rFonts w:ascii="Calibri" w:hAnsi="Calibri"/>
        </w:rPr>
        <w:t>hypoglycemia</w:t>
      </w:r>
      <w:r w:rsidRPr="00467E0D">
        <w:rPr>
          <w:rFonts w:ascii="Calibri" w:hAnsi="Calibri"/>
        </w:rPr>
        <w:t xml:space="preserve"> is defined as blood glucose &lt;2.6 mmol/L </w:t>
      </w:r>
      <w:r w:rsidRPr="00467E0D">
        <w:rPr>
          <w:rFonts w:ascii="Calibri" w:hAnsi="Calibri"/>
        </w:rPr>
        <w:fldChar w:fldCharType="begin" w:fldLock="1"/>
      </w:r>
      <w:r w:rsidR="000D2D8B">
        <w:rPr>
          <w:rFonts w:ascii="Calibri" w:hAnsi="Calibri"/>
        </w:rPr>
        <w:instrText>ADDIN CSL_CITATION {"citationItems":[{"id":"ITEM-1","itemData":{"DOI":"10.1542/peds.105.5.1141","ISSN":"00314005","abstract":"The definition of clinically significant hypoglycemia remains one of the most confused and contentious issues in contemporary neonatology. In this article, some of the reasons for these contentions are discussed. Pragmatic recommendations for operational thresholds, ie, blood glucose levels at which clinical interventions should be considered, are offered in light of current knowledge to aid health care providers in neonatal medicine. Future areas of research to resolve some of these issues are also presented.","author":[{"dropping-particle":"","family":"Cornblath","given":"Marvin","non-dropping-particle":"","parse-names":false,"suffix":""},{"dropping-particle":"","family":"Hawdon","given":"Jane M.","non-dropping-particle":"","parse-names":false,"suffix":""},{"dropping-particle":"","family":"Williams","given":"Anthony F.","non-dropping-particle":"","parse-names":false,"suffix":""},{"dropping-particle":"","family":"Aynsley-Green","given":"Albert","non-dropping-particle":"","parse-names":false,"suffix":""},{"dropping-particle":"","family":"Ward-Platt","given":"Martin P.","non-dropping-particle":"","parse-names":false,"suffix":""},{"dropping-particle":"","family":"Schwartz","given":"Robert","non-dropping-particle":"","parse-names":false,"suffix":""},{"dropping-particle":"","family":"Kalhan","given":"Satish C.","non-dropping-particle":"","parse-names":false,"suffix":""}],"container-title":"Pediatrics","id":"ITEM-1","issue":"5","issued":{"date-parts":[["2000"]]},"page":"1141-1145","title":"Controversies regarding definition of neonatal hypoglycemia: Suggested operational thresholds","type":"article-journal","volume":"105"},"uris":["http://www.mendeley.com/documents/?uuid=434cda75-90d7-4ec1-8cf0-ef323738d039"]},{"id":"ITEM-2","itemData":{"DOI":"10.1001/jamapediatrics.2015.1631","ISSN":"21686203","PMID":"26301959","abstract":"Copyright 2015 American Medical Association. All rights reserved. Importance Prolonged neonatal hypoglycemia is associated with poor long-term neurocognitive function. However, little is known about an association between early transient newborn hypoglycemia and academic achievement. Objective To determine if early (within the first 3 hours of life) transient hypoglycemia (a single initial low glucose concentration, followed by a second value above a cutoff) is associated with subsequent poor academic performance. Design, Setting, and Participants A retrospective population-based cohort study of all infants born between January 1, 1998, and December 31, 1998, at the University of Arkansas for Medical Sciences who had at least 1 recorded glucose concentration (a universal newborn glucose screening policy was in effect) was conducted. Medical record data from newborns with normoglycemia or transient hypoglycemia were matched with their student achievement test scores in 2008 from the Arkansas Department of Education and anonymized. Logistic regression models were developed to evaluate the association between transient hypoglycemia and school-age achievement test proficiency based on perinatal factors. Common hypoglycemia cutoffs of a glucose level less than 35mg/dL (primary) and less than 40 and 45mg/dL (secondary) were investigated. All 1943 normoglycemic and transiently hypoglycemic infants (23-42 weeks' gestation) were eligible for inclusion in the study. Infants with prolonged hypoglycemia, congenital anomalies, or chromosomal abnormalities were excluded from the study. Exposure Hypoglycemia as a newborn. Main Outcomes and Measures The primary outcomewas proficiency on fourth-grade literacy and mathematics achievement tests at age 10 years.We hypothesized a priori that newborns with early transient hypoglycemia would be less proficient on fourth-grade achievement tests compared with normoglycemic newborns. Results Perinatal data were matched with fourth-grade achievement test scores in 1395 newborn-student pairs (71.8%). Transient hypoglycemia (glucose level &lt;35, &lt;40, and &lt;45 mg/dL) was observed in 6.4%(89 of 1395), 10.3%(143 of 1395), and 19.3%(269 of 1395) of newborns, respectively. After controlling for gestational age group, race, sex, multifetal gestation, insurance status, maternal educational level and socioeconomic status, and gravidity, transient hypoglycemia was associated with decreased probability of proficiency on literacy and mathematics…","author":[{"dropping-particle":"","family":"Kaiser","given":"Jeffrey R.","non-dropping-particle":"","parse-names":false,"suffix":""},{"dropping-particle":"","family":"Bai","given":"Shasha","non-dropping-particle":"","parse-names":false,"suffix":""},{"dropping-particle":"","family":"Gibson","given":"Neal","non-dropping-particle":"","parse-names":false,"suffix":""},{"dropping-particle":"","family":"Holland","given":"Greg","non-dropping-particle":"","parse-names":false,"suffix":""},{"dropping-particle":"","family":"Lin","given":"Tsai Mei","non-dropping-particle":"","parse-names":false,"suffix":""},{"dropping-particle":"","family":"Swearingen","given":"Christopher J.","non-dropping-particle":"","parse-names":false,"suffix":""},{"dropping-particle":"","family":"Mehl","given":"Jennifer K.","non-dropping-particle":"","parse-names":false,"suffix":""},{"dropping-particle":"","family":"ElHassan","given":"Nahed O.","non-dropping-particle":"","parse-names":false,"suffix":""}],"container-title":"JAMA Pediatrics","id":"ITEM-2","issue":"10","issued":{"date-parts":[["2015"]]},"note":"redcap","page":"913-921","title":"Association between transient newborn hypoglycemia and fourth-grade achievement test proficiency: A population-based study","type":"article-journal","volume":"169"},"uris":["http://www.mendeley.com/documents/?uuid=dee51180-4782-4b04-9137-3b36182dbacb"]}],"mendeley":{"formattedCitation":"[22, 23]","plainTextFormattedCitation":"[22, 23]","previouslyFormattedCitation":"[22, 23]"},"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2, 23]</w:t>
      </w:r>
      <w:r w:rsidRPr="00467E0D">
        <w:rPr>
          <w:rFonts w:ascii="Calibri" w:hAnsi="Calibri"/>
        </w:rPr>
        <w:fldChar w:fldCharType="end"/>
      </w:r>
      <w:r w:rsidRPr="00467E0D">
        <w:rPr>
          <w:rFonts w:ascii="Calibri" w:hAnsi="Calibri"/>
        </w:rPr>
        <w:t xml:space="preserve">, and will be treated with 5% glucose oral feeding (10-ml) </w:t>
      </w:r>
      <w:r w:rsidRPr="00467E0D">
        <w:rPr>
          <w:rFonts w:ascii="Calibri" w:hAnsi="Calibri"/>
        </w:rPr>
        <w:fldChar w:fldCharType="begin" w:fldLock="1"/>
      </w:r>
      <w:r w:rsidR="000D2D8B">
        <w:rPr>
          <w:rFonts w:ascii="Calibri" w:hAnsi="Calibri"/>
        </w:rPr>
        <w:instrText>ADDIN CSL_CITATION {"citationItems":[{"id":"ITEM-1","itemData":{"DOI":"10.1542/peds.2010-3851","ISSN":"1098-4275","PMID":"21357346","abstract":"This report provides a practical guide and algorithm for the screening and subsequent management of neonatal hypoglycemia. Current evidence does not support a specific concentration of glucose that can discriminate normal from abnormal or can potentially result in acute or chronic irreversible neurologic damage. Early identification of the at-risk infant and institution of prophylactic measures to prevent neonatal hypoglycemia are recommended as a pragmatic approach despite the absence of a consistent definition of hypoglycemia in the literature.","author":[{"dropping-particle":"","family":"Committee on Fetus and Newborn","given":"","non-dropping-particle":"","parse-names":false,"suffix":""},{"dropping-particle":"","family":"Adamkin","given":"David H","non-dropping-particle":"","parse-names":false,"suffix":""}],"container-title":"Pediatrics","id":"ITEM-1","issue":"3","issued":{"date-parts":[["2011","3"]]},"page":"575-9","title":"Postnatal glucose homeostasis in late-preterm and term infants.","type":"article-journal","volume":"127"},"uris":["http://www.mendeley.com/documents/?uuid=896fbd28-84db-41ae-80fa-06d6dfe6338a"]}],"mendeley":{"formattedCitation":"[24]","plainTextFormattedCitation":"[24]","previouslyFormattedCitation":"[24]"},"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4]</w:t>
      </w:r>
      <w:r w:rsidRPr="00467E0D">
        <w:rPr>
          <w:rFonts w:ascii="Calibri" w:hAnsi="Calibri"/>
        </w:rPr>
        <w:fldChar w:fldCharType="end"/>
      </w:r>
      <w:r w:rsidRPr="00467E0D">
        <w:rPr>
          <w:rFonts w:ascii="Calibri" w:hAnsi="Calibri"/>
        </w:rPr>
        <w:t>.</w:t>
      </w:r>
    </w:p>
    <w:p w14:paraId="18A3CBE9" w14:textId="1F9969DD"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6 Neonatal </w:t>
      </w:r>
      <w:r w:rsidR="00820CE2" w:rsidRPr="00467E0D">
        <w:rPr>
          <w:rFonts w:ascii="Calibri" w:hAnsi="Calibri"/>
        </w:rPr>
        <w:t>hyperglycemia</w:t>
      </w:r>
      <w:r w:rsidRPr="00467E0D">
        <w:rPr>
          <w:rFonts w:ascii="Calibri" w:hAnsi="Calibri"/>
        </w:rPr>
        <w:t xml:space="preserve"> is defined as blood glucose &gt;7.0 mmol/L. In term newborns, </w:t>
      </w:r>
      <w:r w:rsidR="00820CE2" w:rsidRPr="00467E0D">
        <w:rPr>
          <w:rFonts w:ascii="Calibri" w:hAnsi="Calibri"/>
        </w:rPr>
        <w:t>hyperglycemia</w:t>
      </w:r>
      <w:r w:rsidRPr="00467E0D">
        <w:rPr>
          <w:rFonts w:ascii="Calibri" w:hAnsi="Calibri"/>
        </w:rPr>
        <w:t xml:space="preserve"> is generally regarded as part of stress response and not managed unless blood glucose &gt;10 mmol/L </w:t>
      </w:r>
      <w:r w:rsidRPr="00467E0D">
        <w:rPr>
          <w:rFonts w:ascii="Calibri" w:hAnsi="Calibri"/>
        </w:rPr>
        <w:fldChar w:fldCharType="begin" w:fldLock="1"/>
      </w:r>
      <w:r w:rsidR="000D2D8B">
        <w:rPr>
          <w:rFonts w:ascii="Calibri" w:hAnsi="Calibri"/>
        </w:rPr>
        <w:instrText>ADDIN CSL_CITATION {"citationItems":[{"id":"ITEM-1","itemData":{"DOI":"10.1136/adc.2008.154716","ISSN":"1468-2052","PMID":"20231218","abstract":"In the fetus, the predominant energy supply is glucose transported across the placenta from the mother. As pregnancy progresses, the amount of glucose transported increases, with glycogen and fat stores being laid down, principally in the third trimester. In the well-term baby, there is hormonal and metabolic adaptation in the perinatal period to ensure adequate fuel supply to the brain and other vital organs after delivery, but in the preterm infant, abnormalities of glucose homeostasis are common. After initial hypoglycaemia, due to limited glycogen and fat stores, preterm babies often become hyperglycaemic because of a combination of insulin resistance and relative insulin deficiency. Hyperglycaemia is associated with increased morbidity and mortality in preterm infants, but what should be considered optimal glucose control, and how best to achieve it, has yet to be defined in these infants.","author":[{"dropping-particle":"","family":"Ogilvy-Stuart","given":"Amanda L.","non-dropping-particle":"","parse-names":false,"suffix":""},{"dropping-particle":"","family":"Beardsall","given":"K.","non-dropping-particle":"","parse-names":false,"suffix":""}],"container-title":"Archives of disease in childhood. Fetal and neonatal edition","id":"ITEM-1","issue":"2","issued":{"date-parts":[["2010","3"]]},"page":"F126-31","title":"Management of hyperglycaemia in the preterm infant.","type":"article-journal","volume":"95"},"uris":["http://www.mendeley.com/documents/?uuid=bbd4fce1-c0a1-4224-b0a0-9c44a18aedfd"]}],"mendeley":{"formattedCitation":"[25]","plainTextFormattedCitation":"[25]","previouslyFormattedCitation":"[25]"},"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5]</w:t>
      </w:r>
      <w:r w:rsidRPr="00467E0D">
        <w:rPr>
          <w:rFonts w:ascii="Calibri" w:hAnsi="Calibri"/>
        </w:rPr>
        <w:fldChar w:fldCharType="end"/>
      </w:r>
      <w:r w:rsidRPr="00467E0D">
        <w:rPr>
          <w:rFonts w:ascii="Calibri" w:hAnsi="Calibri"/>
        </w:rPr>
        <w:t>. Considering the harmful effects of insulin-induced</w:t>
      </w:r>
      <w:r w:rsidRPr="00467E0D" w:rsidDel="00E81F3B">
        <w:rPr>
          <w:rFonts w:ascii="Calibri" w:hAnsi="Calibri"/>
        </w:rPr>
        <w:t xml:space="preserve"> </w:t>
      </w:r>
      <w:r w:rsidR="00820CE2" w:rsidRPr="00467E0D">
        <w:rPr>
          <w:rFonts w:ascii="Calibri" w:hAnsi="Calibri"/>
        </w:rPr>
        <w:t>hypoglycemia</w:t>
      </w:r>
      <w:r w:rsidRPr="00467E0D">
        <w:rPr>
          <w:rFonts w:ascii="Calibri" w:hAnsi="Calibri"/>
        </w:rPr>
        <w:t xml:space="preserve">, infants with </w:t>
      </w:r>
      <w:r w:rsidR="00820CE2" w:rsidRPr="00467E0D">
        <w:rPr>
          <w:rFonts w:ascii="Calibri" w:hAnsi="Calibri"/>
        </w:rPr>
        <w:t>hyperglycemia</w:t>
      </w:r>
      <w:r w:rsidRPr="00467E0D">
        <w:rPr>
          <w:rFonts w:ascii="Calibri" w:hAnsi="Calibri"/>
        </w:rPr>
        <w:t xml:space="preserve"> will be managed with a wait-and-see strategy in all participating </w:t>
      </w:r>
      <w:r w:rsidR="00820CE2" w:rsidRPr="00467E0D">
        <w:rPr>
          <w:rFonts w:ascii="Calibri" w:hAnsi="Calibri"/>
        </w:rPr>
        <w:t>centers</w:t>
      </w:r>
      <w:r w:rsidRPr="00467E0D">
        <w:rPr>
          <w:rFonts w:ascii="Calibri" w:hAnsi="Calibri"/>
        </w:rPr>
        <w:t>.</w:t>
      </w:r>
    </w:p>
    <w:p w14:paraId="5ED2799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7 Maternal nausea and vomiting during cesarean delivery is managed with antiemetics, including dexamethasone, 5-HT3 receptor antagonists (tropisetron). </w:t>
      </w:r>
    </w:p>
    <w:p w14:paraId="4B8F8ECA" w14:textId="22392981"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9.3.8 Pulmonary aspiration is defined as the inhalation of oropharyngeal or gastric contents into the respiratory tract. Initial treatment of a significant aspiration consists of oropharyngeal or endotracheal suctioning, administration of bronchodilators for bronchospasm, and supplemental O2. Bronchoscopy may be used as indicated. Mechanical ventilatory support with positive end-expiratory pressure may be necessary if hypoxemia is severe. Empirical antibiotics will be administrated when considered necessary. Other management including pulse oximetry monitoring and chest radiography will be performed according to routine practice </w:t>
      </w:r>
      <w:r w:rsidRPr="00467E0D">
        <w:rPr>
          <w:rFonts w:ascii="Calibri" w:hAnsi="Calibri"/>
        </w:rPr>
        <w:fldChar w:fldCharType="begin" w:fldLock="1"/>
      </w:r>
      <w:r w:rsidR="000D2D8B">
        <w:rPr>
          <w:rFonts w:ascii="Calibri" w:hAnsi="Calibri"/>
        </w:rPr>
        <w:instrText>ADDIN CSL_CITATION {"citationItems":[{"id":"ITEM-1","itemData":{"author":[{"dropping-particle":"","family":"David E. Longnecker, David L. Brown","given":"Mark F. Newman","non-dropping-particle":"","parse-names":false,"suffix":""}],"edition":"2ed","id":"ITEM-1","issued":{"date-parts":[["2012"]]},"number-of-pages":"1201","publisher":"Pennsylvania, McGraw-Hill Education","title":"Anesthesiology","type":"book"},"uris":["http://www.mendeley.com/documents/?uuid=f1749c71-198c-4e39-ac77-9a7c7fa30a38"]}],"mendeley":{"formattedCitation":"[26]","plainTextFormattedCitation":"[26]","previouslyFormattedCitation":"[26]"},"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6]</w:t>
      </w:r>
      <w:r w:rsidRPr="00467E0D">
        <w:rPr>
          <w:rFonts w:ascii="Calibri" w:hAnsi="Calibri"/>
        </w:rPr>
        <w:fldChar w:fldCharType="end"/>
      </w:r>
      <w:r w:rsidRPr="00467E0D">
        <w:rPr>
          <w:rFonts w:ascii="Calibri" w:hAnsi="Calibri"/>
        </w:rPr>
        <w:t>.</w:t>
      </w:r>
    </w:p>
    <w:p w14:paraId="5D65BBAA" w14:textId="6F6EC19B"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3.9 For parturients with adverse events that are suspected to be related to the study beverage, healthcare team members should provide management as above and according to routine practice; they can discontinue study beverage administration if considered necessary and inform the investigator</w:t>
      </w:r>
      <w:r w:rsidR="005615D6">
        <w:rPr>
          <w:rFonts w:ascii="Calibri" w:hAnsi="Calibri"/>
        </w:rPr>
        <w:t>s</w:t>
      </w:r>
      <w:r w:rsidRPr="00467E0D">
        <w:rPr>
          <w:rFonts w:ascii="Calibri" w:hAnsi="Calibri"/>
        </w:rPr>
        <w:t>.</w:t>
      </w:r>
    </w:p>
    <w:p w14:paraId="22DD5242"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9.4 Record</w:t>
      </w:r>
    </w:p>
    <w:p w14:paraId="1FA97E3A"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4.1 Any adverse event should be documented, including occurrence, type/diagnosis, time of diagnosis, management, duration of persistence, and sequelae.</w:t>
      </w:r>
    </w:p>
    <w:p w14:paraId="445C3F2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4.2 All types of adverse event which occur to parturients in the trial will be reported as soon as possible after research staff become aware of the event.</w:t>
      </w:r>
    </w:p>
    <w:p w14:paraId="21EF8AF8"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9.4.3 Any adverse event should be followed up until it is completely resolved, or therapy terminated.</w:t>
      </w:r>
    </w:p>
    <w:p w14:paraId="7DB310B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0. Severe adverse events</w:t>
      </w:r>
    </w:p>
    <w:p w14:paraId="59959818"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0.1 Definition</w:t>
      </w:r>
    </w:p>
    <w:p w14:paraId="5AF8B98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 xml:space="preserve">A severe adverse event indicates any unpredictable medical events that lead to death, threat to life, prolonged length of stay in hospital, persistent disability or vital organ dysfunction, or other severe results. In the present study, severe adverse events are monitored from the initiating of epidural labor analgesia until 2 hours postpartum in the delivery room (before being transferred to the postpartum ward). </w:t>
      </w:r>
    </w:p>
    <w:p w14:paraId="12F2E7C2"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0.2 Management and report</w:t>
      </w:r>
    </w:p>
    <w:p w14:paraId="0BB1C44A"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0.2.1 In case of any severe adverse events, stop study beverage intake and start treatment immediately.</w:t>
      </w:r>
    </w:p>
    <w:p w14:paraId="3DC3F0F2"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0.2.2 In case of any severe adverse events, apart from active treatment and rescue, inform the principal investigator and the Ethics Committee within 24 hours by telephone and in written report.</w:t>
      </w:r>
    </w:p>
    <w:p w14:paraId="20FF583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0.2.3 In case of study related death, immediately stop the clinical trial, report the event to the Ethics Committee as soon as possible, record in detail and carefully preserve the related documents.</w:t>
      </w:r>
    </w:p>
    <w:p w14:paraId="7EE924A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0.2.4 Any severe adverse event must be followed up until it is completely resolved, or the treatment is terminated.</w:t>
      </w:r>
    </w:p>
    <w:p w14:paraId="5130FF1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1. Unmask of blindness</w:t>
      </w:r>
    </w:p>
    <w:p w14:paraId="5FB764D5" w14:textId="28C5CA82"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1.1 After each trial patient’s study is completed and all data have been inputted into the database and checked without mistakes, the database will be blindly </w:t>
      </w:r>
      <w:r w:rsidR="00820CE2" w:rsidRPr="00467E0D">
        <w:rPr>
          <w:rFonts w:ascii="Calibri" w:hAnsi="Calibri"/>
        </w:rPr>
        <w:t>reviewed,</w:t>
      </w:r>
      <w:r w:rsidRPr="00467E0D">
        <w:rPr>
          <w:rFonts w:ascii="Calibri" w:hAnsi="Calibri"/>
        </w:rPr>
        <w:t xml:space="preserve"> and the analysis sets will be defined. </w:t>
      </w:r>
    </w:p>
    <w:p w14:paraId="19A417CC" w14:textId="46F69426"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1.2 Unblinding will be performed after the database is locked. The database will be sent to </w:t>
      </w:r>
      <w:r w:rsidR="005615D6">
        <w:rPr>
          <w:rFonts w:ascii="Calibri" w:hAnsi="Calibri"/>
        </w:rPr>
        <w:t xml:space="preserve">a </w:t>
      </w:r>
      <w:r w:rsidRPr="00467E0D">
        <w:rPr>
          <w:rFonts w:ascii="Calibri" w:hAnsi="Calibri"/>
        </w:rPr>
        <w:t>biostatistician for statistical analysis.</w:t>
      </w:r>
    </w:p>
    <w:p w14:paraId="4731AD79"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 xml:space="preserve">12. Database management </w:t>
      </w:r>
    </w:p>
    <w:p w14:paraId="57D8D5E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2.1 Original data will be recorded in the case report forms promptly and accurately. All recorded data will be kept confidentially.</w:t>
      </w:r>
    </w:p>
    <w:p w14:paraId="349385D8"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2.2 The completed case report forms will be checked by a study coordinator who is authorized by the principal investigator. Amendment will be made when necessary.</w:t>
      </w:r>
    </w:p>
    <w:p w14:paraId="1A827169" w14:textId="7C303B0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2.3 After accomplishment of data entry and check using a study-specific </w:t>
      </w:r>
      <w:proofErr w:type="spellStart"/>
      <w:r w:rsidRPr="00467E0D">
        <w:rPr>
          <w:rFonts w:ascii="Calibri" w:hAnsi="Calibri"/>
        </w:rPr>
        <w:t>REDCap</w:t>
      </w:r>
      <w:proofErr w:type="spellEnd"/>
      <w:r w:rsidRPr="00467E0D">
        <w:rPr>
          <w:rFonts w:ascii="Calibri" w:hAnsi="Calibri"/>
        </w:rPr>
        <w:t xml:space="preserve"> database </w:t>
      </w:r>
      <w:r w:rsidRPr="00467E0D">
        <w:rPr>
          <w:rFonts w:ascii="Calibri" w:hAnsi="Calibri"/>
        </w:rPr>
        <w:fldChar w:fldCharType="begin" w:fldLock="1"/>
      </w:r>
      <w:r w:rsidR="000D2D8B">
        <w:rPr>
          <w:rFonts w:ascii="Calibri" w:hAnsi="Calibri"/>
        </w:rPr>
        <w:instrText>ADDIN CSL_CITATION {"citationItems":[{"id":"ITEM-1","itemData":{"DOI":"10.1016/j.jbi.2008.08.010","ISSN":"1532-0480","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81","title":"Research electronic data capture (REDCap)--a metadata-driven methodology and workflow process for providing translational research informatics support.","type":"article-journal","volume":"42"},"uris":["http://www.mendeley.com/documents/?uuid=03b76ac5-d001-4484-8cc9-861e63bb8375"]}],"mendeley":{"formattedCitation":"[27]","plainTextFormattedCitation":"[27]","previouslyFormattedCitation":"[27]"},"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7]</w:t>
      </w:r>
      <w:r w:rsidRPr="00467E0D">
        <w:rPr>
          <w:rFonts w:ascii="Calibri" w:hAnsi="Calibri"/>
        </w:rPr>
        <w:fldChar w:fldCharType="end"/>
      </w:r>
      <w:r w:rsidRPr="00467E0D">
        <w:rPr>
          <w:rFonts w:ascii="Calibri" w:hAnsi="Calibri"/>
        </w:rPr>
        <w:t>, all case report forms will be stored in sequence.</w:t>
      </w:r>
    </w:p>
    <w:p w14:paraId="194576A1"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2.4 Data management and data monitoring will be inspected by the Clinical Research Ethics Committee of Peking University First Hospital.</w:t>
      </w:r>
    </w:p>
    <w:p w14:paraId="18E4BBC8"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3. Statistical analysis</w:t>
      </w:r>
    </w:p>
    <w:p w14:paraId="1A04B177"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1 Analysis populations</w:t>
      </w:r>
    </w:p>
    <w:p w14:paraId="4118D27C"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1.1 Intention-to-treat population</w:t>
      </w:r>
    </w:p>
    <w:p w14:paraId="704FB7FC" w14:textId="6134152C"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his population includes all patients who are randomized into the study and completed expected follow-up. Exclusion of participants will be performed in a minimal and reasonable way according to the intention-to-treat principle. All efficacy evaluations will be performed in the intention-to-treat population.</w:t>
      </w:r>
    </w:p>
    <w:p w14:paraId="3D522FB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13.1.2 Per-protocol population</w:t>
      </w:r>
    </w:p>
    <w:p w14:paraId="14FC5792" w14:textId="74438200"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is population includes parturients who are randomized into the study and consistent with all the following conditions: (1) </w:t>
      </w:r>
      <w:r w:rsidR="00AE6C00" w:rsidRPr="00467E0D">
        <w:rPr>
          <w:rFonts w:ascii="Calibri" w:hAnsi="Calibri"/>
        </w:rPr>
        <w:t>ingested study beverage</w:t>
      </w:r>
      <w:r w:rsidR="00AE6C00">
        <w:rPr>
          <w:rFonts w:ascii="Calibri" w:hAnsi="Calibri"/>
        </w:rPr>
        <w:t xml:space="preserve">, </w:t>
      </w:r>
      <w:r w:rsidRPr="00467E0D">
        <w:rPr>
          <w:rFonts w:ascii="Calibri" w:hAnsi="Calibri"/>
        </w:rPr>
        <w:t>(</w:t>
      </w:r>
      <w:r w:rsidR="00AE6C00">
        <w:rPr>
          <w:rFonts w:ascii="Calibri" w:hAnsi="Calibri"/>
        </w:rPr>
        <w:t>2</w:t>
      </w:r>
      <w:r w:rsidRPr="00467E0D">
        <w:rPr>
          <w:rFonts w:ascii="Calibri" w:hAnsi="Calibri"/>
        </w:rPr>
        <w:t>) do not intake any prohibited foods, and (</w:t>
      </w:r>
      <w:r w:rsidR="00AE6C00">
        <w:rPr>
          <w:rFonts w:ascii="Calibri" w:hAnsi="Calibri"/>
        </w:rPr>
        <w:t>3</w:t>
      </w:r>
      <w:r w:rsidRPr="00467E0D">
        <w:rPr>
          <w:rFonts w:ascii="Calibri" w:hAnsi="Calibri"/>
        </w:rPr>
        <w:t>) complete expected follow-ups. The primary outcome evaluation will also be performed in the per-protocol population.</w:t>
      </w:r>
    </w:p>
    <w:p w14:paraId="2FB82D58"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1.3 Safety analysis population</w:t>
      </w:r>
    </w:p>
    <w:p w14:paraId="47B05060" w14:textId="704EEB9C"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his population includes all parturients who are randomized into the study and provided follow-up data for safety analysis. All safety data collected from participants including adverse events and laboratory test results will be evaluated and analy</w:t>
      </w:r>
      <w:r w:rsidR="00AE6C00">
        <w:rPr>
          <w:rFonts w:ascii="Calibri" w:hAnsi="Calibri"/>
        </w:rPr>
        <w:t>z</w:t>
      </w:r>
      <w:r w:rsidRPr="00467E0D">
        <w:rPr>
          <w:rFonts w:ascii="Calibri" w:hAnsi="Calibri"/>
        </w:rPr>
        <w:t>ed.</w:t>
      </w:r>
    </w:p>
    <w:p w14:paraId="520850AF"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2 General principles</w:t>
      </w:r>
    </w:p>
    <w:p w14:paraId="240C334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2.1 Numeric variables are described as mean ± standard deviation, median (interquartile range). Categorical variables are described as number of cases (percentage).</w:t>
      </w:r>
    </w:p>
    <w:p w14:paraId="0318CFC4" w14:textId="1EB1AFB1"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2.2 For each hypothesis, two-tailed tests will be used in all statistical analysis, P&lt;0.05 will be considered statistically significant (unless otherwise indicated).</w:t>
      </w:r>
      <w:r w:rsidR="00E32CE6">
        <w:rPr>
          <w:rFonts w:ascii="Calibri" w:hAnsi="Calibri"/>
        </w:rPr>
        <w:t xml:space="preserve"> </w:t>
      </w:r>
      <w:r w:rsidR="00E32CE6" w:rsidRPr="00E32CE6">
        <w:rPr>
          <w:rFonts w:ascii="Calibri" w:hAnsi="Calibri"/>
        </w:rPr>
        <w:t xml:space="preserve">For the treatment-by-covariate interaction in predefined subgroup analyses, a </w:t>
      </w:r>
      <w:r w:rsidR="00E32CE6">
        <w:rPr>
          <w:rFonts w:ascii="Calibri" w:hAnsi="Calibri"/>
        </w:rPr>
        <w:t>P</w:t>
      </w:r>
      <w:r w:rsidR="00E32CE6" w:rsidRPr="00E32CE6">
        <w:rPr>
          <w:rFonts w:ascii="Calibri" w:hAnsi="Calibri"/>
        </w:rPr>
        <w:t>&lt;0.10 will be defined as statistically significant.</w:t>
      </w:r>
    </w:p>
    <w:p w14:paraId="69E74DE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2.3 Statistical analysis will be performed with the SPSS 25.0 software package (IBM SPSS, Chicago, IL) and SAS 9.2 software (SAS Institute, Cary, NC).</w:t>
      </w:r>
    </w:p>
    <w:p w14:paraId="69A527A8"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3 Patient recruitment and drop-out status</w:t>
      </w:r>
    </w:p>
    <w:p w14:paraId="7FEF4F7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he status of patient recruitment and drop-out will be summarized and listed. Comparison of the overall drop-out rate between the two groups will be performed with Chi-Square test.</w:t>
      </w:r>
    </w:p>
    <w:p w14:paraId="1AC8769A"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4 Demographics and baseline characteristics</w:t>
      </w:r>
    </w:p>
    <w:p w14:paraId="177ABADA"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4.1 Demographic information and baseline characteristics will be presented.</w:t>
      </w:r>
    </w:p>
    <w:p w14:paraId="5A5F0CEB" w14:textId="0D2A2E1E"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4.2 The randomized groups are descriptively compared on all baseline variables using the absolute standardized differences (ASDs), defined as the absolute difference in means, mean ranks, or proportions divided by the pooled standard deviation. Baseline variables with an absolute standardized difference ≥1.96×</w:t>
      </w:r>
      <m:oMath>
        <m:rad>
          <m:radPr>
            <m:degHide m:val="1"/>
            <m:ctrlPr>
              <w:rPr>
                <w:rFonts w:ascii="Cambria Math" w:hAnsi="Cambria Math"/>
              </w:rPr>
            </m:ctrlPr>
          </m:radPr>
          <m:deg/>
          <m:e>
            <m:r>
              <m:rPr>
                <m:nor/>
              </m:rPr>
              <w:rPr>
                <w:rFonts w:ascii="Calibri" w:hAnsi="Calibri"/>
              </w:rPr>
              <m:t>(n1+n2)/(n1×n2)</m:t>
            </m:r>
          </m:e>
        </m:rad>
      </m:oMath>
      <w:r w:rsidRPr="00467E0D">
        <w:rPr>
          <w:rFonts w:ascii="Calibri" w:hAnsi="Calibri"/>
        </w:rPr>
        <w:t xml:space="preserve"> will be considered imbalanced and adjusted for in all analyses, using the formula published by Austin </w:t>
      </w:r>
      <w:r w:rsidRPr="00467E0D">
        <w:rPr>
          <w:rFonts w:ascii="Calibri" w:hAnsi="Calibri"/>
        </w:rPr>
        <w:fldChar w:fldCharType="begin" w:fldLock="1"/>
      </w:r>
      <w:r w:rsidR="000D2D8B">
        <w:rPr>
          <w:rFonts w:ascii="Calibri" w:hAnsi="Calibri"/>
        </w:rPr>
        <w:instrText>ADDIN CSL_CITATION {"citationItems":[{"id":"ITEM-1","itemData":{"DOI":"10.1002/sim.3697","ISSN":"1097-0258","PMID":"19757444","abstract":"The propensity score is a subject's probability of treatment, conditional on observed baseline covariates. Conditional on the true propensity score, treated and untreated subjects have similar distributions of observed baseline covariates. Propensity-score matching is a popular method of using the propensity score in the medical literature. Using this approach, matched sets of treated and untreated subjects with similar values of the propensity score are formed. Inferences about treatment effect made using propensity-score matching are valid only if, in the matched sample, treated and untreated subjects have similar distributions of measured baseline covariates. In this paper we discuss the following methods for assessing whether the propensity score model has been correctly specified: comparing means and prevalences of baseline characteristics using standardized differences; ratios comparing the variance of continuous covariates between treated and untreated subjects; comparison of higher order moments and interactions; five-number summaries; and graphical methods such as quantile-quantile plots, side-by-side boxplots, and non-parametric density plots for comparing the distribution of baseline covariates between treatment groups. We describe methods to determine the sampling distribution of the standardized difference when the true standardized difference is equal to zero, thereby allowing one to determine the range of standardized differences that are plausible with the propensity score model having been correctly specified. We highlight the limitations of some previously used methods for assessing the adequacy of the specification of the propensity-score model. In particular, methods based on comparing the distribution of the estimated propensity score between treated and untreated subjects are uninformative.","author":[{"dropping-particle":"","family":"Austin","given":"Peter C","non-dropping-particle":"","parse-names":false,"suffix":""}],"container-title":"Statistics in medicine","id":"ITEM-1","issue":"25","issued":{"date-parts":[["2009","11","10"]]},"page":"3083-107","title":"Balance diagnostics for comparing the distribution of baseline covariates between treatment groups in propensity-score matched samples.","type":"article-journal","volume":"28"},"uris":["http://www.mendeley.com/documents/?uuid=1d0e42f3-9bbc-448a-967b-73b2751472c0"]}],"mendeley":{"formattedCitation":"[28]","plainTextFormattedCitation":"[28]","previouslyFormattedCitation":"[28]"},"properties":{"noteIndex":0},"schema":"https://github.com/citation-style-language/schema/raw/master/csl-citation.json"}</w:instrText>
      </w:r>
      <w:r w:rsidRPr="00467E0D">
        <w:rPr>
          <w:rFonts w:ascii="Calibri" w:hAnsi="Calibri"/>
        </w:rPr>
        <w:fldChar w:fldCharType="separate"/>
      </w:r>
      <w:r w:rsidR="008F135D" w:rsidRPr="008F135D">
        <w:rPr>
          <w:rFonts w:ascii="Calibri" w:hAnsi="Calibri"/>
          <w:noProof/>
        </w:rPr>
        <w:t>[28]</w:t>
      </w:r>
      <w:r w:rsidRPr="00467E0D">
        <w:rPr>
          <w:rFonts w:ascii="Calibri" w:hAnsi="Calibri"/>
        </w:rPr>
        <w:fldChar w:fldCharType="end"/>
      </w:r>
      <w:r w:rsidRPr="00467E0D">
        <w:rPr>
          <w:rFonts w:ascii="Calibri" w:hAnsi="Calibri"/>
        </w:rPr>
        <w:t>.</w:t>
      </w:r>
    </w:p>
    <w:p w14:paraId="0B7F7767"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5 Intrapartum variables</w:t>
      </w:r>
    </w:p>
    <w:p w14:paraId="341470B4" w14:textId="36F1FC6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Numeric variables will be </w:t>
      </w:r>
      <w:r w:rsidR="00C65575" w:rsidRPr="00467E0D">
        <w:rPr>
          <w:rFonts w:ascii="Calibri" w:hAnsi="Calibri"/>
        </w:rPr>
        <w:t>analyzed</w:t>
      </w:r>
      <w:r w:rsidRPr="00467E0D">
        <w:rPr>
          <w:rFonts w:ascii="Calibri" w:hAnsi="Calibri"/>
        </w:rPr>
        <w:t xml:space="preserve"> using the independent-samples t test or Mann-Whitney U test; categorical variables will be </w:t>
      </w:r>
      <w:r w:rsidR="00C65575" w:rsidRPr="00467E0D">
        <w:rPr>
          <w:rFonts w:ascii="Calibri" w:hAnsi="Calibri"/>
        </w:rPr>
        <w:t>analyzed</w:t>
      </w:r>
      <w:r w:rsidRPr="00467E0D">
        <w:rPr>
          <w:rFonts w:ascii="Calibri" w:hAnsi="Calibri"/>
        </w:rPr>
        <w:t xml:space="preserve"> using the chi square test, continuity correction chi square test or Fisher exact test. Missing data will not be replaced. </w:t>
      </w:r>
    </w:p>
    <w:p w14:paraId="0F346B68"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6 Efficacy evaluation</w:t>
      </w:r>
    </w:p>
    <w:p w14:paraId="6909293B"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3.6.1 Primary endpoint: </w:t>
      </w:r>
    </w:p>
    <w:p w14:paraId="1F7F9BF8"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 xml:space="preserve">13.6.1.1 The incidence of cesarean delivery will be calculated. Comparation between groups will be performed using Chi-Square test, with difference between groups expressed as relative risk (95% CI). The upper limit of the 95% CI of less than 1 is regarded as statistical superiority. </w:t>
      </w:r>
    </w:p>
    <w:p w14:paraId="7D8F4345" w14:textId="26C61B3D"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3.6.1.2 The interactions between treatment effect and predefined factors will be assessed separately with logistic regression models. The predefined factors include study site, age, body mass index, prepartum </w:t>
      </w:r>
      <w:r w:rsidR="00C65575" w:rsidRPr="00467E0D">
        <w:rPr>
          <w:rFonts w:ascii="Calibri" w:hAnsi="Calibri"/>
        </w:rPr>
        <w:t>anemia</w:t>
      </w:r>
      <w:r w:rsidRPr="00467E0D">
        <w:rPr>
          <w:rFonts w:ascii="Calibri" w:hAnsi="Calibri"/>
        </w:rPr>
        <w:t xml:space="preserve">, medical comorbidity, obstetric disease, and </w:t>
      </w:r>
      <w:r w:rsidR="00C65575" w:rsidRPr="00467E0D">
        <w:rPr>
          <w:rFonts w:ascii="Calibri" w:hAnsi="Calibri"/>
        </w:rPr>
        <w:t>gynecological</w:t>
      </w:r>
      <w:r w:rsidRPr="00467E0D">
        <w:rPr>
          <w:rFonts w:ascii="Calibri" w:hAnsi="Calibri"/>
        </w:rPr>
        <w:t xml:space="preserve"> disease. The </w:t>
      </w:r>
      <w:r w:rsidR="00E32CE6">
        <w:rPr>
          <w:rFonts w:ascii="Calibri" w:hAnsi="Calibri"/>
        </w:rPr>
        <w:t>relative risk</w:t>
      </w:r>
      <w:r w:rsidRPr="00467E0D">
        <w:rPr>
          <w:rFonts w:ascii="Calibri" w:hAnsi="Calibri"/>
        </w:rPr>
        <w:t xml:space="preserve"> (and 95% CI) for each subgroup and the </w:t>
      </w:r>
      <w:r w:rsidR="00E32CE6">
        <w:rPr>
          <w:rFonts w:ascii="Calibri" w:hAnsi="Calibri"/>
        </w:rPr>
        <w:t>P</w:t>
      </w:r>
      <w:r w:rsidRPr="00467E0D">
        <w:rPr>
          <w:rFonts w:ascii="Calibri" w:hAnsi="Calibri"/>
        </w:rPr>
        <w:t xml:space="preserve"> values of treat-by-covariate interactions will be displayed in a forest plot.</w:t>
      </w:r>
    </w:p>
    <w:p w14:paraId="7C14A78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2 Secondary endpoints:</w:t>
      </w:r>
    </w:p>
    <w:p w14:paraId="3F6BAA74" w14:textId="01378491"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2.1 Categorial variables (rate of forceps delivery, the rate of neonatal ward admission) between groups will be compared using Chi-Square test</w:t>
      </w:r>
      <w:r w:rsidR="00E32CE6">
        <w:rPr>
          <w:rFonts w:ascii="Calibri" w:hAnsi="Calibri"/>
        </w:rPr>
        <w:t>,</w:t>
      </w:r>
      <w:r w:rsidRPr="00467E0D">
        <w:rPr>
          <w:rFonts w:ascii="Calibri" w:hAnsi="Calibri"/>
        </w:rPr>
        <w:t xml:space="preserve"> </w:t>
      </w:r>
      <w:r w:rsidR="00E32CE6" w:rsidRPr="00E32CE6">
        <w:rPr>
          <w:rFonts w:ascii="Calibri" w:hAnsi="Calibri"/>
        </w:rPr>
        <w:t>continuity correction Chi-Square test</w:t>
      </w:r>
      <w:r w:rsidR="00E32CE6">
        <w:rPr>
          <w:rFonts w:ascii="Calibri" w:hAnsi="Calibri"/>
        </w:rPr>
        <w:t>,</w:t>
      </w:r>
      <w:r w:rsidR="00E32CE6" w:rsidRPr="00E32CE6">
        <w:rPr>
          <w:rFonts w:ascii="Calibri" w:hAnsi="Calibri"/>
        </w:rPr>
        <w:t xml:space="preserve"> </w:t>
      </w:r>
      <w:r w:rsidRPr="00467E0D">
        <w:rPr>
          <w:rFonts w:ascii="Calibri" w:hAnsi="Calibri"/>
        </w:rPr>
        <w:t>or Fisher’s exact test. Missing data will not be replaced.</w:t>
      </w:r>
    </w:p>
    <w:p w14:paraId="2076F7D6"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2.2 Numerical variables (maternal and neonatal blood glucose after giving birth, 1- and 5-minute Apgar scores and the umbilical artery pH value) between groups will be compared using independent sample t-test or Mann-Whitney u test. Missing data will not be replaced.</w:t>
      </w:r>
    </w:p>
    <w:p w14:paraId="0F0EA277"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2.3 Ranked data (NRS score of hunger/thirst) will be compared using Mann-Whitney u test. Missing data will not be replaced.</w:t>
      </w:r>
    </w:p>
    <w:p w14:paraId="3F7B5AEA" w14:textId="190FB912"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2.4 R</w:t>
      </w:r>
      <w:r w:rsidR="00E32CE6">
        <w:rPr>
          <w:rFonts w:ascii="Calibri" w:hAnsi="Calibri"/>
        </w:rPr>
        <w:t>elative risk</w:t>
      </w:r>
      <w:r w:rsidRPr="00467E0D">
        <w:rPr>
          <w:rFonts w:ascii="Calibri" w:hAnsi="Calibri"/>
        </w:rPr>
        <w:t xml:space="preserve"> (95% CI) for categorial variables, mean/median difference (95% CI) for numerical variables/ranked data will be calculated.</w:t>
      </w:r>
    </w:p>
    <w:p w14:paraId="7A5B98D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3 Safety outcomes</w:t>
      </w:r>
    </w:p>
    <w:p w14:paraId="2704A95C"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3.1 Describe the occurrence of (severe) adverse events in each group.</w:t>
      </w:r>
    </w:p>
    <w:p w14:paraId="78E1FC1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3.2 Describe the management of (severe) adverse events when appropriate.</w:t>
      </w:r>
    </w:p>
    <w:p w14:paraId="109218F7" w14:textId="5E6BD432"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3.6.3.3 The rates of (severe) adverse events and/or managements between the two groups will be compared with Chi-Square test, </w:t>
      </w:r>
      <w:r w:rsidR="00E32CE6" w:rsidRPr="00E32CE6">
        <w:rPr>
          <w:rFonts w:ascii="Calibri" w:hAnsi="Calibri"/>
        </w:rPr>
        <w:t>continuity correction Chi-Square test</w:t>
      </w:r>
      <w:r w:rsidR="00E32CE6">
        <w:rPr>
          <w:rFonts w:ascii="Calibri" w:hAnsi="Calibri"/>
        </w:rPr>
        <w:t>,</w:t>
      </w:r>
      <w:r w:rsidR="00E32CE6" w:rsidRPr="00E32CE6">
        <w:rPr>
          <w:rFonts w:ascii="Calibri" w:hAnsi="Calibri"/>
        </w:rPr>
        <w:t xml:space="preserve"> </w:t>
      </w:r>
      <w:r w:rsidRPr="00467E0D">
        <w:rPr>
          <w:rFonts w:ascii="Calibri" w:hAnsi="Calibri"/>
        </w:rPr>
        <w:t>or Fisher exact test.</w:t>
      </w:r>
    </w:p>
    <w:p w14:paraId="4FD47E31"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3.6.3.4 Missing data will not be replaced.</w:t>
      </w:r>
    </w:p>
    <w:p w14:paraId="25F9FC10"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3.7 Conduct of statistical analysis</w:t>
      </w:r>
    </w:p>
    <w:p w14:paraId="0247B8A0"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Statistical analysis will be performed in the Department of Biostatistics of Peking University First Hospital.</w:t>
      </w:r>
    </w:p>
    <w:p w14:paraId="14827831"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4. Quality control and quality assurance</w:t>
      </w:r>
    </w:p>
    <w:p w14:paraId="6C49ADC4" w14:textId="0B3BAD13"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4.1 Before the study, investigators are trained to follow the study protocol. </w:t>
      </w:r>
    </w:p>
    <w:p w14:paraId="619C315C"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4.2 Study protocol will be thoroughly explained to all health-care team members before the start of the study.</w:t>
      </w:r>
      <w:r w:rsidRPr="00467E0D" w:rsidDel="00CB4FB7">
        <w:rPr>
          <w:rFonts w:ascii="Calibri" w:hAnsi="Calibri"/>
        </w:rPr>
        <w:t xml:space="preserve"> </w:t>
      </w:r>
    </w:p>
    <w:p w14:paraId="401E8BA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4.3 The monitors and instruments that are used during the study period will be checked and adjusted regularly to guarantee data accuracy.</w:t>
      </w:r>
    </w:p>
    <w:p w14:paraId="6EE19CAD"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lastRenderedPageBreak/>
        <w:t>14.4 All expected and unexpected findings will be documented promptly and correctly in order to guarantee the reliability of the values.</w:t>
      </w:r>
    </w:p>
    <w:p w14:paraId="60448C76" w14:textId="076399C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4.5 The study coordinators of each participating </w:t>
      </w:r>
      <w:r w:rsidR="00820CE2" w:rsidRPr="00467E0D">
        <w:rPr>
          <w:rFonts w:ascii="Calibri" w:hAnsi="Calibri"/>
        </w:rPr>
        <w:t>center</w:t>
      </w:r>
      <w:r w:rsidRPr="00467E0D">
        <w:rPr>
          <w:rFonts w:ascii="Calibri" w:hAnsi="Calibri"/>
        </w:rPr>
        <w:t xml:space="preserve"> who are authorized by the principal investigator will monitor the conduct of the study and guarantee that the study protocol is strictly adhered throughout the study period.</w:t>
      </w:r>
    </w:p>
    <w:p w14:paraId="40CD6F32"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4.6 Data analysis will be performed by the biostatisticians and investigators.</w:t>
      </w:r>
    </w:p>
    <w:p w14:paraId="242FB352"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4.7 Any conclusions must be derived from the original data.</w:t>
      </w:r>
      <w:r w:rsidRPr="00467E0D" w:rsidDel="00CB4FB7">
        <w:rPr>
          <w:rFonts w:ascii="Calibri" w:hAnsi="Calibri"/>
        </w:rPr>
        <w:t xml:space="preserve"> </w:t>
      </w:r>
      <w:r w:rsidRPr="00467E0D">
        <w:rPr>
          <w:rFonts w:ascii="Calibri" w:hAnsi="Calibri"/>
        </w:rPr>
        <w:t xml:space="preserve"> </w:t>
      </w:r>
    </w:p>
    <w:p w14:paraId="54FF28AE"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 xml:space="preserve">15. Ethics requirement and written informed consent </w:t>
      </w:r>
    </w:p>
    <w:p w14:paraId="5BC87785"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5.1 Ethics Committee</w:t>
      </w:r>
    </w:p>
    <w:p w14:paraId="349E2121"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The study protocol must be approved by the Ethics Committee before the study can be started. The investigators must strictly follow the Helsinki Declaration and China's relevant clinical trial management regulations. The principal investigator is responsible to report the status and the progress of the study to the Ethics Committee.</w:t>
      </w:r>
    </w:p>
    <w:p w14:paraId="3169B379"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5.2 Written informed consent</w:t>
      </w:r>
    </w:p>
    <w:p w14:paraId="3F17038C" w14:textId="0D17AEC5"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Investigators responsible for recruiting participants must have been trained and qualified by the </w:t>
      </w:r>
      <w:r w:rsidR="00C65575" w:rsidRPr="00467E0D">
        <w:rPr>
          <w:rFonts w:ascii="Calibri" w:hAnsi="Calibri"/>
        </w:rPr>
        <w:t>principal</w:t>
      </w:r>
      <w:r w:rsidRPr="00467E0D">
        <w:rPr>
          <w:rFonts w:ascii="Calibri" w:hAnsi="Calibri"/>
        </w:rPr>
        <w:t xml:space="preserve"> investigator. For each potential participant, investigators are responsible to fully explain the purpose, procedures and possible risks of this study in a written form manner. The investigators must let every potential participant know that she has the right to withdraw consent from the study at any time. Every potential participant must be given a written informed consent. Every participant or the authorized surrogate of the participant must sign the consent before she can be enrolled in the study. The written informed consents will be kept as a part of the clinical trial documents.</w:t>
      </w:r>
    </w:p>
    <w:p w14:paraId="70EFDC7C" w14:textId="77777777" w:rsidR="00467E0D" w:rsidRPr="00655D9F" w:rsidRDefault="00467E0D" w:rsidP="00152B02">
      <w:pPr>
        <w:spacing w:beforeLines="50" w:before="156" w:afterLines="50" w:after="156" w:line="240" w:lineRule="auto"/>
        <w:jc w:val="both"/>
        <w:rPr>
          <w:rFonts w:ascii="Calibri" w:hAnsi="Calibri"/>
          <w:b/>
          <w:bCs/>
          <w:i/>
          <w:iCs/>
        </w:rPr>
      </w:pPr>
      <w:r w:rsidRPr="00655D9F">
        <w:rPr>
          <w:rFonts w:ascii="Calibri" w:hAnsi="Calibri"/>
          <w:b/>
          <w:bCs/>
          <w:i/>
          <w:iCs/>
        </w:rPr>
        <w:t>15.3 Privacy and confidentiality</w:t>
      </w:r>
    </w:p>
    <w:p w14:paraId="3CEA7DF4"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5.3.1 During the study period, the collected data from participants are labeled with special recruitment numbers and acronyms of names.</w:t>
      </w:r>
    </w:p>
    <w:p w14:paraId="0AEECBB1"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5.3.2 All personal information of the participants will be kept confidential. The filing cabinets storing the study documents will be locked. Apart from the study investigators, only authorized inspectors from the Research Office of Peking University First Hospital or members from the Ethics Committee of Peking University First Hospital are allowed to access the information after obtaining consents from the participants.</w:t>
      </w:r>
    </w:p>
    <w:p w14:paraId="0608F4CF"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5.3.3 Results of the study will be published as scientific articles. But all personal data (including name and age, etc.) are strictly confidential.</w:t>
      </w:r>
    </w:p>
    <w:p w14:paraId="20A462D2"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6. Study termination</w:t>
      </w:r>
    </w:p>
    <w:p w14:paraId="5D6FDFEA"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16.1 In case that severe adverse events or serious quality problem occur during the study period, the study will be stopped. A report will be sent to the Ethics Committee. Restart of the study will need an approval from the Ethics Committee.</w:t>
      </w:r>
    </w:p>
    <w:p w14:paraId="27EDF4BE"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16.2 The study will be terminated after accomplishment of required patient recruitment and data collection. Decision will be made by the principal investigator. </w:t>
      </w:r>
    </w:p>
    <w:p w14:paraId="6ED2E39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lastRenderedPageBreak/>
        <w:t>17. Documents preservation</w:t>
      </w:r>
    </w:p>
    <w:p w14:paraId="2B728F32" w14:textId="77777777"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Investigators should carefully preserve all documents and data of clinical trial according to the Good Clinical Practice requirement.</w:t>
      </w:r>
    </w:p>
    <w:p w14:paraId="64EC3B91"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18. Declaration of interests</w:t>
      </w:r>
    </w:p>
    <w:p w14:paraId="55B611AD" w14:textId="0B6B7AF6" w:rsidR="00467E0D" w:rsidRPr="00467E0D" w:rsidRDefault="00467E0D" w:rsidP="00152B02">
      <w:pPr>
        <w:spacing w:beforeLines="50" w:before="156" w:afterLines="50" w:after="156" w:line="240" w:lineRule="auto"/>
        <w:jc w:val="both"/>
        <w:rPr>
          <w:rFonts w:ascii="Calibri" w:hAnsi="Calibri"/>
        </w:rPr>
      </w:pPr>
      <w:r w:rsidRPr="00467E0D">
        <w:rPr>
          <w:rFonts w:ascii="Calibri" w:hAnsi="Calibri"/>
        </w:rPr>
        <w:t xml:space="preserve">This study </w:t>
      </w:r>
      <w:r w:rsidR="00FC0CCF">
        <w:rPr>
          <w:rFonts w:ascii="Calibri" w:hAnsi="Calibri"/>
        </w:rPr>
        <w:t>i</w:t>
      </w:r>
      <w:r w:rsidRPr="00467E0D">
        <w:rPr>
          <w:rFonts w:ascii="Calibri" w:hAnsi="Calibri"/>
        </w:rPr>
        <w:t xml:space="preserve">s funded by Chinese Society of Cardiothoracic and Vascular Anesthesiology [20170928014]. TD and D-XW report receiving lecture fees and travel expenses for lectures given at domestic academic meetings from Yichang </w:t>
      </w:r>
      <w:proofErr w:type="spellStart"/>
      <w:r w:rsidRPr="00467E0D">
        <w:rPr>
          <w:rFonts w:ascii="Calibri" w:hAnsi="Calibri"/>
        </w:rPr>
        <w:t>Humanwell</w:t>
      </w:r>
      <w:proofErr w:type="spellEnd"/>
      <w:r w:rsidRPr="00467E0D">
        <w:rPr>
          <w:rFonts w:ascii="Calibri" w:hAnsi="Calibri"/>
        </w:rPr>
        <w:t xml:space="preserve"> Pharmaceutical Co Ltd, China. The other authors reported no conflict of interests.</w:t>
      </w:r>
    </w:p>
    <w:p w14:paraId="44D0F82F" w14:textId="54609301" w:rsidR="00467E0D" w:rsidRDefault="00467E0D" w:rsidP="00152B02">
      <w:pPr>
        <w:spacing w:beforeLines="50" w:before="156" w:afterLines="50" w:after="156" w:line="240" w:lineRule="auto"/>
        <w:jc w:val="both"/>
        <w:rPr>
          <w:rFonts w:ascii="Calibri" w:hAnsi="Calibri"/>
        </w:rPr>
      </w:pPr>
    </w:p>
    <w:p w14:paraId="260E37EB" w14:textId="77777777" w:rsidR="00D23E5C" w:rsidRPr="00467E0D" w:rsidRDefault="00D23E5C" w:rsidP="00152B02">
      <w:pPr>
        <w:spacing w:beforeLines="50" w:before="156" w:afterLines="50" w:after="156" w:line="240" w:lineRule="auto"/>
        <w:jc w:val="both"/>
        <w:rPr>
          <w:rFonts w:ascii="Calibri" w:hAnsi="Calibri"/>
        </w:rPr>
      </w:pPr>
    </w:p>
    <w:p w14:paraId="1FCDF0DA" w14:textId="77777777" w:rsidR="00467E0D" w:rsidRPr="00655D9F" w:rsidRDefault="00467E0D" w:rsidP="00152B02">
      <w:pPr>
        <w:spacing w:beforeLines="50" w:before="156" w:afterLines="50" w:after="156" w:line="240" w:lineRule="auto"/>
        <w:jc w:val="both"/>
        <w:rPr>
          <w:rFonts w:ascii="Calibri" w:hAnsi="Calibri"/>
          <w:b/>
          <w:bCs/>
        </w:rPr>
      </w:pPr>
      <w:r w:rsidRPr="00655D9F">
        <w:rPr>
          <w:rFonts w:ascii="Calibri" w:hAnsi="Calibri"/>
          <w:b/>
          <w:bCs/>
        </w:rPr>
        <w:t xml:space="preserve">19. References </w:t>
      </w:r>
    </w:p>
    <w:p w14:paraId="357F0F81" w14:textId="26482427" w:rsidR="000D2D8B" w:rsidRPr="000D2D8B" w:rsidRDefault="00467E0D" w:rsidP="00213C39">
      <w:pPr>
        <w:autoSpaceDE w:val="0"/>
        <w:autoSpaceDN w:val="0"/>
        <w:adjustRightInd w:val="0"/>
        <w:spacing w:before="160" w:after="160" w:line="240" w:lineRule="auto"/>
        <w:jc w:val="both"/>
        <w:rPr>
          <w:rFonts w:ascii="Calibri" w:hAnsi="Calibri" w:cs="Times New Roman"/>
          <w:noProof/>
        </w:rPr>
      </w:pPr>
      <w:r w:rsidRPr="00467E0D">
        <w:rPr>
          <w:rFonts w:ascii="Calibri" w:hAnsi="Calibri"/>
        </w:rPr>
        <w:fldChar w:fldCharType="begin" w:fldLock="1"/>
      </w:r>
      <w:r w:rsidRPr="00467E0D">
        <w:rPr>
          <w:rFonts w:ascii="Calibri" w:hAnsi="Calibri"/>
        </w:rPr>
        <w:instrText xml:space="preserve">ADDIN Mendeley Bibliography CSL_BIBLIOGRAPHY </w:instrText>
      </w:r>
      <w:r w:rsidRPr="00467E0D">
        <w:rPr>
          <w:rFonts w:ascii="Calibri" w:hAnsi="Calibri"/>
        </w:rPr>
        <w:fldChar w:fldCharType="separate"/>
      </w:r>
      <w:r w:rsidR="000D2D8B" w:rsidRPr="000D2D8B">
        <w:rPr>
          <w:rFonts w:ascii="Calibri" w:hAnsi="Calibri" w:cs="Times New Roman"/>
          <w:noProof/>
        </w:rPr>
        <w:t>1. Robinson M, Davidson A. Aspiration under anaesthesia: Risk assessment and decision-making. Contin Educ Anaesthesia, Crit Care Pain. 2014;14:171–5.</w:t>
      </w:r>
    </w:p>
    <w:p w14:paraId="66829842"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 Montain SJ. Hydration recommendations for sport 2008. Curr Sports Med Rep. 7:187–92.</w:t>
      </w:r>
    </w:p>
    <w:p w14:paraId="3B18185C"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3. Rothman DL, Magnusson I, Katz LD, Shulman RG, Shulman GI. Quantitation of hepatic glycogenolysis and gluconeogenesis in fasting humans with 13C NMR. Science. 1991;254:573–6.</w:t>
      </w:r>
    </w:p>
    <w:p w14:paraId="266B48FB"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4. Awad S, Constantin-Teodosiu D, Macdonald IA, Lobo DN. Short-term starvation and mitochondrial dysfunction - a possible mechanism leading to postoperative insulin resistance. Clin Nutr. 2009;28:497–509.</w:t>
      </w:r>
    </w:p>
    <w:p w14:paraId="7CDB8A90"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5. Breuer J-P, von Dossow V, von Heymann C, Griesbach M, von Schickfus M, Mackh E, et al. Preoperative oral carbohydrate administration to ASA III-IV patients undergoing elective cardiac surgery. Anesth Analg. 2006;103:1099–108.</w:t>
      </w:r>
    </w:p>
    <w:p w14:paraId="0D5FBE29"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6. Eslamian L, Marsoosi V, Pakneeyat Y. Increased intravenous fluid intake and the course of labor in nulliparous women. Int J Gynaecol Obstet. 2006;93:102–5.</w:t>
      </w:r>
    </w:p>
    <w:p w14:paraId="2D0EEA83"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7. Pierce SJ, Kupittayanant S, Shmygol T, Wray S. The effects of pH change on Ca(++) signaling and force in pregnant human myometrium. Am J Obstet Gynecol. 2003;188:1031–8.</w:t>
      </w:r>
    </w:p>
    <w:p w14:paraId="30475F3C"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8. Lewis G, ed. Saving mothers’ lives: reviewing maternal deaths to make motherhood safer—2003-2005. The seventh report on confidential enquiries into maternal deaths in the United Kingdom. London: CEMACH, 2007.</w:t>
      </w:r>
    </w:p>
    <w:p w14:paraId="3D1D4AC0"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9. Practice Guidelines for Obstetric Anesthesia: An Updated Report by the American Society of Anesthesiologists Task Force on Obstetric Anesthesia and the Society for Obstetric Anesthesia and Perinatology. Anesthesiology. 2016;124:270–300.</w:t>
      </w:r>
    </w:p>
    <w:p w14:paraId="27C98C4E"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0. ACOG Committee Opinion No. 441: Oral Intake During Labor. Obstet Gynecol. 2009;114:714.</w:t>
      </w:r>
    </w:p>
    <w:p w14:paraId="7A185D08"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1. Dawood F, Dowswell T, Quenby S. Intravenous fluids for reducing the duration of labour in low risk nulliparous women. Cochrane database Syst Rev. 2013;:CD007715.</w:t>
      </w:r>
    </w:p>
    <w:p w14:paraId="13B5EDCD"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lastRenderedPageBreak/>
        <w:t>12. Cermak NM, van Loon LJC. The use of carbohydrates during exercise as an ergogenic aid. Sports Med. 2013;43:1139–55.</w:t>
      </w:r>
    </w:p>
    <w:p w14:paraId="4570888C"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3. Bilku DK, Dennison AR, Hall TC, Metcalfe MS, Garcea G. Role of preoperative carbohydrate loading: a systematic review. Ann R Coll Surg Engl. 2014;96:15–22.</w:t>
      </w:r>
    </w:p>
    <w:p w14:paraId="093329BF"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4. Kratzing C. Pre-operative nutrition and carbohydrate loading. Proc Nutr Soc. 2011;70:311–5.</w:t>
      </w:r>
    </w:p>
    <w:p w14:paraId="0AD5316C"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5. Neumark J, Hammerle AF, Biegelmayer C. Effects of epidural analgesia on plasma catecholamines and cortisol in parturition. Acta Anaesthesiol Scand. 1985;29:555–9.</w:t>
      </w:r>
    </w:p>
    <w:p w14:paraId="2FD5B615"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6. Chinese Medical Society, Branch of Anesthesiology, Sub-branch of Obstetric anesthesia. Consensus-based expert guidance for labor analgesia (2016). Lin Chuang Ma Zui Xue Za Zhi. 2016;32:816–8.</w:t>
      </w:r>
    </w:p>
    <w:p w14:paraId="34B6FFCC"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7. Ma YPR. Fluid management during normal delivery. Chinese Jouranl Obstet Gynecol. 2015;:316–7.</w:t>
      </w:r>
    </w:p>
    <w:p w14:paraId="6B80097A"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8. Ciardulli A, Saccone G, Anastasio H, Berghella V. Less-Restrictive Food Intake During Labor in Low-Risk Singleton Pregnancies. Obstet Gynecol. 2017;129:473–80.</w:t>
      </w:r>
    </w:p>
    <w:p w14:paraId="29F87B64"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19. Chinese Medical Society, Branch of Obstetrics and Gynecology, Sub-branch of Obstetrics. Consensus-based expert guidance for Cesarean Section (2014). Chinese Jouranl Obstet Gynecol. 2014;49:721–4.</w:t>
      </w:r>
    </w:p>
    <w:p w14:paraId="3CA27EB9"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0. Mazze R, Yogev Y, Langer O. Measuring glucose exposure and variability using continuous glucose monitoring in normal and abnormal glucose metabolism in pregnancy. J Matern Fetal Neonatal Med. 2012;25:1171–5.</w:t>
      </w:r>
    </w:p>
    <w:p w14:paraId="40E45F6A"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1. International Association of Diabetes and Pregnancy Study Groups Consensus Panel. International Association of Diabetes and Pregnancy Study Groups Recommendations on the Diagnosis and Classification of Hyperglycemia in Pregnancy. Diabetes Care. 2010;33:676–82.</w:t>
      </w:r>
    </w:p>
    <w:p w14:paraId="142D480B"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2. Cornblath M, Hawdon JM, Williams AF, Aynsley-Green A, Ward-Platt MP, Schwartz R, et al. Controversies regarding definition of neonatal hypoglycemia: Suggested operational thresholds. Pediatrics. 2000;105:1141–5.</w:t>
      </w:r>
    </w:p>
    <w:p w14:paraId="28317C01"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3. Kaiser JR, Bai S, Gibson N, Holland G, Lin TM, Swearingen CJ, et al. Association between transient newborn hypoglycemia and fourth-grade achievement test proficiency: A population-based study. JAMA Pediatr. 2015;169:913–21.</w:t>
      </w:r>
    </w:p>
    <w:p w14:paraId="0D6EFA13"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4. Committee on Fetus and Newborn, Adamkin DH. Postnatal glucose homeostasis in late-preterm and term infants. Pediatrics. 2011;127:575–9.</w:t>
      </w:r>
    </w:p>
    <w:p w14:paraId="757C57DB"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5. Ogilvy-Stuart AL, Beardsall K. Management of hyperglycaemia in the preterm infant. Arch Dis Child Fetal Neonatal Ed. 2010;95:F126-31.</w:t>
      </w:r>
    </w:p>
    <w:p w14:paraId="3E436C29"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6. David E. Longnecker, David L. Brown MFN. Anesthesiology. 2ed edition. Pennsylvania, McGraw-Hill Education; 2012.</w:t>
      </w:r>
    </w:p>
    <w:p w14:paraId="3B99479F" w14:textId="77777777" w:rsidR="000D2D8B" w:rsidRPr="000D2D8B" w:rsidRDefault="000D2D8B" w:rsidP="00213C39">
      <w:pPr>
        <w:autoSpaceDE w:val="0"/>
        <w:autoSpaceDN w:val="0"/>
        <w:adjustRightInd w:val="0"/>
        <w:spacing w:before="160" w:after="160" w:line="240" w:lineRule="auto"/>
        <w:jc w:val="both"/>
        <w:rPr>
          <w:rFonts w:ascii="Calibri" w:hAnsi="Calibri" w:cs="Times New Roman"/>
          <w:noProof/>
        </w:rPr>
      </w:pPr>
      <w:r w:rsidRPr="000D2D8B">
        <w:rPr>
          <w:rFonts w:ascii="Calibri" w:hAnsi="Calibri" w:cs="Times New Roman"/>
          <w:noProof/>
        </w:rPr>
        <w:t>27. Harris PA, Taylor R, Thielke R, Payne J, Gonzalez N, Conde JG. Research electronic data capture (REDCap)--a metadata-driven methodology and workflow process for providing translational research informatics support. J Biomed Inform. 2009;42:377–81.</w:t>
      </w:r>
    </w:p>
    <w:p w14:paraId="025D79BB" w14:textId="77777777" w:rsidR="000D2D8B" w:rsidRPr="000D2D8B" w:rsidRDefault="000D2D8B" w:rsidP="00213C39">
      <w:pPr>
        <w:autoSpaceDE w:val="0"/>
        <w:autoSpaceDN w:val="0"/>
        <w:adjustRightInd w:val="0"/>
        <w:spacing w:before="160" w:after="160" w:line="240" w:lineRule="auto"/>
        <w:jc w:val="both"/>
        <w:rPr>
          <w:rFonts w:ascii="Calibri" w:hAnsi="Calibri"/>
          <w:noProof/>
        </w:rPr>
      </w:pPr>
      <w:r w:rsidRPr="000D2D8B">
        <w:rPr>
          <w:rFonts w:ascii="Calibri" w:hAnsi="Calibri" w:cs="Times New Roman"/>
          <w:noProof/>
        </w:rPr>
        <w:lastRenderedPageBreak/>
        <w:t>28. Austin PC. Balance diagnostics for comparing the distribution of baseline covariates between treatment groups in propensity-score matched samples. Stat Med. 2009;28:3083–107.</w:t>
      </w:r>
    </w:p>
    <w:p w14:paraId="081A37FD" w14:textId="57139BAD" w:rsidR="00E44759" w:rsidRDefault="00467E0D" w:rsidP="00213C39">
      <w:pPr>
        <w:autoSpaceDE w:val="0"/>
        <w:autoSpaceDN w:val="0"/>
        <w:adjustRightInd w:val="0"/>
        <w:spacing w:before="160" w:after="160" w:line="240" w:lineRule="auto"/>
        <w:jc w:val="both"/>
        <w:rPr>
          <w:rFonts w:ascii="Calibri" w:hAnsi="Calibri"/>
        </w:rPr>
      </w:pPr>
      <w:r w:rsidRPr="00467E0D">
        <w:rPr>
          <w:rFonts w:ascii="Calibri" w:hAnsi="Calibri"/>
        </w:rPr>
        <w:fldChar w:fldCharType="end"/>
      </w:r>
    </w:p>
    <w:p w14:paraId="377CB44B" w14:textId="3E75EC83" w:rsidR="00467E0D" w:rsidRPr="00191D8B" w:rsidRDefault="00467E0D" w:rsidP="00152B02">
      <w:pPr>
        <w:spacing w:beforeLines="50" w:before="156" w:afterLines="50" w:after="156" w:line="240" w:lineRule="auto"/>
        <w:jc w:val="both"/>
        <w:rPr>
          <w:rFonts w:ascii="Calibri" w:hAnsi="Calibri"/>
        </w:rPr>
      </w:pPr>
    </w:p>
    <w:sectPr w:rsidR="00467E0D" w:rsidRPr="00191D8B" w:rsidSect="00881801">
      <w:headerReference w:type="even" r:id="rId7"/>
      <w:headerReference w:type="default" r:id="rId8"/>
      <w:pgSz w:w="11900" w:h="16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85E79" w14:textId="77777777" w:rsidR="008B7B22" w:rsidRDefault="008B7B22" w:rsidP="0043326C">
      <w:pPr>
        <w:spacing w:after="0" w:line="240" w:lineRule="auto"/>
      </w:pPr>
      <w:r>
        <w:separator/>
      </w:r>
    </w:p>
  </w:endnote>
  <w:endnote w:type="continuationSeparator" w:id="0">
    <w:p w14:paraId="001A1E75" w14:textId="77777777" w:rsidR="008B7B22" w:rsidRDefault="008B7B22" w:rsidP="00433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D7B97" w14:textId="77777777" w:rsidR="008B7B22" w:rsidRDefault="008B7B22" w:rsidP="0043326C">
      <w:pPr>
        <w:spacing w:after="0" w:line="240" w:lineRule="auto"/>
      </w:pPr>
      <w:r>
        <w:separator/>
      </w:r>
    </w:p>
  </w:footnote>
  <w:footnote w:type="continuationSeparator" w:id="0">
    <w:p w14:paraId="62C7B637" w14:textId="77777777" w:rsidR="008B7B22" w:rsidRDefault="008B7B22" w:rsidP="004332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708099333"/>
      <w:docPartObj>
        <w:docPartGallery w:val="Page Numbers (Top of Page)"/>
        <w:docPartUnique/>
      </w:docPartObj>
    </w:sdtPr>
    <w:sdtEndPr>
      <w:rPr>
        <w:rStyle w:val="a7"/>
      </w:rPr>
    </w:sdtEndPr>
    <w:sdtContent>
      <w:p w14:paraId="466D9AF2" w14:textId="60DBCA22" w:rsidR="003221EE" w:rsidRDefault="003221EE" w:rsidP="00420250">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6D9D4BB0" w14:textId="77777777" w:rsidR="003221EE" w:rsidRDefault="003221EE" w:rsidP="003221EE">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503203672"/>
      <w:docPartObj>
        <w:docPartGallery w:val="Page Numbers (Top of Page)"/>
        <w:docPartUnique/>
      </w:docPartObj>
    </w:sdtPr>
    <w:sdtEndPr>
      <w:rPr>
        <w:rStyle w:val="a0"/>
      </w:rPr>
    </w:sdtEndPr>
    <w:sdtContent>
      <w:p w14:paraId="2116742C" w14:textId="1434F902" w:rsidR="00420250" w:rsidRPr="00420250" w:rsidRDefault="00420250" w:rsidP="00663954">
        <w:pPr>
          <w:pStyle w:val="a5"/>
          <w:framePr w:wrap="none" w:vAnchor="text" w:hAnchor="margin" w:xAlign="right" w:y="1"/>
          <w:pBdr>
            <w:bottom w:val="none" w:sz="0" w:space="0" w:color="auto"/>
          </w:pBdr>
        </w:pPr>
        <w:r w:rsidRPr="00420250">
          <w:rPr>
            <w:rFonts w:ascii="Calibri" w:hAnsi="Calibri"/>
            <w:sz w:val="22"/>
            <w:szCs w:val="22"/>
          </w:rPr>
          <w:fldChar w:fldCharType="begin"/>
        </w:r>
        <w:r w:rsidRPr="00420250">
          <w:rPr>
            <w:rFonts w:ascii="Calibri" w:hAnsi="Calibri"/>
            <w:sz w:val="22"/>
            <w:szCs w:val="22"/>
          </w:rPr>
          <w:instrText xml:space="preserve"> PAGE </w:instrText>
        </w:r>
        <w:r w:rsidRPr="00420250">
          <w:rPr>
            <w:rFonts w:ascii="Calibri" w:hAnsi="Calibri"/>
            <w:sz w:val="22"/>
            <w:szCs w:val="22"/>
          </w:rPr>
          <w:fldChar w:fldCharType="separate"/>
        </w:r>
        <w:r w:rsidRPr="00420250">
          <w:rPr>
            <w:rFonts w:ascii="Calibri" w:hAnsi="Calibri"/>
            <w:sz w:val="22"/>
            <w:szCs w:val="22"/>
          </w:rPr>
          <w:t>1</w:t>
        </w:r>
        <w:r w:rsidRPr="00420250">
          <w:rPr>
            <w:rFonts w:ascii="Calibri" w:hAnsi="Calibri"/>
            <w:sz w:val="22"/>
            <w:szCs w:val="22"/>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E0D"/>
    <w:rsid w:val="00094374"/>
    <w:rsid w:val="000C324D"/>
    <w:rsid w:val="000D2D8B"/>
    <w:rsid w:val="001218DE"/>
    <w:rsid w:val="00125EAF"/>
    <w:rsid w:val="00133048"/>
    <w:rsid w:val="00152B02"/>
    <w:rsid w:val="00172B70"/>
    <w:rsid w:val="00191D8B"/>
    <w:rsid w:val="001C0877"/>
    <w:rsid w:val="00213C39"/>
    <w:rsid w:val="00226E9D"/>
    <w:rsid w:val="002D07E5"/>
    <w:rsid w:val="003221EE"/>
    <w:rsid w:val="003B7E7F"/>
    <w:rsid w:val="00420250"/>
    <w:rsid w:val="00420819"/>
    <w:rsid w:val="0043326C"/>
    <w:rsid w:val="00467E0D"/>
    <w:rsid w:val="004C36B5"/>
    <w:rsid w:val="005262F5"/>
    <w:rsid w:val="005615D6"/>
    <w:rsid w:val="00581DF6"/>
    <w:rsid w:val="005E37BB"/>
    <w:rsid w:val="00655D9F"/>
    <w:rsid w:val="00663954"/>
    <w:rsid w:val="0069284F"/>
    <w:rsid w:val="00712966"/>
    <w:rsid w:val="007244EC"/>
    <w:rsid w:val="007C4DAB"/>
    <w:rsid w:val="007F2F5B"/>
    <w:rsid w:val="00820CE2"/>
    <w:rsid w:val="00881801"/>
    <w:rsid w:val="0088614A"/>
    <w:rsid w:val="008B7B22"/>
    <w:rsid w:val="008E3CB5"/>
    <w:rsid w:val="008F135D"/>
    <w:rsid w:val="00AD32B0"/>
    <w:rsid w:val="00AE6C00"/>
    <w:rsid w:val="00BD615B"/>
    <w:rsid w:val="00BE665A"/>
    <w:rsid w:val="00BF4B10"/>
    <w:rsid w:val="00C65575"/>
    <w:rsid w:val="00C765BC"/>
    <w:rsid w:val="00CF309F"/>
    <w:rsid w:val="00D02511"/>
    <w:rsid w:val="00D23E5C"/>
    <w:rsid w:val="00D51D2A"/>
    <w:rsid w:val="00D617F4"/>
    <w:rsid w:val="00D8644A"/>
    <w:rsid w:val="00DD3B98"/>
    <w:rsid w:val="00E32CE6"/>
    <w:rsid w:val="00E41263"/>
    <w:rsid w:val="00E44759"/>
    <w:rsid w:val="00E968DF"/>
    <w:rsid w:val="00F80361"/>
    <w:rsid w:val="00FC0CCF"/>
    <w:rsid w:val="00FC284C"/>
    <w:rsid w:val="00FF3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64AB42"/>
  <w15:chartTrackingRefBased/>
  <w15:docId w15:val="{C780DA39-5D12-114D-8F3E-2CD98D0B1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67E0D"/>
    <w:pPr>
      <w:spacing w:after="200" w:line="276" w:lineRule="auto"/>
    </w:pPr>
    <w:rPr>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rsid w:val="00467E0D"/>
    <w:pPr>
      <w:spacing w:after="100" w:line="259" w:lineRule="auto"/>
      <w:ind w:left="440"/>
    </w:pPr>
    <w:rPr>
      <w:rFonts w:cs="Times New Roman"/>
    </w:rPr>
  </w:style>
  <w:style w:type="paragraph" w:styleId="TOC1">
    <w:name w:val="toc 1"/>
    <w:basedOn w:val="a"/>
    <w:next w:val="a"/>
    <w:uiPriority w:val="39"/>
    <w:unhideWhenUsed/>
    <w:rsid w:val="00467E0D"/>
    <w:pPr>
      <w:spacing w:after="100" w:line="259" w:lineRule="auto"/>
    </w:pPr>
    <w:rPr>
      <w:rFonts w:cs="Times New Roman"/>
    </w:rPr>
  </w:style>
  <w:style w:type="paragraph" w:styleId="a3">
    <w:name w:val="Normal (Web)"/>
    <w:basedOn w:val="a"/>
    <w:uiPriority w:val="99"/>
    <w:qFormat/>
    <w:rsid w:val="00467E0D"/>
    <w:pPr>
      <w:spacing w:after="0" w:line="260" w:lineRule="atLeast"/>
      <w:jc w:val="both"/>
    </w:pPr>
    <w:rPr>
      <w:rFonts w:ascii="Palatino Linotype" w:eastAsia="宋体" w:hAnsi="Palatino Linotype" w:cs="Times New Roman"/>
      <w:noProof/>
      <w:color w:val="000000"/>
      <w:sz w:val="20"/>
      <w:szCs w:val="24"/>
    </w:rPr>
  </w:style>
  <w:style w:type="paragraph" w:customStyle="1" w:styleId="a4">
    <w:name w:val="无间距"/>
    <w:uiPriority w:val="1"/>
    <w:qFormat/>
    <w:rsid w:val="00467E0D"/>
    <w:pPr>
      <w:widowControl w:val="0"/>
      <w:jc w:val="both"/>
    </w:pPr>
    <w:rPr>
      <w:rFonts w:ascii="Times New Roman" w:eastAsia="宋体" w:hAnsi="Times New Roman" w:cs="Times New Roman"/>
      <w:sz w:val="21"/>
    </w:rPr>
  </w:style>
  <w:style w:type="paragraph" w:styleId="a5">
    <w:name w:val="header"/>
    <w:basedOn w:val="a"/>
    <w:link w:val="a6"/>
    <w:uiPriority w:val="99"/>
    <w:unhideWhenUsed/>
    <w:rsid w:val="0043326C"/>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43326C"/>
    <w:rPr>
      <w:kern w:val="0"/>
      <w:sz w:val="18"/>
      <w:szCs w:val="18"/>
    </w:rPr>
  </w:style>
  <w:style w:type="character" w:styleId="a7">
    <w:name w:val="page number"/>
    <w:basedOn w:val="a0"/>
    <w:uiPriority w:val="99"/>
    <w:semiHidden/>
    <w:unhideWhenUsed/>
    <w:rsid w:val="0043326C"/>
  </w:style>
  <w:style w:type="paragraph" w:styleId="a8">
    <w:name w:val="footer"/>
    <w:basedOn w:val="a"/>
    <w:link w:val="a9"/>
    <w:uiPriority w:val="99"/>
    <w:unhideWhenUsed/>
    <w:rsid w:val="0043326C"/>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43326C"/>
    <w:rPr>
      <w:kern w:val="0"/>
      <w:sz w:val="18"/>
      <w:szCs w:val="18"/>
    </w:rPr>
  </w:style>
  <w:style w:type="paragraph" w:styleId="aa">
    <w:name w:val="Balloon Text"/>
    <w:basedOn w:val="a"/>
    <w:link w:val="ab"/>
    <w:uiPriority w:val="99"/>
    <w:semiHidden/>
    <w:unhideWhenUsed/>
    <w:rsid w:val="00094374"/>
    <w:pPr>
      <w:spacing w:after="0" w:line="240" w:lineRule="auto"/>
    </w:pPr>
    <w:rPr>
      <w:rFonts w:ascii="宋体" w:eastAsia="宋体"/>
      <w:sz w:val="18"/>
      <w:szCs w:val="18"/>
    </w:rPr>
  </w:style>
  <w:style w:type="character" w:customStyle="1" w:styleId="ab">
    <w:name w:val="批注框文本 字符"/>
    <w:basedOn w:val="a0"/>
    <w:link w:val="aa"/>
    <w:uiPriority w:val="99"/>
    <w:semiHidden/>
    <w:rsid w:val="00094374"/>
    <w:rPr>
      <w:rFonts w:ascii="宋体" w:eastAsia="宋体"/>
      <w:kern w:val="0"/>
      <w:sz w:val="18"/>
      <w:szCs w:val="18"/>
    </w:rPr>
  </w:style>
  <w:style w:type="table" w:styleId="ac">
    <w:name w:val="Table Grid"/>
    <w:basedOn w:val="a1"/>
    <w:uiPriority w:val="39"/>
    <w:rsid w:val="00E44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E44759"/>
    <w:pPr>
      <w:adjustRightInd w:val="0"/>
      <w:snapToGrid w:val="0"/>
    </w:pPr>
    <w:rPr>
      <w:rFonts w:ascii="Tahoma" w:eastAsia="微软雅黑" w:hAnsi="Tahoma" w:cs="Times New Roman"/>
      <w:kern w:val="0"/>
      <w:sz w:val="22"/>
      <w:szCs w:val="22"/>
    </w:rPr>
  </w:style>
  <w:style w:type="paragraph" w:styleId="ae">
    <w:name w:val="Revision"/>
    <w:hidden/>
    <w:uiPriority w:val="99"/>
    <w:semiHidden/>
    <w:rsid w:val="00881801"/>
    <w:rPr>
      <w:kern w:val="0"/>
      <w:sz w:val="22"/>
      <w:szCs w:val="22"/>
    </w:rPr>
  </w:style>
  <w:style w:type="character" w:styleId="af">
    <w:name w:val="annotation reference"/>
    <w:basedOn w:val="a0"/>
    <w:uiPriority w:val="99"/>
    <w:semiHidden/>
    <w:unhideWhenUsed/>
    <w:rsid w:val="00420819"/>
    <w:rPr>
      <w:sz w:val="21"/>
      <w:szCs w:val="21"/>
    </w:rPr>
  </w:style>
  <w:style w:type="paragraph" w:styleId="af0">
    <w:name w:val="annotation text"/>
    <w:basedOn w:val="a"/>
    <w:link w:val="af1"/>
    <w:uiPriority w:val="99"/>
    <w:semiHidden/>
    <w:unhideWhenUsed/>
    <w:rsid w:val="00420819"/>
  </w:style>
  <w:style w:type="character" w:customStyle="1" w:styleId="af1">
    <w:name w:val="批注文字 字符"/>
    <w:basedOn w:val="a0"/>
    <w:link w:val="af0"/>
    <w:uiPriority w:val="99"/>
    <w:semiHidden/>
    <w:rsid w:val="00420819"/>
    <w:rPr>
      <w:kern w:val="0"/>
      <w:sz w:val="22"/>
      <w:szCs w:val="22"/>
    </w:rPr>
  </w:style>
  <w:style w:type="paragraph" w:styleId="af2">
    <w:name w:val="annotation subject"/>
    <w:basedOn w:val="af0"/>
    <w:next w:val="af0"/>
    <w:link w:val="af3"/>
    <w:uiPriority w:val="99"/>
    <w:semiHidden/>
    <w:unhideWhenUsed/>
    <w:rsid w:val="00420819"/>
    <w:rPr>
      <w:b/>
      <w:bCs/>
    </w:rPr>
  </w:style>
  <w:style w:type="character" w:customStyle="1" w:styleId="af3">
    <w:name w:val="批注主题 字符"/>
    <w:basedOn w:val="af1"/>
    <w:link w:val="af2"/>
    <w:uiPriority w:val="99"/>
    <w:semiHidden/>
    <w:rsid w:val="00420819"/>
    <w:rPr>
      <w:b/>
      <w:bCs/>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Version="2003"/>
</file>

<file path=customXml/itemProps1.xml><?xml version="1.0" encoding="utf-8"?>
<ds:datastoreItem xmlns:ds="http://schemas.openxmlformats.org/officeDocument/2006/customXml" ds:itemID="{BEC1FE29-5934-4F49-861F-9FCD4E5CA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14138</Words>
  <Characters>80591</Characters>
  <Application>Microsoft Office Word</Application>
  <DocSecurity>0</DocSecurity>
  <Lines>671</Lines>
  <Paragraphs>189</Paragraphs>
  <ScaleCrop>false</ScaleCrop>
  <Company/>
  <LinksUpToDate>false</LinksUpToDate>
  <CharactersWithSpaces>9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athena</dc:creator>
  <cp:keywords/>
  <dc:description/>
  <cp:lastModifiedBy>Wang</cp:lastModifiedBy>
  <cp:revision>3</cp:revision>
  <dcterms:created xsi:type="dcterms:W3CDTF">2022-03-03T12:26:00Z</dcterms:created>
  <dcterms:modified xsi:type="dcterms:W3CDTF">2022-03-03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68226171/bmj-4</vt:lpwstr>
  </property>
  <property fmtid="{D5CDD505-2E9C-101B-9397-08002B2CF9AE}" pid="3" name="Mendeley Recent Style Name 0_1">
    <vt:lpwstr>BMJ - athena Ding, MD</vt:lpwstr>
  </property>
  <property fmtid="{D5CDD505-2E9C-101B-9397-08002B2CF9AE}" pid="4" name="Mendeley Recent Style Id 1_1">
    <vt:lpwstr>http://csl.mendeley.com/styles/468226171/biomed-central-2</vt:lpwstr>
  </property>
  <property fmtid="{D5CDD505-2E9C-101B-9397-08002B2CF9AE}" pid="5" name="Mendeley Recent Style Name 1_1">
    <vt:lpwstr>BioMed Central - athena Ding</vt:lpwstr>
  </property>
  <property fmtid="{D5CDD505-2E9C-101B-9397-08002B2CF9AE}" pid="6" name="Mendeley Recent Style Id 2_1">
    <vt:lpwstr>http://csl.mendeley.com/styles/468226171/british-journal-of-anaesthesia-2</vt:lpwstr>
  </property>
  <property fmtid="{D5CDD505-2E9C-101B-9397-08002B2CF9AE}" pid="7" name="Mendeley Recent Style Name 2_1">
    <vt:lpwstr>British Journal of Anaesthesia - athena Ding, MD</vt:lpwstr>
  </property>
  <property fmtid="{D5CDD505-2E9C-101B-9397-08002B2CF9AE}" pid="8" name="Mendeley Recent Style Id 3_1">
    <vt:lpwstr>http://www.zotero.org/styles/british-journal-of-dermatology</vt:lpwstr>
  </property>
  <property fmtid="{D5CDD505-2E9C-101B-9397-08002B2CF9AE}" pid="9" name="Mendeley Recent Style Name 3_1">
    <vt:lpwstr>British Journal of Dermatology</vt:lpwstr>
  </property>
  <property fmtid="{D5CDD505-2E9C-101B-9397-08002B2CF9AE}" pid="10" name="Mendeley Recent Style Id 4_1">
    <vt:lpwstr>http://www.zotero.org/styles/british-journal-of-educational-psychology</vt:lpwstr>
  </property>
  <property fmtid="{D5CDD505-2E9C-101B-9397-08002B2CF9AE}" pid="11" name="Mendeley Recent Style Name 4_1">
    <vt:lpwstr>British Journal of Educational Psychology</vt:lpwstr>
  </property>
  <property fmtid="{D5CDD505-2E9C-101B-9397-08002B2CF9AE}" pid="12" name="Mendeley Recent Style Id 5_1">
    <vt:lpwstr>http://www.zotero.org/styles/british-journal-of-health-psychology</vt:lpwstr>
  </property>
  <property fmtid="{D5CDD505-2E9C-101B-9397-08002B2CF9AE}" pid="13" name="Mendeley Recent Style Name 5_1">
    <vt:lpwstr>British Journal of Health Psychology</vt:lpwstr>
  </property>
  <property fmtid="{D5CDD505-2E9C-101B-9397-08002B2CF9AE}" pid="14" name="Mendeley Recent Style Id 6_1">
    <vt:lpwstr>http://www.zotero.org/styles/british-journal-of-pain</vt:lpwstr>
  </property>
  <property fmtid="{D5CDD505-2E9C-101B-9397-08002B2CF9AE}" pid="15" name="Mendeley Recent Style Name 6_1">
    <vt:lpwstr>British Journal of Pain</vt:lpwstr>
  </property>
  <property fmtid="{D5CDD505-2E9C-101B-9397-08002B2CF9AE}" pid="16" name="Mendeley Recent Style Id 7_1">
    <vt:lpwstr>http://www.zotero.org/styles/british-journal-of-sports-medicine</vt:lpwstr>
  </property>
  <property fmtid="{D5CDD505-2E9C-101B-9397-08002B2CF9AE}" pid="17" name="Mendeley Recent Style Name 7_1">
    <vt:lpwstr>British Journal of Sports Medicine</vt:lpwstr>
  </property>
  <property fmtid="{D5CDD505-2E9C-101B-9397-08002B2CF9AE}" pid="18" name="Mendeley Recent Style Id 8_1">
    <vt:lpwstr>http://csl.mendeley.com/styles/468226171/british-journal-of-surgery-2</vt:lpwstr>
  </property>
  <property fmtid="{D5CDD505-2E9C-101B-9397-08002B2CF9AE}" pid="19" name="Mendeley Recent Style Name 8_1">
    <vt:lpwstr>British Journal of Surgery - athena Ding, MD</vt:lpwstr>
  </property>
  <property fmtid="{D5CDD505-2E9C-101B-9397-08002B2CF9AE}" pid="20" name="Mendeley Recent Style Id 9_1">
    <vt:lpwstr>http://www.zotero.org/styles/nutrients</vt:lpwstr>
  </property>
  <property fmtid="{D5CDD505-2E9C-101B-9397-08002B2CF9AE}" pid="21" name="Mendeley Recent Style Name 9_1">
    <vt:lpwstr>Nutrients</vt:lpwstr>
  </property>
  <property fmtid="{D5CDD505-2E9C-101B-9397-08002B2CF9AE}" pid="22" name="Mendeley Document_1">
    <vt:lpwstr>True</vt:lpwstr>
  </property>
  <property fmtid="{D5CDD505-2E9C-101B-9397-08002B2CF9AE}" pid="23" name="Mendeley Citation Style_1">
    <vt:lpwstr>http://csl.mendeley.com/styles/468226171/biomed-central-2</vt:lpwstr>
  </property>
  <property fmtid="{D5CDD505-2E9C-101B-9397-08002B2CF9AE}" pid="24" name="Mendeley Unique User Id_1">
    <vt:lpwstr>57769216-e008-3257-bde7-ec24bcfcb08f</vt:lpwstr>
  </property>
</Properties>
</file>